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A79D6" w14:textId="23D67542" w:rsidR="0050008A" w:rsidRPr="00C63C18" w:rsidRDefault="005D16E7" w:rsidP="0082296C">
      <w:pPr>
        <w:tabs>
          <w:tab w:val="left" w:pos="4860"/>
        </w:tabs>
        <w:spacing w:line="480" w:lineRule="auto"/>
        <w:rPr>
          <w:color w:val="FF0000"/>
        </w:rPr>
      </w:pPr>
      <w:r>
        <w:t>Supplementar</w:t>
      </w:r>
      <w:bookmarkStart w:id="0" w:name="_GoBack"/>
      <w:bookmarkEnd w:id="0"/>
      <w:r>
        <w:t>y Table 11</w:t>
      </w:r>
      <w:r w:rsidR="00CC07B6">
        <w:t xml:space="preserve">. </w:t>
      </w:r>
      <w:proofErr w:type="gramStart"/>
      <w:r w:rsidR="00CC07B6">
        <w:t xml:space="preserve">Gene ontology and enrichment for </w:t>
      </w:r>
      <w:r w:rsidR="00ED142F">
        <w:t xml:space="preserve">the </w:t>
      </w:r>
      <w:r w:rsidR="009F4D2C">
        <w:t xml:space="preserve">effects of </w:t>
      </w:r>
      <w:r w:rsidR="00C5788C">
        <w:t>Region</w:t>
      </w:r>
      <w:r w:rsidR="003F73CA">
        <w:t xml:space="preserve"> X </w:t>
      </w:r>
      <w:r w:rsidR="000E4D20">
        <w:t>Temperature</w:t>
      </w:r>
      <w:r w:rsidR="00074368">
        <w:t xml:space="preserve"> </w:t>
      </w:r>
      <w:r w:rsidR="009F4D2C">
        <w:t>interaction</w:t>
      </w:r>
      <w:r w:rsidR="009B276C">
        <w:t>s</w:t>
      </w:r>
      <w:r w:rsidR="009F4D2C">
        <w:t xml:space="preserve"> </w:t>
      </w:r>
      <w:r w:rsidR="00721AA2">
        <w:t xml:space="preserve">on gene expression differences </w:t>
      </w:r>
      <w:r w:rsidR="00694F0C">
        <w:t xml:space="preserve">in female </w:t>
      </w:r>
      <w:r w:rsidR="00694F0C" w:rsidRPr="00694F0C">
        <w:rPr>
          <w:i/>
        </w:rPr>
        <w:t>D. mojavensis</w:t>
      </w:r>
      <w:r w:rsidR="00694F0C">
        <w:t xml:space="preserve"> </w:t>
      </w:r>
      <w:r w:rsidR="00ED142F">
        <w:t>in this study.</w:t>
      </w:r>
      <w:proofErr w:type="gramEnd"/>
      <w:r w:rsidR="00BB7C46">
        <w:t xml:space="preserve"> </w:t>
      </w:r>
      <w:r w:rsidR="00694F0C">
        <w:t xml:space="preserve"> </w:t>
      </w:r>
      <w:r w:rsidR="00BB7C46">
        <w:t xml:space="preserve">All functional clustering was based on genes with FDR P &lt; 0.01 </w:t>
      </w:r>
      <w:r w:rsidR="0079144F">
        <w:t>for each treatment effect</w:t>
      </w:r>
      <w:r w:rsidR="000B7168">
        <w:t>.</w:t>
      </w:r>
    </w:p>
    <w:tbl>
      <w:tblPr>
        <w:tblStyle w:val="LightShading-Accent3"/>
        <w:tblW w:w="992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"/>
        <w:gridCol w:w="3600"/>
        <w:gridCol w:w="1350"/>
        <w:gridCol w:w="3960"/>
        <w:gridCol w:w="990"/>
      </w:tblGrid>
      <w:tr w:rsidR="008D53A7" w:rsidRPr="00CC07B6" w14:paraId="4E0B3DF1" w14:textId="77777777" w:rsidTr="009E6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  <w:vAlign w:val="bottom"/>
          </w:tcPr>
          <w:p w14:paraId="7800BC03" w14:textId="77777777" w:rsidR="00BB3A47" w:rsidRPr="00CC07B6" w:rsidRDefault="00BB3A47" w:rsidP="00305CF1">
            <w:pPr>
              <w:spacing w:line="360" w:lineRule="auto"/>
              <w:jc w:val="center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Comparison</w:t>
            </w:r>
          </w:p>
        </w:tc>
        <w:tc>
          <w:tcPr>
            <w:tcW w:w="1350" w:type="dxa"/>
            <w:vAlign w:val="bottom"/>
          </w:tcPr>
          <w:p w14:paraId="4F39C4E9" w14:textId="3296DABE" w:rsidR="00546A2D" w:rsidRPr="00CC07B6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No</w:t>
            </w:r>
            <w:r w:rsidR="00305CF1" w:rsidRPr="00CC07B6">
              <w:rPr>
                <w:color w:val="auto"/>
                <w:sz w:val="20"/>
                <w:szCs w:val="20"/>
              </w:rPr>
              <w:t>.</w:t>
            </w:r>
            <w:r w:rsidRPr="00CC07B6">
              <w:rPr>
                <w:color w:val="auto"/>
                <w:sz w:val="20"/>
                <w:szCs w:val="20"/>
              </w:rPr>
              <w:t xml:space="preserve"> Genes</w:t>
            </w:r>
            <w:r w:rsidR="00546A2D" w:rsidRPr="00CC07B6">
              <w:rPr>
                <w:color w:val="auto"/>
                <w:sz w:val="20"/>
                <w:szCs w:val="20"/>
              </w:rPr>
              <w:t xml:space="preserve"> </w:t>
            </w:r>
          </w:p>
          <w:p w14:paraId="2B01E34E" w14:textId="4ECD9DF6" w:rsidR="00BB3A47" w:rsidRPr="00CC07B6" w:rsidRDefault="00CF10BD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 xml:space="preserve"> </w:t>
            </w:r>
            <w:r w:rsidR="00546A2D" w:rsidRPr="00CC07B6">
              <w:rPr>
                <w:color w:val="auto"/>
                <w:sz w:val="20"/>
                <w:szCs w:val="20"/>
              </w:rPr>
              <w:t>(</w:t>
            </w:r>
            <w:r w:rsidR="00BB3A47" w:rsidRPr="00CC07B6">
              <w:rPr>
                <w:color w:val="auto"/>
                <w:sz w:val="20"/>
                <w:szCs w:val="20"/>
              </w:rPr>
              <w:t>No. Annotated</w:t>
            </w:r>
            <w:r w:rsidR="00546A2D" w:rsidRPr="00CC07B6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3960" w:type="dxa"/>
            <w:vAlign w:val="bottom"/>
          </w:tcPr>
          <w:p w14:paraId="0279E335" w14:textId="77777777" w:rsidR="00BB3A47" w:rsidRPr="00562DA3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  <w:szCs w:val="20"/>
              </w:rPr>
            </w:pPr>
            <w:proofErr w:type="spellStart"/>
            <w:r w:rsidRPr="00562DA3">
              <w:rPr>
                <w:bCs w:val="0"/>
                <w:color w:val="auto"/>
                <w:sz w:val="20"/>
                <w:szCs w:val="20"/>
              </w:rPr>
              <w:t>GOTerm</w:t>
            </w:r>
            <w:proofErr w:type="spellEnd"/>
          </w:p>
        </w:tc>
        <w:tc>
          <w:tcPr>
            <w:tcW w:w="990" w:type="dxa"/>
            <w:vAlign w:val="bottom"/>
          </w:tcPr>
          <w:p w14:paraId="190E20C1" w14:textId="77777777" w:rsidR="00BB3A47" w:rsidRPr="00CC07B6" w:rsidRDefault="00BB3A47" w:rsidP="00305C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07B6">
              <w:rPr>
                <w:color w:val="auto"/>
                <w:sz w:val="20"/>
                <w:szCs w:val="20"/>
              </w:rPr>
              <w:t>Enrich score</w:t>
            </w:r>
          </w:p>
        </w:tc>
      </w:tr>
      <w:tr w:rsidR="00220E8B" w:rsidRPr="003F0332" w14:paraId="707869B7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184380A9" w14:textId="3D3E53A4" w:rsidR="000979F0" w:rsidRPr="00F65B30" w:rsidRDefault="00C5788C" w:rsidP="007777AF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180" w:hanging="18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Region</w:t>
            </w:r>
            <w:r w:rsidR="003F73CA">
              <w:rPr>
                <w:b w:val="0"/>
                <w:color w:val="000000" w:themeColor="text1"/>
                <w:sz w:val="20"/>
                <w:szCs w:val="20"/>
              </w:rPr>
              <w:t xml:space="preserve"> X Temperature</w:t>
            </w:r>
          </w:p>
        </w:tc>
        <w:tc>
          <w:tcPr>
            <w:tcW w:w="1350" w:type="dxa"/>
          </w:tcPr>
          <w:p w14:paraId="70AB9421" w14:textId="5EF9A5BE" w:rsidR="00CC07B6" w:rsidRPr="003F0332" w:rsidRDefault="00563B42" w:rsidP="00563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24</w:t>
            </w:r>
            <w:r w:rsidR="00ED142F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89</w:t>
            </w:r>
            <w:r w:rsidR="00ED142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7028EDEF" w14:textId="39344CF0" w:rsidR="009811F7" w:rsidRDefault="00CC07B6" w:rsidP="00102DC0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F0332"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="00563B42" w:rsidRPr="009F4277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="00563B42" w:rsidRPr="009F4277">
              <w:rPr>
                <w:color w:val="000000" w:themeColor="text1"/>
                <w:sz w:val="20"/>
                <w:szCs w:val="20"/>
              </w:rPr>
              <w:t xml:space="preserve"> binding</w:t>
            </w:r>
            <w:r w:rsidR="00563B42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563B42">
              <w:rPr>
                <w:color w:val="000000" w:themeColor="text1"/>
                <w:sz w:val="20"/>
                <w:szCs w:val="20"/>
              </w:rPr>
              <w:t>heme</w:t>
            </w:r>
            <w:proofErr w:type="spellEnd"/>
            <w:r w:rsidR="00563B42">
              <w:rPr>
                <w:color w:val="000000" w:themeColor="text1"/>
                <w:sz w:val="20"/>
                <w:szCs w:val="20"/>
              </w:rPr>
              <w:t xml:space="preserve"> binding</w:t>
            </w:r>
          </w:p>
          <w:p w14:paraId="1CB54D36" w14:textId="1C8F7112" w:rsidR="00F93127" w:rsidRDefault="00F93127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563B42">
              <w:rPr>
                <w:color w:val="000000" w:themeColor="text1"/>
                <w:sz w:val="20"/>
                <w:szCs w:val="20"/>
              </w:rPr>
              <w:t>peptidase</w:t>
            </w:r>
            <w:proofErr w:type="gramEnd"/>
            <w:r w:rsidR="00563B42">
              <w:rPr>
                <w:color w:val="000000" w:themeColor="text1"/>
                <w:sz w:val="20"/>
                <w:szCs w:val="20"/>
              </w:rPr>
              <w:t xml:space="preserve"> activity, serine hydrolase</w:t>
            </w:r>
          </w:p>
          <w:p w14:paraId="276B0354" w14:textId="64EC3EFA" w:rsidR="00F93127" w:rsidRDefault="00F93127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spellStart"/>
            <w:proofErr w:type="gramStart"/>
            <w:r w:rsidR="00563B42" w:rsidRPr="0027545B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="00563B42" w:rsidRPr="0027545B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  <w:p w14:paraId="2C44A742" w14:textId="4284992E" w:rsidR="000E4D20" w:rsidRDefault="000E4D20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spellStart"/>
            <w:proofErr w:type="gramStart"/>
            <w:r w:rsidR="00563B42" w:rsidRPr="0027545B">
              <w:rPr>
                <w:color w:val="000000" w:themeColor="text1"/>
                <w:sz w:val="20"/>
                <w:szCs w:val="20"/>
              </w:rPr>
              <w:t>aminoglycan</w:t>
            </w:r>
            <w:proofErr w:type="spellEnd"/>
            <w:proofErr w:type="gramEnd"/>
            <w:r w:rsidR="00563B42" w:rsidRPr="0027545B">
              <w:rPr>
                <w:color w:val="000000" w:themeColor="text1"/>
                <w:sz w:val="20"/>
                <w:szCs w:val="20"/>
              </w:rPr>
              <w:t xml:space="preserve"> metabolic process</w:t>
            </w:r>
          </w:p>
          <w:p w14:paraId="35BE9DD6" w14:textId="77777777" w:rsidR="000E4D20" w:rsidRDefault="000E4D20" w:rsidP="009F4D2C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respons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to heat</w:t>
            </w:r>
          </w:p>
          <w:p w14:paraId="015EB3CC" w14:textId="386D3CD4" w:rsidR="000E4D20" w:rsidRPr="003F0332" w:rsidRDefault="000E4D20" w:rsidP="006B68A6">
            <w:pPr>
              <w:spacing w:line="360" w:lineRule="auto"/>
              <w:ind w:left="155" w:hanging="1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proofErr w:type="gramStart"/>
            <w:r w:rsidR="00563B42">
              <w:rPr>
                <w:color w:val="000000" w:themeColor="text1"/>
                <w:sz w:val="20"/>
                <w:szCs w:val="20"/>
              </w:rPr>
              <w:t>vitamin</w:t>
            </w:r>
            <w:proofErr w:type="gramEnd"/>
            <w:r w:rsidR="00563B42">
              <w:rPr>
                <w:color w:val="000000" w:themeColor="text1"/>
                <w:sz w:val="20"/>
                <w:szCs w:val="20"/>
              </w:rPr>
              <w:t xml:space="preserve"> B6 b</w:t>
            </w:r>
            <w:r w:rsidR="006B68A6">
              <w:rPr>
                <w:color w:val="000000" w:themeColor="text1"/>
                <w:sz w:val="20"/>
                <w:szCs w:val="20"/>
              </w:rPr>
              <w:t>i</w:t>
            </w:r>
            <w:r w:rsidR="00563B42">
              <w:rPr>
                <w:color w:val="000000" w:themeColor="text1"/>
                <w:sz w:val="20"/>
                <w:szCs w:val="20"/>
              </w:rPr>
              <w:t>nding</w:t>
            </w:r>
          </w:p>
        </w:tc>
        <w:tc>
          <w:tcPr>
            <w:tcW w:w="990" w:type="dxa"/>
          </w:tcPr>
          <w:p w14:paraId="5516B21F" w14:textId="17A34F6C" w:rsidR="00CC07B6" w:rsidRDefault="00563B42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6</w:t>
            </w:r>
            <w:r w:rsidR="00F93127">
              <w:rPr>
                <w:color w:val="000000" w:themeColor="text1"/>
                <w:sz w:val="20"/>
                <w:szCs w:val="20"/>
              </w:rPr>
              <w:t>*</w:t>
            </w:r>
            <w:r w:rsidR="00FC62F2">
              <w:rPr>
                <w:color w:val="000000" w:themeColor="text1"/>
                <w:sz w:val="20"/>
                <w:szCs w:val="20"/>
              </w:rPr>
              <w:t>***</w:t>
            </w:r>
          </w:p>
          <w:p w14:paraId="0522FEDA" w14:textId="5DECAE8F" w:rsidR="00F93127" w:rsidRDefault="00563B42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2</w:t>
            </w:r>
            <w:r w:rsidR="00203630">
              <w:rPr>
                <w:color w:val="000000" w:themeColor="text1"/>
                <w:sz w:val="20"/>
                <w:szCs w:val="20"/>
              </w:rPr>
              <w:t>****</w:t>
            </w:r>
          </w:p>
          <w:p w14:paraId="33C2D72A" w14:textId="61139A96" w:rsidR="00F93127" w:rsidRDefault="00563B42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B15D45">
              <w:rPr>
                <w:color w:val="000000" w:themeColor="text1"/>
                <w:sz w:val="20"/>
                <w:szCs w:val="20"/>
              </w:rPr>
              <w:t>.7</w:t>
            </w:r>
            <w:r w:rsidR="000E4D20">
              <w:rPr>
                <w:color w:val="000000" w:themeColor="text1"/>
                <w:sz w:val="20"/>
                <w:szCs w:val="20"/>
              </w:rPr>
              <w:t>***</w:t>
            </w:r>
            <w:r w:rsidR="00F65B30">
              <w:rPr>
                <w:color w:val="000000" w:themeColor="text1"/>
                <w:sz w:val="20"/>
                <w:szCs w:val="20"/>
              </w:rPr>
              <w:t>*</w:t>
            </w:r>
          </w:p>
          <w:p w14:paraId="18754FE8" w14:textId="6C84BD78" w:rsidR="000E4D20" w:rsidRDefault="00563B42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</w:t>
            </w:r>
            <w:r w:rsidR="000E4D20">
              <w:rPr>
                <w:color w:val="000000" w:themeColor="text1"/>
                <w:sz w:val="20"/>
                <w:szCs w:val="20"/>
              </w:rPr>
              <w:t>**</w:t>
            </w:r>
          </w:p>
          <w:p w14:paraId="67872E6D" w14:textId="42033F60" w:rsidR="000E4D20" w:rsidRDefault="000E4D20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563B42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**</w:t>
            </w:r>
          </w:p>
          <w:p w14:paraId="29244BB0" w14:textId="756C1495" w:rsidR="000E4D20" w:rsidRPr="003F0332" w:rsidRDefault="00563B42" w:rsidP="00CC07B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</w:t>
            </w:r>
            <w:r w:rsidR="000E4D20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8D53A7" w:rsidRPr="003F0332" w14:paraId="46111F02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563AD20D" w14:textId="074DF0C9" w:rsidR="00D12CA4" w:rsidRDefault="00581D8D" w:rsidP="00B76735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3F73CA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3F73C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B15D45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3F73CA">
              <w:rPr>
                <w:b w:val="0"/>
                <w:color w:val="auto"/>
                <w:sz w:val="20"/>
                <w:szCs w:val="20"/>
              </w:rPr>
              <w:t xml:space="preserve"> - 25</w:t>
            </w:r>
            <w:r w:rsidR="003F73C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2808A8E7" w14:textId="77777777" w:rsidR="00B957FA" w:rsidRDefault="00B957FA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60BEE374" w14:textId="77777777" w:rsidR="004E5DC7" w:rsidRDefault="004E5DC7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49F96CC7" w14:textId="77777777" w:rsidR="007267B4" w:rsidRDefault="007267B4" w:rsidP="007777AF">
            <w:pPr>
              <w:spacing w:line="360" w:lineRule="auto"/>
              <w:ind w:left="180" w:hanging="180"/>
              <w:rPr>
                <w:b w:val="0"/>
                <w:color w:val="auto"/>
                <w:sz w:val="20"/>
                <w:szCs w:val="20"/>
              </w:rPr>
            </w:pPr>
          </w:p>
          <w:p w14:paraId="2F5BB3E3" w14:textId="3D6FF08B" w:rsidR="007C7337" w:rsidRPr="007777AF" w:rsidRDefault="00581D8D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3F73CA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3F73C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3F73CA">
              <w:rPr>
                <w:b w:val="0"/>
                <w:color w:val="auto"/>
                <w:sz w:val="20"/>
                <w:szCs w:val="20"/>
              </w:rPr>
              <w:t xml:space="preserve"> &lt; </w:t>
            </w: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3F73CA">
              <w:rPr>
                <w:b w:val="0"/>
                <w:color w:val="auto"/>
                <w:sz w:val="20"/>
                <w:szCs w:val="20"/>
              </w:rPr>
              <w:t xml:space="preserve"> - 25</w:t>
            </w:r>
            <w:r w:rsidR="003F73C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0CDA39C2" w14:textId="7BFA1E61" w:rsidR="009F4277" w:rsidRDefault="006B68A6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02</w:t>
            </w:r>
            <w:r w:rsidR="00E57B96">
              <w:rPr>
                <w:color w:val="auto"/>
                <w:sz w:val="20"/>
                <w:szCs w:val="20"/>
              </w:rPr>
              <w:t xml:space="preserve"> (</w:t>
            </w:r>
            <w:r w:rsidR="007267B4">
              <w:rPr>
                <w:color w:val="auto"/>
                <w:sz w:val="20"/>
                <w:szCs w:val="20"/>
              </w:rPr>
              <w:t>235</w:t>
            </w:r>
            <w:r w:rsidR="00E57B96">
              <w:rPr>
                <w:color w:val="auto"/>
                <w:sz w:val="20"/>
                <w:szCs w:val="20"/>
              </w:rPr>
              <w:t>)</w:t>
            </w:r>
          </w:p>
          <w:p w14:paraId="3ACCBFA5" w14:textId="77777777" w:rsidR="00F65B30" w:rsidRDefault="00F65B30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088D191A" w14:textId="77777777" w:rsidR="00B957FA" w:rsidRDefault="00B957FA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2A4591DC" w14:textId="77777777" w:rsidR="007267B4" w:rsidRDefault="007267B4" w:rsidP="00A027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  <w:p w14:paraId="6C10C528" w14:textId="321B63D7" w:rsidR="00721AA2" w:rsidRPr="003F0332" w:rsidRDefault="007267B4" w:rsidP="007267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2</w:t>
            </w:r>
            <w:r w:rsidR="00B76735">
              <w:rPr>
                <w:color w:val="auto"/>
                <w:sz w:val="20"/>
                <w:szCs w:val="20"/>
              </w:rPr>
              <w:t>1</w:t>
            </w:r>
            <w:r w:rsidR="004E5DC7">
              <w:rPr>
                <w:color w:val="auto"/>
                <w:sz w:val="20"/>
                <w:szCs w:val="20"/>
              </w:rPr>
              <w:t xml:space="preserve"> </w:t>
            </w:r>
            <w:r w:rsidR="00721AA2">
              <w:rPr>
                <w:color w:val="auto"/>
                <w:sz w:val="20"/>
                <w:szCs w:val="20"/>
              </w:rPr>
              <w:t>(</w:t>
            </w:r>
            <w:r>
              <w:rPr>
                <w:color w:val="auto"/>
                <w:sz w:val="20"/>
                <w:szCs w:val="20"/>
              </w:rPr>
              <w:t>88</w:t>
            </w:r>
            <w:r w:rsidR="00721AA2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52D48E91" w14:textId="19D3B49E" w:rsidR="00BB3A47" w:rsidRDefault="00E57B96" w:rsidP="0082296C">
            <w:pPr>
              <w:spacing w:line="360" w:lineRule="auto"/>
              <w:ind w:left="155" w:hanging="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="007267B4" w:rsidRPr="0027545B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="007267B4" w:rsidRPr="0027545B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  <w:p w14:paraId="01AEE0C8" w14:textId="4A47C281" w:rsidR="0082296C" w:rsidRDefault="0082296C" w:rsidP="0082296C">
            <w:pPr>
              <w:spacing w:line="360" w:lineRule="auto"/>
              <w:ind w:left="155" w:hanging="1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6E3437">
              <w:rPr>
                <w:color w:val="000000" w:themeColor="text1"/>
                <w:sz w:val="20"/>
                <w:szCs w:val="20"/>
              </w:rPr>
              <w:t>a</w:t>
            </w:r>
            <w:r w:rsidR="007267B4" w:rsidRPr="007267B4">
              <w:rPr>
                <w:color w:val="000000" w:themeColor="text1"/>
                <w:sz w:val="20"/>
                <w:szCs w:val="20"/>
              </w:rPr>
              <w:t>mino</w:t>
            </w:r>
            <w:proofErr w:type="gramEnd"/>
            <w:r w:rsidR="007267B4" w:rsidRPr="007267B4">
              <w:rPr>
                <w:color w:val="000000" w:themeColor="text1"/>
                <w:sz w:val="20"/>
                <w:szCs w:val="20"/>
              </w:rPr>
              <w:t xml:space="preserve"> acid transport and metabolism</w:t>
            </w:r>
          </w:p>
          <w:p w14:paraId="723A4E22" w14:textId="1E2FDB21" w:rsidR="00B76735" w:rsidRDefault="0082296C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</w:t>
            </w:r>
            <w:r w:rsidR="009F4277">
              <w:rPr>
                <w:color w:val="auto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="007267B4" w:rsidRPr="0027545B">
              <w:rPr>
                <w:color w:val="000000" w:themeColor="text1"/>
                <w:sz w:val="20"/>
                <w:szCs w:val="20"/>
              </w:rPr>
              <w:t>aminoglycan</w:t>
            </w:r>
            <w:proofErr w:type="spellEnd"/>
            <w:proofErr w:type="gramEnd"/>
            <w:r w:rsidR="007267B4" w:rsidRPr="0027545B">
              <w:rPr>
                <w:color w:val="000000" w:themeColor="text1"/>
                <w:sz w:val="20"/>
                <w:szCs w:val="20"/>
              </w:rPr>
              <w:t xml:space="preserve"> metabolic process</w:t>
            </w:r>
            <w:r w:rsidR="007267B4">
              <w:rPr>
                <w:color w:val="000000" w:themeColor="text1"/>
                <w:sz w:val="20"/>
                <w:szCs w:val="20"/>
              </w:rPr>
              <w:t>, chitin</w:t>
            </w:r>
          </w:p>
          <w:p w14:paraId="5FD2062C" w14:textId="77777777" w:rsidR="00721AA2" w:rsidRDefault="007267B4" w:rsidP="009B27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4. </w:t>
            </w:r>
            <w:r>
              <w:rPr>
                <w:color w:val="000000" w:themeColor="text1"/>
                <w:sz w:val="20"/>
                <w:szCs w:val="20"/>
              </w:rPr>
              <w:t>P-450 gene activity</w:t>
            </w:r>
          </w:p>
          <w:p w14:paraId="5A688A7D" w14:textId="1743A260" w:rsidR="007267B4" w:rsidRPr="007267B4" w:rsidRDefault="007267B4" w:rsidP="009B27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     </w:t>
            </w:r>
            <w:proofErr w:type="gramStart"/>
            <w:r w:rsidRPr="007267B4">
              <w:rPr>
                <w:i/>
                <w:color w:val="000000" w:themeColor="text1"/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990" w:type="dxa"/>
          </w:tcPr>
          <w:p w14:paraId="6AABA7CD" w14:textId="02F7AD24" w:rsidR="009F4277" w:rsidRDefault="007267B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</w:t>
            </w:r>
            <w:r w:rsidR="00B76735">
              <w:rPr>
                <w:color w:val="auto"/>
                <w:sz w:val="20"/>
                <w:szCs w:val="20"/>
              </w:rPr>
              <w:t>.7*</w:t>
            </w:r>
            <w:r>
              <w:rPr>
                <w:color w:val="auto"/>
                <w:sz w:val="20"/>
                <w:szCs w:val="20"/>
              </w:rPr>
              <w:t>*</w:t>
            </w:r>
          </w:p>
          <w:p w14:paraId="7368BA5F" w14:textId="3A8171F9" w:rsidR="0082296C" w:rsidRDefault="007267B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</w:t>
            </w:r>
            <w:r w:rsidR="00B76735">
              <w:rPr>
                <w:color w:val="auto"/>
                <w:sz w:val="20"/>
                <w:szCs w:val="20"/>
              </w:rPr>
              <w:t>.0</w:t>
            </w:r>
            <w:r w:rsidR="00B02A9D">
              <w:rPr>
                <w:color w:val="auto"/>
                <w:sz w:val="20"/>
                <w:szCs w:val="20"/>
              </w:rPr>
              <w:t>**</w:t>
            </w:r>
          </w:p>
          <w:p w14:paraId="417A606F" w14:textId="7BAF31C1" w:rsidR="00B76735" w:rsidRDefault="00B76735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="007267B4">
              <w:rPr>
                <w:color w:val="auto"/>
                <w:sz w:val="20"/>
                <w:szCs w:val="20"/>
              </w:rPr>
              <w:t>7</w:t>
            </w:r>
            <w:r w:rsidR="009F4277">
              <w:rPr>
                <w:color w:val="auto"/>
                <w:sz w:val="20"/>
                <w:szCs w:val="20"/>
              </w:rPr>
              <w:t>*</w:t>
            </w:r>
          </w:p>
          <w:p w14:paraId="7795BA18" w14:textId="6513237E" w:rsidR="004E5DC7" w:rsidRPr="003F0332" w:rsidRDefault="007267B4" w:rsidP="00E57B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4*</w:t>
            </w:r>
          </w:p>
        </w:tc>
      </w:tr>
      <w:tr w:rsidR="00077A93" w:rsidRPr="00766A1A" w14:paraId="75B10B6B" w14:textId="77777777" w:rsidTr="009E61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5898C46" w14:textId="68A9991A" w:rsidR="009F4D2C" w:rsidRDefault="007267B4" w:rsidP="00D3170C">
            <w:pPr>
              <w:spacing w:line="360" w:lineRule="auto"/>
              <w:ind w:left="270" w:hanging="25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6A2869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6A2869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6A2869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6A2869">
              <w:rPr>
                <w:b w:val="0"/>
                <w:color w:val="auto"/>
                <w:sz w:val="20"/>
                <w:szCs w:val="20"/>
              </w:rPr>
              <w:t xml:space="preserve"> - 35</w:t>
            </w:r>
            <w:r w:rsidR="006A2869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9FF96AF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7D446FD8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45839B1E" w14:textId="77777777" w:rsidR="00EE63B1" w:rsidRDefault="00EE63B1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77DF60EF" w14:textId="77777777" w:rsidR="00033636" w:rsidRDefault="00033636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70F33FCF" w14:textId="77777777" w:rsidR="00877456" w:rsidRDefault="00877456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3EE3CE54" w14:textId="77777777" w:rsidR="00877456" w:rsidRDefault="00877456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59658F80" w14:textId="77777777" w:rsidR="00877456" w:rsidRDefault="00877456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283EFDC7" w14:textId="77777777" w:rsidR="00877456" w:rsidRDefault="00877456" w:rsidP="009F4D2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</w:p>
          <w:p w14:paraId="714614EF" w14:textId="072EF398" w:rsidR="008C278B" w:rsidRPr="000745E7" w:rsidRDefault="007267B4" w:rsidP="00D3170C">
            <w:pPr>
              <w:spacing w:line="360" w:lineRule="auto"/>
              <w:ind w:left="270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6A2869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6A2869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6A2869">
              <w:rPr>
                <w:b w:val="0"/>
                <w:color w:val="auto"/>
                <w:sz w:val="20"/>
                <w:szCs w:val="20"/>
              </w:rPr>
              <w:t xml:space="preserve"> &lt; </w:t>
            </w: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6A2869">
              <w:rPr>
                <w:b w:val="0"/>
                <w:color w:val="auto"/>
                <w:sz w:val="20"/>
                <w:szCs w:val="20"/>
              </w:rPr>
              <w:t xml:space="preserve"> - 35</w:t>
            </w:r>
            <w:r w:rsidR="006A2869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03C5607D" w14:textId="2BC29DCB" w:rsidR="002E0625" w:rsidRDefault="00033636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68</w:t>
            </w:r>
            <w:r w:rsidR="00C025BD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932</w:t>
            </w:r>
            <w:r w:rsidR="00C025BD">
              <w:rPr>
                <w:color w:val="000000" w:themeColor="text1"/>
                <w:sz w:val="20"/>
                <w:szCs w:val="20"/>
              </w:rPr>
              <w:t>)</w:t>
            </w:r>
          </w:p>
          <w:p w14:paraId="46135AB9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F8C57B3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60D6ED3" w14:textId="77777777" w:rsidR="00EE63B1" w:rsidRDefault="00EE63B1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F96B419" w14:textId="77777777" w:rsidR="00033636" w:rsidRDefault="00033636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46F362C" w14:textId="77777777" w:rsidR="00877456" w:rsidRDefault="00877456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97DFEA9" w14:textId="77777777" w:rsidR="00877456" w:rsidRDefault="00877456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39A760A" w14:textId="77777777" w:rsidR="00877456" w:rsidRDefault="00877456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7AF20B2" w14:textId="77777777" w:rsidR="00877456" w:rsidRDefault="00877456" w:rsidP="009F4D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89DFF26" w14:textId="576387E2" w:rsidR="00EE63B1" w:rsidRPr="00766A1A" w:rsidRDefault="0003363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63</w:t>
            </w:r>
            <w:r w:rsidR="00EE63B1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17</w:t>
            </w:r>
            <w:r w:rsidR="00EE63B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6D29AA97" w14:textId="35A3396D" w:rsidR="00A65F86" w:rsidRDefault="001F3BAB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562DA3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27545B" w:rsidRPr="0027545B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="0027545B" w:rsidRPr="0027545B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  <w:p w14:paraId="569097FD" w14:textId="48D52EFC" w:rsidR="00315D94" w:rsidRDefault="00315D94" w:rsidP="00C025BD">
            <w:pPr>
              <w:spacing w:line="360" w:lineRule="auto"/>
              <w:ind w:left="245"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="0027545B" w:rsidRPr="009F4277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="0027545B" w:rsidRPr="009F4277">
              <w:rPr>
                <w:color w:val="000000" w:themeColor="text1"/>
                <w:sz w:val="20"/>
                <w:szCs w:val="20"/>
              </w:rPr>
              <w:t xml:space="preserve"> binding</w:t>
            </w:r>
            <w:r w:rsidR="0027545B">
              <w:rPr>
                <w:color w:val="000000" w:themeColor="text1"/>
                <w:sz w:val="20"/>
                <w:szCs w:val="20"/>
              </w:rPr>
              <w:t>, P-450 gene activity</w:t>
            </w:r>
          </w:p>
          <w:p w14:paraId="27FF96B5" w14:textId="19E8832A" w:rsidR="002E0625" w:rsidRDefault="00C025BD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236448">
              <w:rPr>
                <w:color w:val="000000" w:themeColor="text1"/>
                <w:sz w:val="20"/>
                <w:szCs w:val="20"/>
              </w:rPr>
              <w:t xml:space="preserve">. </w:t>
            </w:r>
            <w:r w:rsidR="00033636">
              <w:rPr>
                <w:color w:val="000000" w:themeColor="text1"/>
                <w:sz w:val="20"/>
                <w:szCs w:val="20"/>
              </w:rPr>
              <w:t>C</w:t>
            </w:r>
            <w:r w:rsidR="00033636" w:rsidRPr="00F63F82">
              <w:rPr>
                <w:color w:val="000000" w:themeColor="text1"/>
                <w:sz w:val="20"/>
                <w:szCs w:val="20"/>
              </w:rPr>
              <w:t>HK kinase-like</w:t>
            </w:r>
          </w:p>
          <w:p w14:paraId="73C9ECFD" w14:textId="5811D77B" w:rsidR="00033636" w:rsidRPr="00033636" w:rsidRDefault="00C025BD" w:rsidP="00033636">
            <w:pPr>
              <w:spacing w:line="360" w:lineRule="auto"/>
              <w:ind w:left="245" w:hanging="2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="00236448">
              <w:rPr>
                <w:color w:val="000000" w:themeColor="text1"/>
                <w:sz w:val="20"/>
                <w:szCs w:val="20"/>
              </w:rPr>
              <w:t xml:space="preserve">. </w:t>
            </w:r>
            <w:r w:rsidR="00F75B22">
              <w:rPr>
                <w:color w:val="000000" w:themeColor="text1"/>
                <w:sz w:val="20"/>
                <w:szCs w:val="20"/>
              </w:rPr>
              <w:t>c</w:t>
            </w:r>
            <w:r w:rsidR="00033636" w:rsidRPr="00033636">
              <w:rPr>
                <w:color w:val="000000" w:themeColor="text1"/>
                <w:sz w:val="20"/>
                <w:szCs w:val="20"/>
              </w:rPr>
              <w:t xml:space="preserve">ellular </w:t>
            </w:r>
            <w:proofErr w:type="spellStart"/>
            <w:r w:rsidR="00033636" w:rsidRPr="00033636">
              <w:rPr>
                <w:color w:val="000000" w:themeColor="text1"/>
                <w:sz w:val="20"/>
                <w:szCs w:val="20"/>
              </w:rPr>
              <w:t>retinaldehyde</w:t>
            </w:r>
            <w:proofErr w:type="spellEnd"/>
            <w:r w:rsidR="00033636" w:rsidRPr="00033636">
              <w:rPr>
                <w:color w:val="000000" w:themeColor="text1"/>
                <w:sz w:val="20"/>
                <w:szCs w:val="20"/>
              </w:rPr>
              <w:t xml:space="preserve"> binding/alpha-</w:t>
            </w:r>
            <w:r w:rsidR="0003363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33636" w:rsidRPr="00033636">
              <w:rPr>
                <w:color w:val="000000" w:themeColor="text1"/>
                <w:sz w:val="20"/>
                <w:szCs w:val="20"/>
              </w:rPr>
              <w:t>tocopherol</w:t>
            </w:r>
            <w:proofErr w:type="spellEnd"/>
            <w:r w:rsidR="00033636" w:rsidRPr="00033636">
              <w:rPr>
                <w:color w:val="000000" w:themeColor="text1"/>
                <w:sz w:val="20"/>
                <w:szCs w:val="20"/>
              </w:rPr>
              <w:t xml:space="preserve"> transport</w:t>
            </w:r>
          </w:p>
          <w:p w14:paraId="62C7EA97" w14:textId="46CDB81B" w:rsidR="00236448" w:rsidRDefault="00877456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gramStart"/>
            <w:r w:rsidR="006E3437">
              <w:rPr>
                <w:color w:val="000000" w:themeColor="text1"/>
                <w:sz w:val="20"/>
                <w:szCs w:val="20"/>
              </w:rPr>
              <w:t>p</w:t>
            </w:r>
            <w:r w:rsidR="00CB684D" w:rsidRPr="002411F2">
              <w:rPr>
                <w:color w:val="000000" w:themeColor="text1"/>
                <w:sz w:val="20"/>
                <w:szCs w:val="20"/>
              </w:rPr>
              <w:t>roteinase</w:t>
            </w:r>
            <w:proofErr w:type="gramEnd"/>
            <w:r w:rsidR="00CB684D" w:rsidRPr="002411F2">
              <w:rPr>
                <w:color w:val="000000" w:themeColor="text1"/>
                <w:sz w:val="20"/>
                <w:szCs w:val="20"/>
              </w:rPr>
              <w:t xml:space="preserve"> inhibitor I2, </w:t>
            </w:r>
            <w:proofErr w:type="spellStart"/>
            <w:r w:rsidR="00CB684D" w:rsidRPr="002411F2">
              <w:rPr>
                <w:color w:val="000000" w:themeColor="text1"/>
                <w:sz w:val="20"/>
                <w:szCs w:val="20"/>
              </w:rPr>
              <w:t>K</w:t>
            </w:r>
            <w:r w:rsidR="00CB684D">
              <w:rPr>
                <w:color w:val="000000" w:themeColor="text1"/>
                <w:sz w:val="20"/>
                <w:szCs w:val="20"/>
              </w:rPr>
              <w:t>azal</w:t>
            </w:r>
            <w:proofErr w:type="spellEnd"/>
            <w:r w:rsidR="00CB684D">
              <w:rPr>
                <w:color w:val="000000" w:themeColor="text1"/>
                <w:sz w:val="20"/>
                <w:szCs w:val="20"/>
              </w:rPr>
              <w:t xml:space="preserve"> type</w:t>
            </w:r>
          </w:p>
          <w:p w14:paraId="2DA8843C" w14:textId="6D326FDC" w:rsidR="00877456" w:rsidRDefault="00877456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proofErr w:type="gramStart"/>
            <w:r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uvenile</w:t>
            </w:r>
            <w:proofErr w:type="gramEnd"/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 xml:space="preserve"> hormone binding protein</w:t>
            </w:r>
          </w:p>
          <w:p w14:paraId="7075AEB1" w14:textId="6E18F206" w:rsidR="00877456" w:rsidRDefault="00877456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7. </w:t>
            </w:r>
            <w:proofErr w:type="gram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hexos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metabolic process</w:t>
            </w:r>
          </w:p>
          <w:p w14:paraId="65A69E26" w14:textId="2EC37BBB" w:rsidR="00877456" w:rsidRDefault="00877456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8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  <w:p w14:paraId="6FD7AE4A" w14:textId="1C974EC9" w:rsidR="00946F52" w:rsidRDefault="00EE63B1" w:rsidP="00305C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 w:rsidRPr="0027545B"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h</w:t>
            </w:r>
            <w:r w:rsidR="0027545B" w:rsidRPr="0027545B">
              <w:rPr>
                <w:rFonts w:cs="Lucida Grande"/>
                <w:color w:val="000000"/>
                <w:sz w:val="20"/>
                <w:szCs w:val="20"/>
              </w:rPr>
              <w:t>eat</w:t>
            </w:r>
            <w:proofErr w:type="gramEnd"/>
            <w:r w:rsidR="0027545B" w:rsidRPr="0027545B">
              <w:rPr>
                <w:rFonts w:cs="Lucida Grande"/>
                <w:color w:val="000000"/>
                <w:sz w:val="20"/>
                <w:szCs w:val="20"/>
              </w:rPr>
              <w:t xml:space="preserve"> shock protein Hsp20</w:t>
            </w:r>
          </w:p>
          <w:p w14:paraId="25C53CC4" w14:textId="44ED25F4" w:rsidR="00033636" w:rsidRDefault="00033636" w:rsidP="000336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h</w:t>
            </w:r>
            <w:r w:rsidRPr="0027545B">
              <w:rPr>
                <w:rFonts w:cs="Lucida Grande"/>
                <w:color w:val="000000"/>
                <w:sz w:val="20"/>
                <w:szCs w:val="20"/>
              </w:rPr>
              <w:t>eat</w:t>
            </w:r>
            <w:proofErr w:type="gramEnd"/>
            <w:r w:rsidRPr="0027545B">
              <w:rPr>
                <w:rFonts w:cs="Lucida Grande"/>
                <w:color w:val="000000"/>
                <w:sz w:val="20"/>
                <w:szCs w:val="20"/>
              </w:rPr>
              <w:t xml:space="preserve"> shock protein Hsp</w:t>
            </w:r>
            <w:r>
              <w:rPr>
                <w:rFonts w:cs="Lucida Grande"/>
                <w:color w:val="000000"/>
                <w:sz w:val="20"/>
                <w:szCs w:val="20"/>
              </w:rPr>
              <w:t>7</w:t>
            </w:r>
            <w:r w:rsidRPr="0027545B">
              <w:rPr>
                <w:rFonts w:cs="Lucida Grande"/>
                <w:color w:val="000000"/>
                <w:sz w:val="20"/>
                <w:szCs w:val="20"/>
              </w:rPr>
              <w:t>0</w:t>
            </w:r>
          </w:p>
          <w:p w14:paraId="17761207" w14:textId="658E29CE" w:rsidR="00033636" w:rsidRDefault="00033636" w:rsidP="000336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3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z</w:t>
            </w:r>
            <w:r w:rsidRPr="00033636">
              <w:rPr>
                <w:rFonts w:cs="Lucida Grande"/>
                <w:color w:val="000000"/>
                <w:sz w:val="20"/>
                <w:szCs w:val="20"/>
              </w:rPr>
              <w:t>inc</w:t>
            </w:r>
            <w:proofErr w:type="gramEnd"/>
            <w:r w:rsidRPr="00033636">
              <w:rPr>
                <w:rFonts w:cs="Lucida Grande"/>
                <w:color w:val="000000"/>
                <w:sz w:val="20"/>
                <w:szCs w:val="20"/>
              </w:rPr>
              <w:t xml:space="preserve"> finger, C2H2-type</w:t>
            </w:r>
          </w:p>
          <w:p w14:paraId="7BA96B0C" w14:textId="77777777" w:rsidR="00033636" w:rsidRDefault="00033636" w:rsidP="000336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4. </w:t>
            </w:r>
            <w:proofErr w:type="gramStart"/>
            <w:r w:rsidRPr="00033636">
              <w:rPr>
                <w:rFonts w:cs="Lucida Grande"/>
                <w:color w:val="000000"/>
                <w:sz w:val="20"/>
                <w:szCs w:val="20"/>
              </w:rPr>
              <w:t>zinc</w:t>
            </w:r>
            <w:proofErr w:type="gramEnd"/>
            <w:r w:rsidRPr="00033636">
              <w:rPr>
                <w:rFonts w:cs="Lucida Grande"/>
                <w:color w:val="000000"/>
                <w:sz w:val="20"/>
                <w:szCs w:val="20"/>
              </w:rPr>
              <w:t xml:space="preserve"> ion binding</w:t>
            </w:r>
          </w:p>
          <w:p w14:paraId="5052250D" w14:textId="2D7CB42E" w:rsidR="00033636" w:rsidRPr="00766A1A" w:rsidRDefault="00033636" w:rsidP="0003363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5. </w:t>
            </w:r>
            <w:proofErr w:type="gramStart"/>
            <w:r>
              <w:rPr>
                <w:rFonts w:cs="Lucida Grande"/>
                <w:color w:val="000000"/>
                <w:sz w:val="20"/>
                <w:szCs w:val="20"/>
              </w:rPr>
              <w:t>lipid</w:t>
            </w:r>
            <w:proofErr w:type="gramEnd"/>
            <w:r>
              <w:rPr>
                <w:rFonts w:cs="Lucida Grande"/>
                <w:color w:val="000000"/>
                <w:sz w:val="20"/>
                <w:szCs w:val="20"/>
              </w:rPr>
              <w:t xml:space="preserve"> catabolism</w:t>
            </w:r>
          </w:p>
        </w:tc>
        <w:tc>
          <w:tcPr>
            <w:tcW w:w="990" w:type="dxa"/>
          </w:tcPr>
          <w:p w14:paraId="7650E4ED" w14:textId="1F29F084" w:rsidR="00A65F86" w:rsidRDefault="0027545B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</w:t>
            </w:r>
            <w:r w:rsidR="00033636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**</w:t>
            </w:r>
            <w:r w:rsidR="00315D94">
              <w:rPr>
                <w:color w:val="000000" w:themeColor="text1"/>
                <w:sz w:val="20"/>
                <w:szCs w:val="20"/>
              </w:rPr>
              <w:t>**</w:t>
            </w:r>
          </w:p>
          <w:p w14:paraId="29E0B78B" w14:textId="46D9262B" w:rsidR="00315D94" w:rsidRDefault="00033636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***</w:t>
            </w:r>
            <w:r w:rsidR="00315D94">
              <w:rPr>
                <w:color w:val="000000" w:themeColor="text1"/>
                <w:sz w:val="20"/>
                <w:szCs w:val="20"/>
              </w:rPr>
              <w:t>*</w:t>
            </w:r>
          </w:p>
          <w:p w14:paraId="33CEC901" w14:textId="50FA467F" w:rsidR="00C025BD" w:rsidRDefault="00033636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*</w:t>
            </w:r>
            <w:r w:rsidR="009F4D2C">
              <w:rPr>
                <w:color w:val="000000" w:themeColor="text1"/>
                <w:sz w:val="20"/>
                <w:szCs w:val="20"/>
              </w:rPr>
              <w:t>*</w:t>
            </w:r>
          </w:p>
          <w:p w14:paraId="06A80BF5" w14:textId="77777777" w:rsidR="00033636" w:rsidRDefault="00033636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CEE1ED9" w14:textId="38754A16" w:rsidR="00236448" w:rsidRDefault="00033636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*</w:t>
            </w:r>
            <w:r w:rsidR="00236448">
              <w:rPr>
                <w:color w:val="000000" w:themeColor="text1"/>
                <w:sz w:val="20"/>
                <w:szCs w:val="20"/>
              </w:rPr>
              <w:t>*</w:t>
            </w:r>
          </w:p>
          <w:p w14:paraId="59F5CFBD" w14:textId="7F0EAC41" w:rsidR="00946F52" w:rsidRDefault="0087745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  <w:r w:rsidR="00946F52">
              <w:rPr>
                <w:color w:val="000000" w:themeColor="text1"/>
                <w:sz w:val="20"/>
                <w:szCs w:val="20"/>
              </w:rPr>
              <w:t>**</w:t>
            </w:r>
          </w:p>
          <w:p w14:paraId="342D9733" w14:textId="16AB01C0" w:rsidR="00033636" w:rsidRDefault="0003363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877456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**</w:t>
            </w:r>
          </w:p>
          <w:p w14:paraId="540E5E9C" w14:textId="77777777" w:rsidR="00033636" w:rsidRDefault="0003363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62FFB1F8" w14:textId="23F06BD5" w:rsidR="00033636" w:rsidRDefault="0003363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877456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  <w:p w14:paraId="7A0B9B52" w14:textId="77777777" w:rsidR="00033636" w:rsidRDefault="0087745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**</w:t>
            </w:r>
            <w:r w:rsidR="00033636">
              <w:rPr>
                <w:color w:val="000000" w:themeColor="text1"/>
                <w:sz w:val="20"/>
                <w:szCs w:val="20"/>
              </w:rPr>
              <w:t>*</w:t>
            </w:r>
          </w:p>
          <w:p w14:paraId="2A52874F" w14:textId="77777777" w:rsidR="00877456" w:rsidRDefault="0087745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7**</w:t>
            </w:r>
          </w:p>
          <w:p w14:paraId="7E3D73F9" w14:textId="77777777" w:rsidR="00877456" w:rsidRDefault="0087745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3F172D43" w14:textId="77777777" w:rsidR="00877456" w:rsidRDefault="0087745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*</w:t>
            </w:r>
          </w:p>
          <w:p w14:paraId="7A64522A" w14:textId="0DB3E166" w:rsidR="00877456" w:rsidRPr="00766A1A" w:rsidRDefault="00877456" w:rsidP="0003363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</w:tc>
      </w:tr>
      <w:tr w:rsidR="00B30A87" w:rsidRPr="00605EAF" w14:paraId="0F9044FE" w14:textId="77777777" w:rsidTr="009E6118">
        <w:trPr>
          <w:gridBefore w:val="1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8ED83CC" w14:textId="2412174E" w:rsidR="00C025BD" w:rsidRPr="00605EAF" w:rsidRDefault="00877456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</w:t>
            </w:r>
            <w:r w:rsidR="00D3170C" w:rsidRPr="00605EAF">
              <w:rPr>
                <w:b w:val="0"/>
                <w:color w:val="auto"/>
                <w:sz w:val="20"/>
                <w:szCs w:val="20"/>
              </w:rPr>
              <w:t xml:space="preserve"> - 25</w:t>
            </w:r>
            <w:r w:rsidR="00D3170C"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D3170C" w:rsidRPr="00605EAF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 w:rsidRPr="00605EAF">
              <w:rPr>
                <w:b w:val="0"/>
                <w:color w:val="auto"/>
                <w:sz w:val="20"/>
                <w:szCs w:val="20"/>
              </w:rPr>
              <w:t>Baja</w:t>
            </w:r>
            <w:r w:rsidR="00D3170C" w:rsidRPr="00605EAF">
              <w:rPr>
                <w:b w:val="0"/>
                <w:color w:val="auto"/>
                <w:sz w:val="20"/>
                <w:szCs w:val="20"/>
              </w:rPr>
              <w:t xml:space="preserve"> - 35</w:t>
            </w:r>
            <w:r w:rsidR="00D3170C"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DAB67D2" w14:textId="77777777" w:rsidR="00D3170C" w:rsidRPr="00605EAF" w:rsidRDefault="00D3170C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</w:p>
          <w:p w14:paraId="64DBB93C" w14:textId="77777777" w:rsidR="00F15042" w:rsidRPr="00605EAF" w:rsidRDefault="00F15042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</w:p>
          <w:p w14:paraId="5C5E1421" w14:textId="77777777" w:rsidR="00F15042" w:rsidRPr="00605EAF" w:rsidRDefault="00F15042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</w:p>
          <w:p w14:paraId="20370DF5" w14:textId="77777777" w:rsidR="00F15042" w:rsidRPr="00605EAF" w:rsidRDefault="00F15042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</w:p>
          <w:p w14:paraId="7B1F2CEB" w14:textId="77777777" w:rsidR="00F15042" w:rsidRPr="00605EAF" w:rsidRDefault="00F15042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</w:p>
          <w:p w14:paraId="760B270F" w14:textId="77777777" w:rsidR="00F15042" w:rsidRPr="00605EAF" w:rsidRDefault="00F15042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</w:p>
          <w:p w14:paraId="6F8F1762" w14:textId="348A1909" w:rsidR="00B30A87" w:rsidRPr="00605EAF" w:rsidRDefault="00F15042" w:rsidP="00D3170C">
            <w:pPr>
              <w:spacing w:line="360" w:lineRule="auto"/>
              <w:ind w:left="155" w:firstLine="90"/>
              <w:rPr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</w:t>
            </w:r>
            <w:r w:rsidR="00D3170C" w:rsidRPr="00605EAF">
              <w:rPr>
                <w:b w:val="0"/>
                <w:color w:val="auto"/>
                <w:sz w:val="20"/>
                <w:szCs w:val="20"/>
              </w:rPr>
              <w:t xml:space="preserve"> - 25</w:t>
            </w:r>
            <w:r w:rsidR="00D3170C"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D3170C" w:rsidRPr="00605EAF">
              <w:rPr>
                <w:b w:val="0"/>
                <w:color w:val="auto"/>
                <w:sz w:val="20"/>
                <w:szCs w:val="20"/>
              </w:rPr>
              <w:t xml:space="preserve"> &lt; </w:t>
            </w:r>
            <w:r w:rsidRPr="00605EAF">
              <w:rPr>
                <w:b w:val="0"/>
                <w:color w:val="auto"/>
                <w:sz w:val="20"/>
                <w:szCs w:val="20"/>
              </w:rPr>
              <w:t>Baja</w:t>
            </w:r>
            <w:r w:rsidR="00D3170C" w:rsidRPr="00605EAF">
              <w:rPr>
                <w:b w:val="0"/>
                <w:color w:val="auto"/>
                <w:sz w:val="20"/>
                <w:szCs w:val="20"/>
              </w:rPr>
              <w:t xml:space="preserve"> - 35</w:t>
            </w:r>
            <w:r w:rsidR="00D3170C"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10E03BD5" w14:textId="0439AFB5" w:rsidR="00B30A87" w:rsidRPr="00605EAF" w:rsidRDefault="00877456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lastRenderedPageBreak/>
              <w:t>824</w:t>
            </w:r>
            <w:r w:rsidR="009F794A" w:rsidRPr="00605EAF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05EAF">
              <w:rPr>
                <w:color w:val="000000" w:themeColor="text1"/>
                <w:sz w:val="20"/>
                <w:szCs w:val="20"/>
              </w:rPr>
              <w:t>676</w:t>
            </w:r>
            <w:r w:rsidR="009F794A" w:rsidRPr="00605EAF">
              <w:rPr>
                <w:color w:val="000000" w:themeColor="text1"/>
                <w:sz w:val="20"/>
                <w:szCs w:val="20"/>
              </w:rPr>
              <w:t>)</w:t>
            </w:r>
          </w:p>
          <w:p w14:paraId="53BAB2DD" w14:textId="77777777" w:rsidR="00D3170C" w:rsidRPr="00605EAF" w:rsidRDefault="00D3170C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4E655AC" w14:textId="77777777" w:rsidR="00F15042" w:rsidRPr="00605EAF" w:rsidRDefault="00F15042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3717EA1" w14:textId="77777777" w:rsidR="00F15042" w:rsidRPr="00605EAF" w:rsidRDefault="00F15042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413A37B" w14:textId="77777777" w:rsidR="00F15042" w:rsidRPr="00605EAF" w:rsidRDefault="00F15042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07379FB" w14:textId="77777777" w:rsidR="00F15042" w:rsidRPr="00605EAF" w:rsidRDefault="00F15042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91B52ED" w14:textId="77777777" w:rsidR="00F15042" w:rsidRPr="00605EAF" w:rsidRDefault="00F15042" w:rsidP="00A304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F80FC91" w14:textId="7F79D4B8" w:rsidR="0075201A" w:rsidRPr="00605EAF" w:rsidRDefault="00F15042" w:rsidP="00F150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>385</w:t>
            </w:r>
            <w:r w:rsidR="00881926" w:rsidRPr="00605EAF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605EAF">
              <w:rPr>
                <w:color w:val="000000" w:themeColor="text1"/>
                <w:sz w:val="20"/>
                <w:szCs w:val="20"/>
              </w:rPr>
              <w:t>276</w:t>
            </w:r>
            <w:r w:rsidR="00881926" w:rsidRPr="00605EA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27D0A6BC" w14:textId="39CDF0BA" w:rsidR="00DD7A50" w:rsidRPr="00605EAF" w:rsidRDefault="00946F5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lastRenderedPageBreak/>
              <w:t xml:space="preserve">1. </w:t>
            </w:r>
            <w:proofErr w:type="spellStart"/>
            <w:proofErr w:type="gramStart"/>
            <w:r w:rsidR="00D3170C" w:rsidRPr="00605EAF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="00D3170C" w:rsidRPr="00605EAF">
              <w:rPr>
                <w:color w:val="000000" w:themeColor="text1"/>
                <w:sz w:val="20"/>
                <w:szCs w:val="20"/>
              </w:rPr>
              <w:t xml:space="preserve"> binding, P-450 gene activity</w:t>
            </w:r>
          </w:p>
          <w:p w14:paraId="0227B5BD" w14:textId="0366C97E" w:rsidR="00D3170C" w:rsidRPr="00605EAF" w:rsidRDefault="00D3170C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605EAF" w:rsidRPr="00605EAF">
              <w:rPr>
                <w:color w:val="000000" w:themeColor="text1"/>
                <w:sz w:val="20"/>
                <w:szCs w:val="20"/>
              </w:rPr>
              <w:t>ribosome</w:t>
            </w:r>
            <w:proofErr w:type="gramEnd"/>
          </w:p>
          <w:p w14:paraId="4701E75C" w14:textId="791ECB40" w:rsidR="00F15042" w:rsidRPr="00605EAF" w:rsidRDefault="00F1504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lastRenderedPageBreak/>
              <w:t xml:space="preserve">3. </w:t>
            </w:r>
            <w:proofErr w:type="gramStart"/>
            <w:r w:rsidR="00605EAF" w:rsidRPr="00605EAF">
              <w:rPr>
                <w:rFonts w:ascii="Calibri" w:hAnsi="Calibri"/>
                <w:color w:val="000000"/>
                <w:sz w:val="20"/>
                <w:szCs w:val="20"/>
              </w:rPr>
              <w:t>NAD(</w:t>
            </w:r>
            <w:proofErr w:type="gramEnd"/>
            <w:r w:rsidR="00605EAF" w:rsidRPr="00605EAF">
              <w:rPr>
                <w:rFonts w:ascii="Calibri" w:hAnsi="Calibri"/>
                <w:color w:val="000000"/>
                <w:sz w:val="20"/>
                <w:szCs w:val="20"/>
              </w:rPr>
              <w:t>P)-binding domain, glucose dehydrogenase</w:t>
            </w:r>
          </w:p>
          <w:p w14:paraId="41D8AD4F" w14:textId="21E7776C" w:rsidR="00F15042" w:rsidRPr="00605EAF" w:rsidRDefault="00F1504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spellStart"/>
            <w:proofErr w:type="gramStart"/>
            <w:r w:rsidR="00605EAF" w:rsidRPr="0027545B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="00605EAF" w:rsidRPr="0027545B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  <w:p w14:paraId="31949CAE" w14:textId="11593D34" w:rsidR="00F15042" w:rsidRPr="00605EAF" w:rsidRDefault="00F1504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gramStart"/>
            <w:r w:rsidR="00605EAF"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="00605EAF" w:rsidRPr="00DA4123">
              <w:rPr>
                <w:rFonts w:ascii="Calibri" w:hAnsi="Calibri"/>
                <w:color w:val="000000"/>
                <w:sz w:val="20"/>
                <w:szCs w:val="20"/>
              </w:rPr>
              <w:t>uvenile</w:t>
            </w:r>
            <w:proofErr w:type="gramEnd"/>
            <w:r w:rsidR="00605EAF" w:rsidRPr="00DA4123">
              <w:rPr>
                <w:rFonts w:ascii="Calibri" w:hAnsi="Calibri"/>
                <w:color w:val="000000"/>
                <w:sz w:val="20"/>
                <w:szCs w:val="20"/>
              </w:rPr>
              <w:t xml:space="preserve"> hormone binding protein</w:t>
            </w:r>
          </w:p>
          <w:p w14:paraId="0C1E87CA" w14:textId="22209117" w:rsidR="00F15042" w:rsidRPr="00605EAF" w:rsidRDefault="00F15042" w:rsidP="00305C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rFonts w:ascii="Calibri" w:hAnsi="Calibri"/>
                <w:color w:val="000000"/>
                <w:sz w:val="20"/>
                <w:szCs w:val="20"/>
              </w:rPr>
              <w:t xml:space="preserve">6. </w:t>
            </w:r>
            <w:r w:rsidR="00605EAF">
              <w:rPr>
                <w:color w:val="000000" w:themeColor="text1"/>
                <w:sz w:val="20"/>
                <w:szCs w:val="20"/>
              </w:rPr>
              <w:t>C</w:t>
            </w:r>
            <w:r w:rsidR="00605EAF" w:rsidRPr="00F63F82">
              <w:rPr>
                <w:color w:val="000000" w:themeColor="text1"/>
                <w:sz w:val="20"/>
                <w:szCs w:val="20"/>
              </w:rPr>
              <w:t>HK kinase-like</w:t>
            </w:r>
          </w:p>
          <w:p w14:paraId="6FC4F97B" w14:textId="0F02643F" w:rsidR="00F15042" w:rsidRPr="00605EAF" w:rsidRDefault="00F15042" w:rsidP="00F150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h</w:t>
            </w:r>
            <w:r w:rsidRPr="00605EAF">
              <w:rPr>
                <w:rFonts w:cs="Lucida Grande"/>
                <w:color w:val="000000"/>
                <w:sz w:val="20"/>
                <w:szCs w:val="20"/>
              </w:rPr>
              <w:t>eat</w:t>
            </w:r>
            <w:proofErr w:type="gramEnd"/>
            <w:r w:rsidRPr="00605EAF">
              <w:rPr>
                <w:rFonts w:cs="Lucida Grande"/>
                <w:color w:val="000000"/>
                <w:sz w:val="20"/>
                <w:szCs w:val="20"/>
              </w:rPr>
              <w:t xml:space="preserve"> shock protein Hsp20</w:t>
            </w:r>
          </w:p>
          <w:p w14:paraId="72662B27" w14:textId="0615F6E8" w:rsidR="00881926" w:rsidRPr="00605EAF" w:rsidRDefault="00F15042" w:rsidP="00F75B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 w:rsidRPr="00605EAF">
              <w:rPr>
                <w:rFonts w:cs="Lucida Grande"/>
                <w:color w:val="000000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h</w:t>
            </w:r>
            <w:r w:rsidRPr="00605EAF">
              <w:rPr>
                <w:rFonts w:cs="Lucida Grande"/>
                <w:color w:val="000000"/>
                <w:sz w:val="20"/>
                <w:szCs w:val="20"/>
              </w:rPr>
              <w:t>eat</w:t>
            </w:r>
            <w:proofErr w:type="gramEnd"/>
            <w:r w:rsidRPr="00605EAF">
              <w:rPr>
                <w:rFonts w:cs="Lucida Grande"/>
                <w:color w:val="000000"/>
                <w:sz w:val="20"/>
                <w:szCs w:val="20"/>
              </w:rPr>
              <w:t xml:space="preserve"> shock protein Hsp70</w:t>
            </w:r>
          </w:p>
        </w:tc>
        <w:tc>
          <w:tcPr>
            <w:tcW w:w="990" w:type="dxa"/>
          </w:tcPr>
          <w:p w14:paraId="16CB4784" w14:textId="6C443ECC" w:rsidR="00B30A87" w:rsidRPr="00605EAF" w:rsidRDefault="009A1A72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lastRenderedPageBreak/>
              <w:t>4.2***</w:t>
            </w:r>
            <w:r w:rsidR="00881926" w:rsidRPr="00605EAF">
              <w:rPr>
                <w:color w:val="000000" w:themeColor="text1"/>
                <w:sz w:val="20"/>
                <w:szCs w:val="20"/>
              </w:rPr>
              <w:t>*</w:t>
            </w:r>
          </w:p>
          <w:p w14:paraId="73830A2B" w14:textId="0CA1B1AE" w:rsidR="00881926" w:rsidRPr="00605EAF" w:rsidRDefault="00605EAF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>3.9*</w:t>
            </w:r>
            <w:r w:rsidR="009A1A72" w:rsidRPr="00605EAF">
              <w:rPr>
                <w:color w:val="000000" w:themeColor="text1"/>
                <w:sz w:val="20"/>
                <w:szCs w:val="20"/>
              </w:rPr>
              <w:t>*</w:t>
            </w:r>
            <w:r w:rsidR="00DD7A50" w:rsidRPr="00605EAF">
              <w:rPr>
                <w:color w:val="000000" w:themeColor="text1"/>
                <w:sz w:val="20"/>
                <w:szCs w:val="20"/>
              </w:rPr>
              <w:t>*</w:t>
            </w:r>
          </w:p>
          <w:p w14:paraId="322A25F8" w14:textId="77777777" w:rsidR="00605EAF" w:rsidRDefault="00605EAF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529FEC6" w14:textId="16539744" w:rsidR="00F15042" w:rsidRPr="00605EAF" w:rsidRDefault="00605EAF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**</w:t>
            </w:r>
            <w:r w:rsidR="00C35FD7" w:rsidRPr="00605EAF">
              <w:rPr>
                <w:color w:val="000000" w:themeColor="text1"/>
                <w:sz w:val="20"/>
                <w:szCs w:val="20"/>
              </w:rPr>
              <w:t>*</w:t>
            </w:r>
          </w:p>
          <w:p w14:paraId="08F69BA3" w14:textId="0667EC16" w:rsidR="00F15042" w:rsidRPr="00605EAF" w:rsidRDefault="00605EAF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C35FD7" w:rsidRPr="00605EAF">
              <w:rPr>
                <w:color w:val="000000" w:themeColor="text1"/>
                <w:sz w:val="20"/>
                <w:szCs w:val="20"/>
              </w:rPr>
              <w:t>.5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  <w:p w14:paraId="07CAB043" w14:textId="03F26971" w:rsidR="00F15042" w:rsidRPr="00605EAF" w:rsidRDefault="00605EAF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</w:t>
            </w:r>
            <w:r w:rsidR="00F15042" w:rsidRPr="00605EAF">
              <w:rPr>
                <w:color w:val="000000" w:themeColor="text1"/>
                <w:sz w:val="20"/>
                <w:szCs w:val="20"/>
              </w:rPr>
              <w:t>*</w:t>
            </w:r>
          </w:p>
          <w:p w14:paraId="12DABF1E" w14:textId="5FCD1182" w:rsidR="00F15042" w:rsidRPr="00605EAF" w:rsidRDefault="00605EAF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</w:t>
            </w:r>
            <w:r w:rsidRPr="00605EAF">
              <w:rPr>
                <w:color w:val="000000" w:themeColor="text1"/>
                <w:sz w:val="20"/>
                <w:szCs w:val="20"/>
              </w:rPr>
              <w:t>*</w:t>
            </w:r>
          </w:p>
          <w:p w14:paraId="6CE29260" w14:textId="77777777" w:rsidR="00F15042" w:rsidRPr="00605EAF" w:rsidRDefault="00F15042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>5.2****</w:t>
            </w:r>
          </w:p>
          <w:p w14:paraId="54926742" w14:textId="33A329C6" w:rsidR="00F15042" w:rsidRPr="00605EAF" w:rsidRDefault="00F15042" w:rsidP="00305C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5EAF">
              <w:rPr>
                <w:color w:val="000000" w:themeColor="text1"/>
                <w:sz w:val="20"/>
                <w:szCs w:val="20"/>
              </w:rPr>
              <w:t>2.9***</w:t>
            </w:r>
          </w:p>
        </w:tc>
      </w:tr>
      <w:tr w:rsidR="003C0153" w:rsidRPr="00766A1A" w14:paraId="25651A82" w14:textId="77777777" w:rsidTr="009E6118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A940917" w14:textId="78FDEAD8" w:rsidR="00557FC2" w:rsidRPr="00881926" w:rsidRDefault="00F15042" w:rsidP="00C35FD7">
            <w:pPr>
              <w:spacing w:line="360" w:lineRule="auto"/>
              <w:ind w:firstLine="245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lastRenderedPageBreak/>
              <w:t>Baja</w:t>
            </w:r>
            <w:r w:rsidR="0062275D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62275D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62275D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 xml:space="preserve">Mainland </w:t>
            </w:r>
            <w:r w:rsidR="0062275D">
              <w:rPr>
                <w:b w:val="0"/>
                <w:color w:val="auto"/>
                <w:sz w:val="20"/>
                <w:szCs w:val="20"/>
              </w:rPr>
              <w:t xml:space="preserve">- </w:t>
            </w:r>
            <w:r>
              <w:rPr>
                <w:b w:val="0"/>
                <w:color w:val="auto"/>
                <w:sz w:val="20"/>
                <w:szCs w:val="20"/>
              </w:rPr>
              <w:t>1</w:t>
            </w:r>
            <w:r w:rsidR="0062275D">
              <w:rPr>
                <w:b w:val="0"/>
                <w:color w:val="auto"/>
                <w:sz w:val="20"/>
                <w:szCs w:val="20"/>
              </w:rPr>
              <w:t>5</w:t>
            </w:r>
            <w:r w:rsidR="0062275D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5C2D86EE" w14:textId="77777777" w:rsidR="00557FC2" w:rsidRDefault="00557FC2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5DBDF7A" w14:textId="77777777" w:rsidR="009B2C39" w:rsidRDefault="009B2C39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55CBFCC6" w14:textId="77777777" w:rsidR="00D2637C" w:rsidRDefault="00D2637C" w:rsidP="0062275D">
            <w:pPr>
              <w:spacing w:line="360" w:lineRule="auto"/>
              <w:ind w:left="450" w:firstLine="245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1B747154" w14:textId="6F62E65C" w:rsidR="00557FC2" w:rsidRPr="00881926" w:rsidRDefault="004E4728" w:rsidP="004E4728">
            <w:pPr>
              <w:spacing w:line="360" w:lineRule="auto"/>
              <w:ind w:left="450" w:hanging="205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</w:t>
            </w:r>
            <w:r w:rsidR="0062275D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62275D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="0062275D">
              <w:rPr>
                <w:b w:val="0"/>
                <w:color w:val="auto"/>
                <w:sz w:val="20"/>
                <w:szCs w:val="20"/>
              </w:rPr>
              <w:t xml:space="preserve"> &lt;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="0062275D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1</w:t>
            </w:r>
            <w:r w:rsidR="0062275D">
              <w:rPr>
                <w:b w:val="0"/>
                <w:color w:val="auto"/>
                <w:sz w:val="20"/>
                <w:szCs w:val="20"/>
              </w:rPr>
              <w:t>5</w:t>
            </w:r>
            <w:r w:rsidR="0062275D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25AE76AF" w14:textId="5AD1B61D" w:rsidR="003C0153" w:rsidRDefault="004E4728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6</w:t>
            </w:r>
            <w:r w:rsidR="000B40D0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34</w:t>
            </w:r>
            <w:r w:rsidR="000B40D0">
              <w:rPr>
                <w:color w:val="000000" w:themeColor="text1"/>
                <w:sz w:val="20"/>
                <w:szCs w:val="20"/>
              </w:rPr>
              <w:t>)</w:t>
            </w:r>
          </w:p>
          <w:p w14:paraId="4B760C3D" w14:textId="77777777" w:rsidR="00557FC2" w:rsidRDefault="00557FC2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7704541" w14:textId="77777777" w:rsidR="009B2C39" w:rsidRDefault="009B2C39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92D9C5D" w14:textId="77777777" w:rsidR="0011671E" w:rsidRDefault="0011671E" w:rsidP="00A027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D2C557E" w14:textId="625A31E0" w:rsidR="00557FC2" w:rsidRPr="00766A1A" w:rsidRDefault="004E4728" w:rsidP="004E47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7</w:t>
            </w:r>
            <w:r w:rsidR="00557FC2" w:rsidRPr="00F50239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86</w:t>
            </w:r>
            <w:r w:rsidR="00557FC2" w:rsidRPr="00F5023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3101FF58" w14:textId="01FC7158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50239"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a</w:t>
            </w:r>
            <w:r w:rsidR="004E4728" w:rsidRPr="004E4728">
              <w:rPr>
                <w:color w:val="000000" w:themeColor="text1"/>
                <w:sz w:val="20"/>
                <w:szCs w:val="20"/>
              </w:rPr>
              <w:t>cyltransferase</w:t>
            </w:r>
            <w:proofErr w:type="spellEnd"/>
            <w:proofErr w:type="gramEnd"/>
            <w:r w:rsidR="004E4728" w:rsidRPr="004E4728">
              <w:rPr>
                <w:color w:val="000000" w:themeColor="text1"/>
                <w:sz w:val="20"/>
                <w:szCs w:val="20"/>
              </w:rPr>
              <w:t xml:space="preserve"> 3</w:t>
            </w:r>
          </w:p>
          <w:p w14:paraId="34AD9ECC" w14:textId="2C3BA189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="004E4728" w:rsidRPr="00B875A6">
              <w:rPr>
                <w:color w:val="000000" w:themeColor="text1"/>
                <w:sz w:val="20"/>
                <w:szCs w:val="20"/>
              </w:rPr>
              <w:t>exopeptidase</w:t>
            </w:r>
            <w:proofErr w:type="spellEnd"/>
            <w:proofErr w:type="gramEnd"/>
            <w:r w:rsidR="004E4728" w:rsidRPr="00B875A6">
              <w:rPr>
                <w:color w:val="000000" w:themeColor="text1"/>
                <w:sz w:val="20"/>
                <w:szCs w:val="20"/>
              </w:rPr>
              <w:t xml:space="preserve"> activit</w:t>
            </w:r>
            <w:r w:rsidR="004E4728">
              <w:rPr>
                <w:color w:val="000000" w:themeColor="text1"/>
                <w:sz w:val="20"/>
                <w:szCs w:val="20"/>
              </w:rPr>
              <w:t>y</w:t>
            </w:r>
          </w:p>
          <w:p w14:paraId="03B1CB0F" w14:textId="12E78CE6" w:rsidR="00557FC2" w:rsidRDefault="00557FC2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 w:rsidR="004E4728" w:rsidRPr="00F15042">
              <w:rPr>
                <w:color w:val="000000" w:themeColor="text1"/>
                <w:sz w:val="20"/>
                <w:szCs w:val="20"/>
              </w:rPr>
              <w:t>NAD(</w:t>
            </w:r>
            <w:proofErr w:type="gramEnd"/>
            <w:r w:rsidR="004E4728" w:rsidRPr="00F15042">
              <w:rPr>
                <w:color w:val="000000" w:themeColor="text1"/>
                <w:sz w:val="20"/>
                <w:szCs w:val="20"/>
              </w:rPr>
              <w:t>P)-binding domain</w:t>
            </w:r>
            <w:r w:rsidR="004E4728">
              <w:rPr>
                <w:color w:val="000000" w:themeColor="text1"/>
                <w:sz w:val="20"/>
                <w:szCs w:val="20"/>
              </w:rPr>
              <w:t>, glucose dehydrogenase</w:t>
            </w:r>
          </w:p>
          <w:p w14:paraId="5FC9C7CB" w14:textId="048BD4B1" w:rsidR="00557FC2" w:rsidRDefault="00C35FD7" w:rsidP="00557FC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A4123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Pr="00DA4123">
              <w:rPr>
                <w:color w:val="000000" w:themeColor="text1"/>
                <w:sz w:val="20"/>
                <w:szCs w:val="20"/>
              </w:rPr>
              <w:t xml:space="preserve"> binding, P-450 gene activity</w:t>
            </w:r>
          </w:p>
          <w:p w14:paraId="08D8A289" w14:textId="2F2B6738" w:rsidR="0049059F" w:rsidRDefault="00C35FD7" w:rsidP="00F75B2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557FC2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990" w:type="dxa"/>
          </w:tcPr>
          <w:p w14:paraId="14885AB2" w14:textId="42A693FD" w:rsidR="00A131C1" w:rsidRDefault="004E4728" w:rsidP="00305C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</w:t>
            </w:r>
            <w:r w:rsidR="006F7C50">
              <w:rPr>
                <w:color w:val="000000" w:themeColor="text1"/>
                <w:sz w:val="20"/>
                <w:szCs w:val="20"/>
              </w:rPr>
              <w:t>**</w:t>
            </w:r>
          </w:p>
          <w:p w14:paraId="71B2F3E2" w14:textId="7AA45C1B" w:rsidR="00557FC2" w:rsidRDefault="004E4728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</w:t>
            </w:r>
            <w:r w:rsidR="00557FC2">
              <w:rPr>
                <w:color w:val="000000" w:themeColor="text1"/>
                <w:sz w:val="20"/>
                <w:szCs w:val="20"/>
              </w:rPr>
              <w:t>*</w:t>
            </w:r>
          </w:p>
          <w:p w14:paraId="5712DD75" w14:textId="77777777" w:rsidR="00C35FD7" w:rsidRDefault="00C35FD7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943150B" w14:textId="6A4AEA7E" w:rsidR="00557FC2" w:rsidRDefault="00C35FD7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D2637C">
              <w:rPr>
                <w:color w:val="000000" w:themeColor="text1"/>
                <w:sz w:val="20"/>
                <w:szCs w:val="20"/>
              </w:rPr>
              <w:t>.4*</w:t>
            </w:r>
            <w:r w:rsidR="00557FC2">
              <w:rPr>
                <w:color w:val="000000" w:themeColor="text1"/>
                <w:sz w:val="20"/>
                <w:szCs w:val="20"/>
              </w:rPr>
              <w:t>*</w:t>
            </w:r>
          </w:p>
          <w:p w14:paraId="1D8B2F39" w14:textId="5ABB1E4C" w:rsidR="00557FC2" w:rsidRDefault="00D2637C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C35FD7">
              <w:rPr>
                <w:color w:val="000000" w:themeColor="text1"/>
                <w:sz w:val="20"/>
                <w:szCs w:val="20"/>
              </w:rPr>
              <w:t>0</w:t>
            </w:r>
            <w:r w:rsidR="00557FC2">
              <w:rPr>
                <w:color w:val="000000" w:themeColor="text1"/>
                <w:sz w:val="20"/>
                <w:szCs w:val="20"/>
              </w:rPr>
              <w:t>**</w:t>
            </w:r>
          </w:p>
          <w:p w14:paraId="79E01A7D" w14:textId="2E90C509" w:rsidR="0049059F" w:rsidRDefault="00C35FD7" w:rsidP="00557F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  <w:r w:rsidR="00D2637C">
              <w:rPr>
                <w:color w:val="000000" w:themeColor="text1"/>
                <w:sz w:val="20"/>
                <w:szCs w:val="20"/>
              </w:rPr>
              <w:t>*</w:t>
            </w:r>
          </w:p>
        </w:tc>
      </w:tr>
      <w:tr w:rsidR="00190C63" w:rsidRPr="00F50239" w14:paraId="068A9CE9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1D94F546" w14:textId="39F1F905" w:rsidR="00C35FD7" w:rsidRPr="00881926" w:rsidRDefault="00C35FD7" w:rsidP="00C35FD7">
            <w:pPr>
              <w:spacing w:line="360" w:lineRule="auto"/>
              <w:ind w:firstLine="245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gt; Mainland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4C6D03B4" w14:textId="27AC71C2" w:rsidR="0079144F" w:rsidRDefault="0079144F" w:rsidP="00C35FD7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0D33ED01" w14:textId="77777777" w:rsidR="009E6118" w:rsidRDefault="009E6118" w:rsidP="009E6118">
            <w:pPr>
              <w:spacing w:line="360" w:lineRule="auto"/>
              <w:ind w:left="450" w:right="-205" w:hanging="9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185CCC11" w14:textId="77777777" w:rsidR="00DA4123" w:rsidRDefault="00DA4123" w:rsidP="00D2637C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0AFAA1E9" w14:textId="77777777" w:rsidR="00DA4123" w:rsidRDefault="00DA4123" w:rsidP="00D2637C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6CE695FE" w14:textId="77777777" w:rsidR="002411F2" w:rsidRDefault="002411F2" w:rsidP="00D2637C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37A386FE" w14:textId="77777777" w:rsidR="002411F2" w:rsidRDefault="002411F2" w:rsidP="00D2637C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177E8CA7" w14:textId="77777777" w:rsidR="002411F2" w:rsidRDefault="002411F2" w:rsidP="00D2637C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70AF2CE8" w14:textId="77777777" w:rsidR="002411F2" w:rsidRDefault="002411F2" w:rsidP="00D2637C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60382483" w14:textId="74E843C7" w:rsidR="009E6118" w:rsidRPr="00F50239" w:rsidRDefault="00C35FD7" w:rsidP="002411F2">
            <w:pPr>
              <w:spacing w:line="360" w:lineRule="auto"/>
              <w:ind w:firstLine="245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Mainland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79736664" w14:textId="22D84FDF" w:rsidR="00B153E8" w:rsidRPr="00DA4123" w:rsidRDefault="00C35FD7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1</w:t>
            </w:r>
            <w:r w:rsidR="00DA4123" w:rsidRPr="00DA4123">
              <w:rPr>
                <w:color w:val="000000" w:themeColor="text1"/>
                <w:sz w:val="20"/>
                <w:szCs w:val="20"/>
              </w:rPr>
              <w:t xml:space="preserve"> </w:t>
            </w:r>
            <w:r w:rsidR="0079144F" w:rsidRPr="00DA4123">
              <w:rPr>
                <w:color w:val="000000" w:themeColor="text1"/>
                <w:sz w:val="20"/>
                <w:szCs w:val="20"/>
              </w:rPr>
              <w:t>(</w:t>
            </w:r>
            <w:r w:rsidR="00DA4123" w:rsidRPr="00DA4123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56</w:t>
            </w:r>
            <w:r w:rsidR="0079144F" w:rsidRPr="00DA4123">
              <w:rPr>
                <w:color w:val="000000" w:themeColor="text1"/>
                <w:sz w:val="20"/>
                <w:szCs w:val="20"/>
              </w:rPr>
              <w:t>)</w:t>
            </w:r>
          </w:p>
          <w:p w14:paraId="5B2C0BCE" w14:textId="77777777" w:rsidR="009E6118" w:rsidRPr="00DA4123" w:rsidRDefault="009E6118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CDFA889" w14:textId="77777777" w:rsidR="00DA4123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B516CAE" w14:textId="77777777" w:rsidR="00DA4123" w:rsidRP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46399F4" w14:textId="77777777" w:rsid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5151B5F" w14:textId="77777777" w:rsidR="002411F2" w:rsidRDefault="002411F2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5C7ED24" w14:textId="77777777" w:rsidR="002411F2" w:rsidRPr="00DA4123" w:rsidRDefault="002411F2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C15E3D4" w14:textId="77777777" w:rsidR="00DA4123" w:rsidRDefault="00DA4123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B5ABEFD" w14:textId="77777777" w:rsidR="002411F2" w:rsidRPr="00DA4123" w:rsidRDefault="002411F2" w:rsidP="009E6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4DD9832" w14:textId="130E2051" w:rsidR="009E6118" w:rsidRPr="00DA4123" w:rsidRDefault="00C35FD7" w:rsidP="00C35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0</w:t>
            </w:r>
            <w:r w:rsidR="009E6118" w:rsidRPr="00DA4123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71</w:t>
            </w:r>
            <w:r w:rsidR="009E6118" w:rsidRPr="00DA412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165D01D4" w14:textId="1571A038" w:rsidR="00FB6347" w:rsidRPr="00DA4123" w:rsidRDefault="009E6118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A4123"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p</w:t>
            </w:r>
            <w:r w:rsidR="00C35FD7" w:rsidRPr="00C35FD7">
              <w:rPr>
                <w:color w:val="000000" w:themeColor="text1"/>
                <w:sz w:val="20"/>
                <w:szCs w:val="20"/>
              </w:rPr>
              <w:t>eptidase</w:t>
            </w:r>
            <w:proofErr w:type="gramEnd"/>
            <w:r w:rsidR="00C35FD7" w:rsidRPr="00C35FD7">
              <w:rPr>
                <w:color w:val="000000" w:themeColor="text1"/>
                <w:sz w:val="20"/>
                <w:szCs w:val="20"/>
              </w:rPr>
              <w:t xml:space="preserve"> M13</w:t>
            </w:r>
          </w:p>
          <w:p w14:paraId="22DB9DB9" w14:textId="24A016F0" w:rsidR="009E6118" w:rsidRPr="00DA4123" w:rsidRDefault="009E6118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A4123"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p</w:t>
            </w:r>
            <w:r w:rsidR="002411F2" w:rsidRPr="002411F2">
              <w:rPr>
                <w:color w:val="000000" w:themeColor="text1"/>
                <w:sz w:val="20"/>
                <w:szCs w:val="20"/>
              </w:rPr>
              <w:t>roteinase</w:t>
            </w:r>
            <w:proofErr w:type="gramEnd"/>
            <w:r w:rsidR="002411F2" w:rsidRPr="002411F2">
              <w:rPr>
                <w:color w:val="000000" w:themeColor="text1"/>
                <w:sz w:val="20"/>
                <w:szCs w:val="20"/>
              </w:rPr>
              <w:t xml:space="preserve"> inhibitor I2, </w:t>
            </w:r>
            <w:proofErr w:type="spellStart"/>
            <w:r w:rsidR="002411F2" w:rsidRPr="002411F2">
              <w:rPr>
                <w:color w:val="000000" w:themeColor="text1"/>
                <w:sz w:val="20"/>
                <w:szCs w:val="20"/>
              </w:rPr>
              <w:t>Kunitz</w:t>
            </w:r>
            <w:proofErr w:type="spellEnd"/>
          </w:p>
          <w:p w14:paraId="2875735C" w14:textId="0E458E94" w:rsidR="00DA4123" w:rsidRPr="00DA4123" w:rsidRDefault="0037272E" w:rsidP="00557FC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spellStart"/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t</w:t>
            </w:r>
            <w:r w:rsidR="002411F2" w:rsidRPr="002411F2">
              <w:rPr>
                <w:color w:val="000000" w:themeColor="text1"/>
                <w:sz w:val="20"/>
                <w:szCs w:val="20"/>
              </w:rPr>
              <w:t>ransmembrane</w:t>
            </w:r>
            <w:proofErr w:type="spellEnd"/>
            <w:proofErr w:type="gramEnd"/>
            <w:r w:rsidR="002411F2" w:rsidRPr="002411F2">
              <w:rPr>
                <w:color w:val="000000" w:themeColor="text1"/>
                <w:sz w:val="20"/>
                <w:szCs w:val="20"/>
              </w:rPr>
              <w:t xml:space="preserve"> helix</w:t>
            </w:r>
          </w:p>
          <w:p w14:paraId="219477F9" w14:textId="2136931E" w:rsidR="009E6118" w:rsidRPr="00DA4123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A4123">
              <w:rPr>
                <w:color w:val="000000" w:themeColor="text1"/>
                <w:sz w:val="20"/>
                <w:szCs w:val="20"/>
              </w:rPr>
              <w:t>4</w:t>
            </w:r>
            <w:r w:rsidR="009E6118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p</w:t>
            </w:r>
            <w:r w:rsidR="002411F2" w:rsidRPr="002411F2">
              <w:rPr>
                <w:color w:val="000000" w:themeColor="text1"/>
                <w:sz w:val="20"/>
                <w:szCs w:val="20"/>
              </w:rPr>
              <w:t>eptidase</w:t>
            </w:r>
            <w:proofErr w:type="gramEnd"/>
            <w:r w:rsidR="002411F2" w:rsidRPr="002411F2">
              <w:rPr>
                <w:color w:val="000000" w:themeColor="text1"/>
                <w:sz w:val="20"/>
                <w:szCs w:val="20"/>
              </w:rPr>
              <w:t xml:space="preserve"> S1A, chymotrypsin-type</w:t>
            </w:r>
          </w:p>
          <w:p w14:paraId="377B306E" w14:textId="41E1D007" w:rsidR="006169DE" w:rsidRPr="00DA4123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  <w:r w:rsidR="006169DE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2411F2" w:rsidRPr="002411F2">
              <w:rPr>
                <w:rFonts w:ascii="Calibri" w:hAnsi="Calibri"/>
                <w:color w:val="000000"/>
                <w:sz w:val="20"/>
                <w:szCs w:val="20"/>
              </w:rPr>
              <w:t>etalloprotease</w:t>
            </w:r>
            <w:proofErr w:type="spellEnd"/>
            <w:proofErr w:type="gramEnd"/>
          </w:p>
          <w:p w14:paraId="008A25D7" w14:textId="78248468" w:rsidR="006169DE" w:rsidRPr="00DA4123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6169DE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r w:rsidR="002411F2" w:rsidRPr="002411F2">
              <w:rPr>
                <w:color w:val="000000" w:themeColor="text1"/>
                <w:sz w:val="20"/>
                <w:szCs w:val="20"/>
              </w:rPr>
              <w:t xml:space="preserve">C-type </w:t>
            </w:r>
            <w:proofErr w:type="spellStart"/>
            <w:r w:rsidR="002411F2" w:rsidRPr="002411F2">
              <w:rPr>
                <w:color w:val="000000" w:themeColor="text1"/>
                <w:sz w:val="20"/>
                <w:szCs w:val="20"/>
              </w:rPr>
              <w:t>lectin</w:t>
            </w:r>
            <w:proofErr w:type="spellEnd"/>
            <w:r w:rsidR="002411F2" w:rsidRPr="002411F2">
              <w:rPr>
                <w:color w:val="000000" w:themeColor="text1"/>
                <w:sz w:val="20"/>
                <w:szCs w:val="20"/>
              </w:rPr>
              <w:t xml:space="preserve"> fold</w:t>
            </w:r>
          </w:p>
          <w:p w14:paraId="18EF453C" w14:textId="47D9EDEE" w:rsidR="006169DE" w:rsidRDefault="00DA4123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6169DE" w:rsidRPr="00DA4123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="002411F2">
              <w:rPr>
                <w:color w:val="000000" w:themeColor="text1"/>
                <w:sz w:val="20"/>
                <w:szCs w:val="20"/>
              </w:rPr>
              <w:t>amino</w:t>
            </w:r>
            <w:proofErr w:type="gramEnd"/>
            <w:r w:rsidR="002411F2">
              <w:rPr>
                <w:color w:val="000000" w:themeColor="text1"/>
                <w:sz w:val="20"/>
                <w:szCs w:val="20"/>
              </w:rPr>
              <w:t xml:space="preserve"> acid biosynthesis</w:t>
            </w:r>
          </w:p>
          <w:p w14:paraId="0AEAB66F" w14:textId="45C062A4" w:rsidR="002411F2" w:rsidRDefault="002411F2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. </w:t>
            </w:r>
            <w:proofErr w:type="gramStart"/>
            <w:r w:rsidR="007F4CFE">
              <w:rPr>
                <w:color w:val="000000" w:themeColor="text1"/>
                <w:sz w:val="20"/>
                <w:szCs w:val="20"/>
              </w:rPr>
              <w:t>secreted</w:t>
            </w:r>
            <w:proofErr w:type="gramEnd"/>
            <w:r w:rsidR="007F4CFE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lipase</w:t>
            </w:r>
          </w:p>
          <w:p w14:paraId="61293000" w14:textId="04234CD7" w:rsidR="002411F2" w:rsidRDefault="002411F2" w:rsidP="009E6118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9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serpins</w:t>
            </w:r>
            <w:proofErr w:type="spellEnd"/>
            <w:proofErr w:type="gramEnd"/>
          </w:p>
          <w:p w14:paraId="2424A882" w14:textId="27F74970" w:rsidR="00B875A6" w:rsidRPr="00DA4123" w:rsidRDefault="00B875A6" w:rsidP="00F75B2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g</w:t>
            </w:r>
            <w:r w:rsidR="002411F2" w:rsidRPr="002411F2">
              <w:rPr>
                <w:rFonts w:cs="Lucida Grande"/>
                <w:color w:val="000000"/>
                <w:sz w:val="20"/>
                <w:szCs w:val="20"/>
              </w:rPr>
              <w:t>lycosyltransferase</w:t>
            </w:r>
            <w:proofErr w:type="spellEnd"/>
            <w:proofErr w:type="gramEnd"/>
          </w:p>
        </w:tc>
        <w:tc>
          <w:tcPr>
            <w:tcW w:w="990" w:type="dxa"/>
          </w:tcPr>
          <w:p w14:paraId="2400774E" w14:textId="248B238A" w:rsidR="00FB6347" w:rsidRDefault="00C35FD7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9E6118">
              <w:rPr>
                <w:color w:val="000000" w:themeColor="text1"/>
                <w:sz w:val="20"/>
                <w:szCs w:val="20"/>
              </w:rPr>
              <w:t>.</w:t>
            </w:r>
            <w:r w:rsidR="00DA4123">
              <w:rPr>
                <w:color w:val="000000" w:themeColor="text1"/>
                <w:sz w:val="20"/>
                <w:szCs w:val="20"/>
              </w:rPr>
              <w:t>0***</w:t>
            </w:r>
          </w:p>
          <w:p w14:paraId="1BFB4631" w14:textId="2D7932B4" w:rsidR="009E6118" w:rsidRDefault="002411F2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  <w:r w:rsidR="00DA4123">
              <w:rPr>
                <w:color w:val="000000" w:themeColor="text1"/>
                <w:sz w:val="20"/>
                <w:szCs w:val="20"/>
              </w:rPr>
              <w:t>*</w:t>
            </w:r>
            <w:r w:rsidR="009E6118">
              <w:rPr>
                <w:color w:val="000000" w:themeColor="text1"/>
                <w:sz w:val="20"/>
                <w:szCs w:val="20"/>
              </w:rPr>
              <w:t>*</w:t>
            </w:r>
          </w:p>
          <w:p w14:paraId="2468A13C" w14:textId="68759E1D" w:rsidR="006169DE" w:rsidRDefault="002411F2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  <w:r w:rsidR="006169DE">
              <w:rPr>
                <w:color w:val="000000" w:themeColor="text1"/>
                <w:sz w:val="20"/>
                <w:szCs w:val="20"/>
              </w:rPr>
              <w:t>**</w:t>
            </w:r>
          </w:p>
          <w:p w14:paraId="2A0792D7" w14:textId="32E1365A" w:rsidR="006169DE" w:rsidRDefault="002411F2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</w:t>
            </w:r>
            <w:r w:rsidR="006169DE">
              <w:rPr>
                <w:color w:val="000000" w:themeColor="text1"/>
                <w:sz w:val="20"/>
                <w:szCs w:val="20"/>
              </w:rPr>
              <w:t>*</w:t>
            </w:r>
          </w:p>
          <w:p w14:paraId="4BD8A622" w14:textId="3A4CDF8F" w:rsidR="006169DE" w:rsidRDefault="002411F2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  <w:r w:rsidR="006169DE">
              <w:rPr>
                <w:color w:val="000000" w:themeColor="text1"/>
                <w:sz w:val="20"/>
                <w:szCs w:val="20"/>
              </w:rPr>
              <w:t>*</w:t>
            </w:r>
          </w:p>
          <w:p w14:paraId="3694C90D" w14:textId="1999A2B5" w:rsidR="006169DE" w:rsidRDefault="002411F2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  <w:r w:rsidR="006169DE">
              <w:rPr>
                <w:color w:val="000000" w:themeColor="text1"/>
                <w:sz w:val="20"/>
                <w:szCs w:val="20"/>
              </w:rPr>
              <w:t>*</w:t>
            </w:r>
          </w:p>
          <w:p w14:paraId="576B03D9" w14:textId="51B79562" w:rsidR="00B875A6" w:rsidRDefault="00B875A6" w:rsidP="006A3B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</w:t>
            </w:r>
            <w:r w:rsidR="002411F2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  <w:p w14:paraId="5947899A" w14:textId="77777777" w:rsidR="00B875A6" w:rsidRDefault="002411F2" w:rsidP="002411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  <w:r w:rsidR="00B875A6">
              <w:rPr>
                <w:color w:val="000000" w:themeColor="text1"/>
                <w:sz w:val="20"/>
                <w:szCs w:val="20"/>
              </w:rPr>
              <w:t>*</w:t>
            </w:r>
          </w:p>
          <w:p w14:paraId="335DA962" w14:textId="77777777" w:rsidR="002411F2" w:rsidRDefault="002411F2" w:rsidP="002411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  <w:p w14:paraId="2D613DBF" w14:textId="2B37D44B" w:rsidR="002411F2" w:rsidRPr="00F50239" w:rsidRDefault="002411F2" w:rsidP="002411F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**</w:t>
            </w:r>
          </w:p>
        </w:tc>
      </w:tr>
      <w:tr w:rsidR="006929A0" w:rsidRPr="001C18F0" w14:paraId="18FB46F5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5CFD1438" w14:textId="612D0316" w:rsidR="004601A3" w:rsidRPr="00B47EB8" w:rsidRDefault="004601A3" w:rsidP="004601A3">
            <w:pPr>
              <w:spacing w:line="360" w:lineRule="auto"/>
              <w:ind w:firstLine="245"/>
              <w:rPr>
                <w:b w:val="0"/>
                <w:color w:val="auto"/>
                <w:sz w:val="20"/>
                <w:szCs w:val="20"/>
              </w:rPr>
            </w:pPr>
            <w:r w:rsidRPr="00B47EB8">
              <w:rPr>
                <w:b w:val="0"/>
                <w:color w:val="auto"/>
                <w:sz w:val="20"/>
                <w:szCs w:val="20"/>
              </w:rPr>
              <w:t>Baja - 15</w:t>
            </w:r>
            <w:r w:rsidRPr="00B47EB8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B47EB8">
              <w:rPr>
                <w:b w:val="0"/>
                <w:color w:val="auto"/>
                <w:sz w:val="20"/>
                <w:szCs w:val="20"/>
              </w:rPr>
              <w:t xml:space="preserve"> &gt; Mainland - 35</w:t>
            </w:r>
            <w:r w:rsidRPr="00B47EB8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DE7ED4A" w14:textId="19513F7B" w:rsidR="009B276C" w:rsidRDefault="009B276C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09A81ABE" w14:textId="77777777" w:rsidR="007F4CFE" w:rsidRDefault="007F4CFE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1116A432" w14:textId="77777777" w:rsidR="007F4CFE" w:rsidRDefault="007F4CFE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2CA5DC58" w14:textId="77777777" w:rsidR="007F4CFE" w:rsidRDefault="007F4CFE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7202EF10" w14:textId="77777777" w:rsidR="007F4CFE" w:rsidRDefault="007F4CFE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759A2382" w14:textId="77777777" w:rsidR="007F4CFE" w:rsidRDefault="007F4CFE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3551253E" w14:textId="77777777" w:rsidR="007F4CFE" w:rsidRDefault="007F4CFE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  <w:p w14:paraId="631933F0" w14:textId="3159B50D" w:rsidR="004601A3" w:rsidRPr="00881926" w:rsidRDefault="004601A3" w:rsidP="004601A3">
            <w:pPr>
              <w:spacing w:line="360" w:lineRule="auto"/>
              <w:ind w:firstLine="245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Baja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&lt; Mainland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F0FACE0" w14:textId="1DE7DD15" w:rsidR="006929A0" w:rsidRPr="002979CB" w:rsidRDefault="006929A0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34F962" w14:textId="755BEC48" w:rsidR="00FB6347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99</w:t>
            </w:r>
            <w:r w:rsidR="00FB6347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875</w:t>
            </w:r>
            <w:r w:rsidR="00FB6347">
              <w:rPr>
                <w:color w:val="000000" w:themeColor="text1"/>
                <w:sz w:val="20"/>
                <w:szCs w:val="20"/>
              </w:rPr>
              <w:t>)</w:t>
            </w:r>
          </w:p>
          <w:p w14:paraId="59838E62" w14:textId="77777777" w:rsidR="004601A3" w:rsidRDefault="004601A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50E8E79" w14:textId="77777777" w:rsidR="007F4CFE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A7C6E5C" w14:textId="77777777" w:rsidR="007F4CFE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2A26DF4" w14:textId="77777777" w:rsidR="007F4CFE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C60FBC4" w14:textId="77777777" w:rsidR="007F4CFE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FA744AD" w14:textId="77777777" w:rsidR="007F4CFE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F027CB5" w14:textId="77777777" w:rsidR="007F4CFE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767C379" w14:textId="11ADFF5A" w:rsidR="006929A0" w:rsidRPr="001C18F0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1</w:t>
            </w:r>
            <w:r w:rsidR="00763E90">
              <w:rPr>
                <w:color w:val="000000" w:themeColor="text1"/>
                <w:sz w:val="20"/>
                <w:szCs w:val="20"/>
              </w:rPr>
              <w:t xml:space="preserve"> (</w:t>
            </w:r>
            <w:r w:rsidR="009B276C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39</w:t>
            </w:r>
            <w:r w:rsidR="00763E9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62B6277C" w14:textId="668D332F" w:rsidR="00FB6347" w:rsidRDefault="00FB634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7F4CFE">
              <w:rPr>
                <w:color w:val="000000" w:themeColor="text1"/>
                <w:sz w:val="20"/>
                <w:szCs w:val="20"/>
              </w:rPr>
              <w:t>cytochrome</w:t>
            </w:r>
            <w:proofErr w:type="gramEnd"/>
            <w:r w:rsidR="009B276C" w:rsidRPr="00DA4123">
              <w:rPr>
                <w:color w:val="000000" w:themeColor="text1"/>
                <w:sz w:val="20"/>
                <w:szCs w:val="20"/>
              </w:rPr>
              <w:t xml:space="preserve"> P-450 gene activity</w:t>
            </w:r>
          </w:p>
          <w:p w14:paraId="165C3F34" w14:textId="2F5235BB" w:rsidR="00F815FD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2979CB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gramStart"/>
            <w:r w:rsidR="006E3437">
              <w:rPr>
                <w:color w:val="000000" w:themeColor="text1"/>
                <w:sz w:val="20"/>
                <w:szCs w:val="20"/>
              </w:rPr>
              <w:t>p</w:t>
            </w:r>
            <w:r w:rsidRPr="002411F2">
              <w:rPr>
                <w:color w:val="000000" w:themeColor="text1"/>
                <w:sz w:val="20"/>
                <w:szCs w:val="20"/>
              </w:rPr>
              <w:t>roteinase</w:t>
            </w:r>
            <w:proofErr w:type="gramEnd"/>
            <w:r w:rsidRPr="002411F2">
              <w:rPr>
                <w:color w:val="000000" w:themeColor="text1"/>
                <w:sz w:val="20"/>
                <w:szCs w:val="20"/>
              </w:rPr>
              <w:t xml:space="preserve"> inhibitor I2, </w:t>
            </w:r>
            <w:proofErr w:type="spellStart"/>
            <w:r w:rsidRPr="002411F2">
              <w:rPr>
                <w:color w:val="000000" w:themeColor="text1"/>
                <w:sz w:val="20"/>
                <w:szCs w:val="20"/>
              </w:rPr>
              <w:t>Kunitz</w:t>
            </w:r>
            <w:proofErr w:type="spellEnd"/>
          </w:p>
          <w:p w14:paraId="1AFE27F3" w14:textId="4A0AA3D2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spellStart"/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t</w:t>
            </w:r>
            <w:r w:rsidRPr="002411F2">
              <w:rPr>
                <w:color w:val="000000" w:themeColor="text1"/>
                <w:sz w:val="20"/>
                <w:szCs w:val="20"/>
              </w:rPr>
              <w:t>ransmembrane</w:t>
            </w:r>
            <w:proofErr w:type="spellEnd"/>
            <w:proofErr w:type="gramEnd"/>
            <w:r w:rsidRPr="002411F2">
              <w:rPr>
                <w:color w:val="000000" w:themeColor="text1"/>
                <w:sz w:val="20"/>
                <w:szCs w:val="20"/>
              </w:rPr>
              <w:t xml:space="preserve"> helix</w:t>
            </w:r>
          </w:p>
          <w:p w14:paraId="5921D925" w14:textId="001326AF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p</w:t>
            </w:r>
            <w:r w:rsidRPr="00C35FD7">
              <w:rPr>
                <w:color w:val="000000" w:themeColor="text1"/>
                <w:sz w:val="20"/>
                <w:szCs w:val="20"/>
              </w:rPr>
              <w:t>eptidase</w:t>
            </w:r>
            <w:proofErr w:type="gramEnd"/>
            <w:r w:rsidRPr="00C35FD7">
              <w:rPr>
                <w:color w:val="000000" w:themeColor="text1"/>
                <w:sz w:val="20"/>
                <w:szCs w:val="20"/>
              </w:rPr>
              <w:t xml:space="preserve"> M13</w:t>
            </w:r>
          </w:p>
          <w:p w14:paraId="6F211405" w14:textId="7606225D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c</w:t>
            </w:r>
            <w:r w:rsidRPr="00033636">
              <w:rPr>
                <w:color w:val="000000" w:themeColor="text1"/>
                <w:sz w:val="20"/>
                <w:szCs w:val="20"/>
              </w:rPr>
              <w:t>ellular</w:t>
            </w:r>
            <w:proofErr w:type="gramEnd"/>
            <w:r w:rsidRPr="0003363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33636">
              <w:rPr>
                <w:color w:val="000000" w:themeColor="text1"/>
                <w:sz w:val="20"/>
                <w:szCs w:val="20"/>
              </w:rPr>
              <w:t>retinaldehyde</w:t>
            </w:r>
            <w:proofErr w:type="spellEnd"/>
            <w:r w:rsidRPr="00033636">
              <w:rPr>
                <w:color w:val="000000" w:themeColor="text1"/>
                <w:sz w:val="20"/>
                <w:szCs w:val="20"/>
              </w:rPr>
              <w:t xml:space="preserve"> binding/alpha-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33636">
              <w:rPr>
                <w:color w:val="000000" w:themeColor="text1"/>
                <w:sz w:val="20"/>
                <w:szCs w:val="20"/>
              </w:rPr>
              <w:t>tocopherol</w:t>
            </w:r>
            <w:proofErr w:type="spellEnd"/>
            <w:r w:rsidRPr="00033636">
              <w:rPr>
                <w:color w:val="000000" w:themeColor="text1"/>
                <w:sz w:val="20"/>
                <w:szCs w:val="20"/>
              </w:rPr>
              <w:t xml:space="preserve"> transport</w:t>
            </w:r>
          </w:p>
          <w:p w14:paraId="7AA8D334" w14:textId="4FFE015B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6. </w:t>
            </w:r>
            <w:proofErr w:type="spellStart"/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a</w:t>
            </w:r>
            <w:r w:rsidRPr="004E4728">
              <w:rPr>
                <w:color w:val="000000" w:themeColor="text1"/>
                <w:sz w:val="20"/>
                <w:szCs w:val="20"/>
              </w:rPr>
              <w:t>cyltransferase</w:t>
            </w:r>
            <w:proofErr w:type="spellEnd"/>
            <w:proofErr w:type="gramEnd"/>
            <w:r w:rsidRPr="004E4728">
              <w:rPr>
                <w:color w:val="000000" w:themeColor="text1"/>
                <w:sz w:val="20"/>
                <w:szCs w:val="20"/>
              </w:rPr>
              <w:t xml:space="preserve"> 3</w:t>
            </w:r>
          </w:p>
          <w:p w14:paraId="5B29D86A" w14:textId="77777777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secreted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lipase</w:t>
            </w:r>
          </w:p>
          <w:p w14:paraId="10021A8B" w14:textId="1E4C69F2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h</w:t>
            </w:r>
            <w:r w:rsidRPr="00605EAF">
              <w:rPr>
                <w:rFonts w:cs="Lucida Grande"/>
                <w:color w:val="000000"/>
                <w:sz w:val="20"/>
                <w:szCs w:val="20"/>
              </w:rPr>
              <w:t>eat</w:t>
            </w:r>
            <w:proofErr w:type="gramEnd"/>
            <w:r w:rsidRPr="00605EAF">
              <w:rPr>
                <w:rFonts w:cs="Lucida Grande"/>
                <w:color w:val="000000"/>
                <w:sz w:val="20"/>
                <w:szCs w:val="20"/>
              </w:rPr>
              <w:t xml:space="preserve"> shock protein Hsp20</w:t>
            </w:r>
          </w:p>
          <w:p w14:paraId="455B6972" w14:textId="69C7D7EA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  <w:p w14:paraId="43BCB4FE" w14:textId="7E03DFC3" w:rsidR="007F4CFE" w:rsidRDefault="007F4CFE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 </w:t>
            </w:r>
            <w:proofErr w:type="spellStart"/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g</w:t>
            </w:r>
            <w:r w:rsidRPr="002411F2">
              <w:rPr>
                <w:rFonts w:cs="Lucida Grande"/>
                <w:color w:val="000000"/>
                <w:sz w:val="20"/>
                <w:szCs w:val="20"/>
              </w:rPr>
              <w:t>lycosyltransferase</w:t>
            </w:r>
            <w:proofErr w:type="spellEnd"/>
            <w:proofErr w:type="gramEnd"/>
          </w:p>
          <w:p w14:paraId="5EE9189A" w14:textId="152942D8" w:rsidR="00737461" w:rsidRDefault="00737461" w:rsidP="009B276C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4. </w:t>
            </w:r>
            <w:proofErr w:type="gramStart"/>
            <w:r>
              <w:rPr>
                <w:rFonts w:cs="Lucida Grande"/>
                <w:color w:val="000000"/>
                <w:sz w:val="20"/>
                <w:szCs w:val="20"/>
              </w:rPr>
              <w:t>protein</w:t>
            </w:r>
            <w:proofErr w:type="gramEnd"/>
            <w:r>
              <w:rPr>
                <w:rFonts w:cs="Lucida Grande"/>
                <w:color w:val="000000"/>
                <w:sz w:val="20"/>
                <w:szCs w:val="20"/>
              </w:rPr>
              <w:t xml:space="preserve"> folding, </w:t>
            </w:r>
            <w:r w:rsidR="00F75B22">
              <w:rPr>
                <w:rFonts w:cs="Lucida Grande"/>
                <w:color w:val="000000"/>
                <w:sz w:val="20"/>
                <w:szCs w:val="20"/>
              </w:rPr>
              <w:t>c</w:t>
            </w:r>
            <w:r w:rsidRPr="00737461">
              <w:rPr>
                <w:rFonts w:cs="Lucida Grande"/>
                <w:color w:val="000000"/>
                <w:sz w:val="20"/>
                <w:szCs w:val="20"/>
              </w:rPr>
              <w:t xml:space="preserve">haperone </w:t>
            </w:r>
            <w:proofErr w:type="spellStart"/>
            <w:r w:rsidRPr="00737461">
              <w:rPr>
                <w:rFonts w:cs="Lucida Grande"/>
                <w:color w:val="000000"/>
                <w:sz w:val="20"/>
                <w:szCs w:val="20"/>
              </w:rPr>
              <w:t>DnaJ</w:t>
            </w:r>
            <w:proofErr w:type="spellEnd"/>
          </w:p>
          <w:p w14:paraId="22C2D858" w14:textId="1DC253B2" w:rsidR="00737461" w:rsidRPr="001C18F0" w:rsidRDefault="00737461" w:rsidP="00F75B2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5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h</w:t>
            </w:r>
            <w:r>
              <w:rPr>
                <w:rFonts w:cs="Lucida Grande"/>
                <w:color w:val="000000"/>
                <w:sz w:val="20"/>
                <w:szCs w:val="20"/>
              </w:rPr>
              <w:t>eat</w:t>
            </w:r>
            <w:proofErr w:type="gramEnd"/>
            <w:r>
              <w:rPr>
                <w:rFonts w:cs="Lucida Grande"/>
                <w:color w:val="000000"/>
                <w:sz w:val="20"/>
                <w:szCs w:val="20"/>
              </w:rPr>
              <w:t xml:space="preserve"> shock protein </w:t>
            </w:r>
            <w:r w:rsidRPr="00605EAF">
              <w:rPr>
                <w:rFonts w:cs="Lucida Grand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1582D4B2" w14:textId="1003D61B" w:rsidR="00FB6347" w:rsidRDefault="007F4CFE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****</w:t>
            </w:r>
          </w:p>
          <w:p w14:paraId="2C4E90C0" w14:textId="77777777" w:rsidR="00F815FD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  <w:r w:rsidR="009B276C">
              <w:rPr>
                <w:color w:val="000000" w:themeColor="text1"/>
                <w:sz w:val="20"/>
                <w:szCs w:val="20"/>
              </w:rPr>
              <w:t>***</w:t>
            </w:r>
          </w:p>
          <w:p w14:paraId="2ABD0FD1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**</w:t>
            </w:r>
          </w:p>
          <w:p w14:paraId="17A158C1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  <w:p w14:paraId="23D6AB4C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AEFBC71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  <w:p w14:paraId="3B0C6F26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684D7A14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  <w:p w14:paraId="7D1945CC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***</w:t>
            </w:r>
          </w:p>
          <w:p w14:paraId="7E3E2B22" w14:textId="77777777" w:rsidR="007F4CFE" w:rsidRDefault="007F4CFE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  <w:p w14:paraId="4F92AC13" w14:textId="77777777" w:rsidR="00737461" w:rsidRDefault="00737461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2D04BF3F" w14:textId="77777777" w:rsidR="00737461" w:rsidRDefault="00737461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*</w:t>
            </w:r>
          </w:p>
          <w:p w14:paraId="27F26437" w14:textId="2A2992D4" w:rsidR="00737461" w:rsidRPr="001C18F0" w:rsidRDefault="00737461" w:rsidP="007F4C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*</w:t>
            </w:r>
          </w:p>
        </w:tc>
      </w:tr>
      <w:tr w:rsidR="009B276C" w:rsidRPr="001C18F0" w14:paraId="5FEBD2F8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44B038A2" w14:textId="7D70C342" w:rsidR="009B276C" w:rsidRDefault="00737461" w:rsidP="004601A3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 - 2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1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5CACB248" w14:textId="77777777" w:rsidR="00737461" w:rsidRDefault="00737461" w:rsidP="00737461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08EE4F04" w14:textId="5D7C954C" w:rsidR="009B276C" w:rsidRDefault="00737461" w:rsidP="00737461">
            <w:pPr>
              <w:spacing w:line="360" w:lineRule="auto"/>
              <w:ind w:left="450" w:right="-205" w:hanging="180"/>
              <w:rPr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 - 2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&lt;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1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0167FA6B" w14:textId="13D93E9E" w:rsidR="009B276C" w:rsidRDefault="0073746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6</w:t>
            </w:r>
            <w:r w:rsidR="000B56B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81</w:t>
            </w:r>
            <w:r w:rsidR="000B56BC">
              <w:rPr>
                <w:color w:val="000000" w:themeColor="text1"/>
                <w:sz w:val="20"/>
                <w:szCs w:val="20"/>
              </w:rPr>
              <w:t>)</w:t>
            </w:r>
          </w:p>
          <w:p w14:paraId="684063F2" w14:textId="77777777" w:rsidR="00737461" w:rsidRDefault="0073746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95A08B2" w14:textId="115B1C58" w:rsidR="000B56BC" w:rsidRDefault="0073746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6 (310)</w:t>
            </w:r>
          </w:p>
        </w:tc>
        <w:tc>
          <w:tcPr>
            <w:tcW w:w="3960" w:type="dxa"/>
          </w:tcPr>
          <w:p w14:paraId="1D685558" w14:textId="2B05552B" w:rsidR="009B276C" w:rsidRDefault="009B276C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="00737461" w:rsidRPr="0037272E">
              <w:rPr>
                <w:color w:val="000000" w:themeColor="text1"/>
                <w:sz w:val="20"/>
                <w:szCs w:val="20"/>
              </w:rPr>
              <w:t>metalloendopeptidase</w:t>
            </w:r>
            <w:proofErr w:type="spellEnd"/>
            <w:proofErr w:type="gramEnd"/>
            <w:r w:rsidR="00737461" w:rsidRPr="0037272E">
              <w:rPr>
                <w:color w:val="000000" w:themeColor="text1"/>
                <w:sz w:val="20"/>
                <w:szCs w:val="20"/>
              </w:rPr>
              <w:t xml:space="preserve"> activity</w:t>
            </w:r>
          </w:p>
          <w:p w14:paraId="5CE3833D" w14:textId="641D5CC1" w:rsidR="00737461" w:rsidRDefault="00737461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uvenile</w:t>
            </w:r>
            <w:proofErr w:type="gramEnd"/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 xml:space="preserve"> hormone binding protein</w:t>
            </w:r>
          </w:p>
          <w:p w14:paraId="2ECFBDB3" w14:textId="77777777" w:rsidR="000B56BC" w:rsidRDefault="00737461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cytochrome</w:t>
            </w:r>
            <w:proofErr w:type="gramEnd"/>
            <w:r w:rsidRPr="00DA4123">
              <w:rPr>
                <w:color w:val="000000" w:themeColor="text1"/>
                <w:sz w:val="20"/>
                <w:szCs w:val="20"/>
              </w:rPr>
              <w:t xml:space="preserve"> P-450 gene activity</w:t>
            </w:r>
          </w:p>
          <w:p w14:paraId="7A4481CB" w14:textId="77777777" w:rsidR="00B47EB8" w:rsidRDefault="00B47EB8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Pr="0027545B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Pr="0027545B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  <w:p w14:paraId="3D82DEFF" w14:textId="77777777" w:rsidR="00B47EB8" w:rsidRDefault="00B47EB8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r w:rsidRPr="00B875A6">
              <w:rPr>
                <w:color w:val="000000" w:themeColor="text1"/>
                <w:sz w:val="20"/>
                <w:szCs w:val="20"/>
              </w:rPr>
              <w:t>CHK kinase-like</w:t>
            </w:r>
          </w:p>
          <w:p w14:paraId="4E0C7000" w14:textId="137411DB" w:rsidR="00B47EB8" w:rsidRDefault="00B47EB8" w:rsidP="00F75B2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990" w:type="dxa"/>
          </w:tcPr>
          <w:p w14:paraId="516D1D11" w14:textId="77777777" w:rsidR="009B276C" w:rsidRDefault="000B56BC" w:rsidP="00737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737461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**</w:t>
            </w:r>
          </w:p>
          <w:p w14:paraId="2144FC90" w14:textId="77777777" w:rsidR="00737461" w:rsidRDefault="00737461" w:rsidP="00737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  <w:p w14:paraId="68D66561" w14:textId="77777777" w:rsidR="00B47EB8" w:rsidRDefault="00B47EB8" w:rsidP="00737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***</w:t>
            </w:r>
          </w:p>
          <w:p w14:paraId="6970A542" w14:textId="77777777" w:rsidR="00B47EB8" w:rsidRDefault="00B47EB8" w:rsidP="00737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**</w:t>
            </w:r>
          </w:p>
          <w:p w14:paraId="659361FC" w14:textId="77777777" w:rsidR="00B47EB8" w:rsidRDefault="00B47EB8" w:rsidP="00737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4E3199F3" w14:textId="5C4D1485" w:rsidR="00B47EB8" w:rsidRDefault="00B47EB8" w:rsidP="0073746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*</w:t>
            </w:r>
          </w:p>
        </w:tc>
      </w:tr>
      <w:tr w:rsidR="000B56BC" w:rsidRPr="001C18F0" w14:paraId="11B09DCD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7B660BE6" w14:textId="75AE9DE1" w:rsidR="00B47EB8" w:rsidRDefault="00B47EB8" w:rsidP="00B47EB8">
            <w:pPr>
              <w:spacing w:line="360" w:lineRule="auto"/>
              <w:ind w:left="450" w:right="-205" w:hanging="180"/>
              <w:rPr>
                <w:b w:val="0"/>
                <w:color w:val="000000" w:themeColor="text1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 - 2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2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7C5088D0" w14:textId="77777777" w:rsidR="00C8171C" w:rsidRDefault="00C8171C" w:rsidP="00AE2F16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0B96E160" w14:textId="3596A6C5" w:rsidR="000B56BC" w:rsidRDefault="00B47EB8" w:rsidP="00AE674C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 - 2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&lt;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2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3E6F7AFF" w14:textId="6F967BD9" w:rsidR="000B56BC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7 (174</w:t>
            </w:r>
            <w:r w:rsidR="00AE2F16">
              <w:rPr>
                <w:color w:val="000000" w:themeColor="text1"/>
                <w:sz w:val="20"/>
                <w:szCs w:val="20"/>
              </w:rPr>
              <w:t>)</w:t>
            </w:r>
          </w:p>
          <w:p w14:paraId="55CE60D4" w14:textId="77777777" w:rsidR="00C8171C" w:rsidRDefault="00C8171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650D9CC" w14:textId="4DC6AEAD" w:rsidR="00C8171C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9 (110</w:t>
            </w:r>
            <w:r w:rsidR="00C8171C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01B0CB95" w14:textId="7186472F" w:rsidR="000B56BC" w:rsidRDefault="00AE2F16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AE674C">
              <w:rPr>
                <w:color w:val="000000" w:themeColor="text1"/>
                <w:sz w:val="20"/>
                <w:szCs w:val="20"/>
              </w:rPr>
              <w:t>peptidase</w:t>
            </w:r>
            <w:proofErr w:type="gramEnd"/>
            <w:r w:rsidR="00AE674C">
              <w:rPr>
                <w:color w:val="000000" w:themeColor="text1"/>
                <w:sz w:val="20"/>
                <w:szCs w:val="20"/>
              </w:rPr>
              <w:t xml:space="preserve"> activity, serine hydrolase</w:t>
            </w:r>
          </w:p>
          <w:p w14:paraId="6012105B" w14:textId="60DD49D8" w:rsidR="00E40FD9" w:rsidRDefault="00E40FD9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AE674C" w:rsidRPr="00AE674C">
              <w:rPr>
                <w:color w:val="000000" w:themeColor="text1"/>
                <w:sz w:val="20"/>
                <w:szCs w:val="20"/>
              </w:rPr>
              <w:t>NAD(</w:t>
            </w:r>
            <w:proofErr w:type="gramEnd"/>
            <w:r w:rsidR="00AE674C" w:rsidRPr="00AE674C">
              <w:rPr>
                <w:color w:val="000000" w:themeColor="text1"/>
                <w:sz w:val="20"/>
                <w:szCs w:val="20"/>
              </w:rPr>
              <w:t>P)-binding domain</w:t>
            </w:r>
          </w:p>
          <w:p w14:paraId="56C02A3E" w14:textId="78355D2F" w:rsidR="0037272E" w:rsidRPr="00AE674C" w:rsidRDefault="00C8171C" w:rsidP="00F75B2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="00AE674C"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="00AE674C"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="00AE674C"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990" w:type="dxa"/>
          </w:tcPr>
          <w:p w14:paraId="515BB048" w14:textId="21AF7552" w:rsidR="000B56BC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9</w:t>
            </w:r>
            <w:r w:rsidR="00E40FD9">
              <w:rPr>
                <w:color w:val="000000" w:themeColor="text1"/>
                <w:sz w:val="20"/>
                <w:szCs w:val="20"/>
              </w:rPr>
              <w:t>**</w:t>
            </w:r>
          </w:p>
          <w:p w14:paraId="4586A8FA" w14:textId="16ADE489" w:rsidR="00C8171C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</w:t>
            </w:r>
            <w:r w:rsidR="00C8171C">
              <w:rPr>
                <w:color w:val="000000" w:themeColor="text1"/>
                <w:sz w:val="20"/>
                <w:szCs w:val="20"/>
              </w:rPr>
              <w:t>*</w:t>
            </w:r>
          </w:p>
          <w:p w14:paraId="25218323" w14:textId="4E231481" w:rsidR="0037272E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</w:t>
            </w:r>
            <w:r w:rsidR="00C8171C"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7E0FD4" w:rsidRPr="001C18F0" w14:paraId="591B67F3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6B96B9C8" w14:textId="063CB248" w:rsidR="007E0FD4" w:rsidRDefault="007E0FD4" w:rsidP="00B47EB8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 - 2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1062228C" w14:textId="77777777" w:rsidR="007E0FD4" w:rsidRDefault="007E0FD4" w:rsidP="00B47EB8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1FD41620" w14:textId="77777777" w:rsidR="007E0FD4" w:rsidRDefault="007E0FD4" w:rsidP="00B47EB8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030F02DA" w14:textId="77777777" w:rsidR="00752D37" w:rsidRDefault="00752D37" w:rsidP="00B47EB8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71ED0782" w14:textId="77777777" w:rsidR="00752D37" w:rsidRDefault="00752D37" w:rsidP="00B47EB8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08C5F9D9" w14:textId="4931700D" w:rsidR="007E0FD4" w:rsidRPr="00605EAF" w:rsidRDefault="007E0FD4" w:rsidP="007E0FD4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>Baja - 2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&lt;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2D460DC7" w14:textId="77777777" w:rsidR="007E0FD4" w:rsidRDefault="007E0FD4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20 (607)</w:t>
            </w:r>
          </w:p>
          <w:p w14:paraId="738B45F6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107D0D3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63E2FC34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5F230A8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E0EA810" w14:textId="733574CE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58 (400)</w:t>
            </w:r>
          </w:p>
        </w:tc>
        <w:tc>
          <w:tcPr>
            <w:tcW w:w="3960" w:type="dxa"/>
          </w:tcPr>
          <w:p w14:paraId="65A080E6" w14:textId="77777777" w:rsidR="007E0FD4" w:rsidRDefault="007E0FD4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heme</w:t>
            </w:r>
            <w:proofErr w:type="spellEnd"/>
            <w:proofErr w:type="gramEnd"/>
            <w:r>
              <w:rPr>
                <w:color w:val="000000" w:themeColor="text1"/>
                <w:sz w:val="20"/>
                <w:szCs w:val="20"/>
              </w:rPr>
              <w:t>, cytochrome</w:t>
            </w:r>
            <w:r w:rsidRPr="00DA4123">
              <w:rPr>
                <w:color w:val="000000" w:themeColor="text1"/>
                <w:sz w:val="20"/>
                <w:szCs w:val="20"/>
              </w:rPr>
              <w:t xml:space="preserve"> P-450</w:t>
            </w:r>
          </w:p>
          <w:p w14:paraId="6B591341" w14:textId="77777777" w:rsidR="00752D37" w:rsidRDefault="00752D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secreted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lipase</w:t>
            </w:r>
          </w:p>
          <w:p w14:paraId="42587D30" w14:textId="77777777" w:rsidR="00752D37" w:rsidRDefault="00752D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ribosome</w:t>
            </w:r>
            <w:proofErr w:type="gramEnd"/>
          </w:p>
          <w:p w14:paraId="232C34B2" w14:textId="3316F992" w:rsidR="00752D37" w:rsidRDefault="00752D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spellStart"/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t</w:t>
            </w:r>
            <w:r w:rsidRPr="002411F2">
              <w:rPr>
                <w:color w:val="000000" w:themeColor="text1"/>
                <w:sz w:val="20"/>
                <w:szCs w:val="20"/>
              </w:rPr>
              <w:t>ransmembrane</w:t>
            </w:r>
            <w:proofErr w:type="spellEnd"/>
            <w:proofErr w:type="gramEnd"/>
            <w:r w:rsidRPr="002411F2">
              <w:rPr>
                <w:color w:val="000000" w:themeColor="text1"/>
                <w:sz w:val="20"/>
                <w:szCs w:val="20"/>
              </w:rPr>
              <w:t xml:space="preserve"> helix</w:t>
            </w:r>
          </w:p>
          <w:p w14:paraId="5C130317" w14:textId="6A9ECDF2" w:rsidR="00752D37" w:rsidRDefault="00752D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spellStart"/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g</w:t>
            </w:r>
            <w:r w:rsidRPr="002411F2">
              <w:rPr>
                <w:rFonts w:cs="Lucida Grande"/>
                <w:color w:val="000000"/>
                <w:sz w:val="20"/>
                <w:szCs w:val="20"/>
              </w:rPr>
              <w:t>lycosyltransferase</w:t>
            </w:r>
            <w:proofErr w:type="spellEnd"/>
            <w:proofErr w:type="gramEnd"/>
          </w:p>
          <w:p w14:paraId="6D2EB4D9" w14:textId="3C03D1A5" w:rsidR="00752D37" w:rsidRDefault="00752D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h</w:t>
            </w:r>
            <w:r w:rsidRPr="00AE674C">
              <w:rPr>
                <w:color w:val="000000" w:themeColor="text1"/>
                <w:sz w:val="20"/>
                <w:szCs w:val="20"/>
              </w:rPr>
              <w:t>eat</w:t>
            </w:r>
            <w:proofErr w:type="gramEnd"/>
            <w:r w:rsidRPr="00AE674C">
              <w:rPr>
                <w:color w:val="000000" w:themeColor="text1"/>
                <w:sz w:val="20"/>
                <w:szCs w:val="20"/>
              </w:rPr>
              <w:t xml:space="preserve"> shock protein Hsp20</w:t>
            </w:r>
          </w:p>
          <w:p w14:paraId="13662C15" w14:textId="18224AC6" w:rsidR="00752D37" w:rsidRDefault="00752D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g</w:t>
            </w:r>
            <w:r w:rsidRPr="002411F2">
              <w:rPr>
                <w:rFonts w:cs="Lucida Grande"/>
                <w:color w:val="000000"/>
                <w:sz w:val="20"/>
                <w:szCs w:val="20"/>
              </w:rPr>
              <w:t>lycosyltransferase</w:t>
            </w:r>
            <w:proofErr w:type="spellEnd"/>
            <w:proofErr w:type="gramEnd"/>
          </w:p>
          <w:p w14:paraId="2627650C" w14:textId="5AAC26B7" w:rsidR="00752D37" w:rsidRDefault="00752D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3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  <w:p w14:paraId="03524A6E" w14:textId="4F0EFB1B" w:rsidR="00752D37" w:rsidRDefault="00752D37" w:rsidP="00F75B2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h</w:t>
            </w:r>
            <w:r w:rsidRPr="00AE674C">
              <w:rPr>
                <w:color w:val="000000" w:themeColor="text1"/>
                <w:sz w:val="20"/>
                <w:szCs w:val="20"/>
              </w:rPr>
              <w:t>eat</w:t>
            </w:r>
            <w:proofErr w:type="gramEnd"/>
            <w:r w:rsidRPr="00AE674C">
              <w:rPr>
                <w:color w:val="000000" w:themeColor="text1"/>
                <w:sz w:val="20"/>
                <w:szCs w:val="20"/>
              </w:rPr>
              <w:t xml:space="preserve"> shock protein </w:t>
            </w:r>
            <w:r>
              <w:rPr>
                <w:color w:val="000000" w:themeColor="text1"/>
                <w:sz w:val="20"/>
                <w:szCs w:val="20"/>
              </w:rPr>
              <w:t>70 family</w:t>
            </w:r>
          </w:p>
        </w:tc>
        <w:tc>
          <w:tcPr>
            <w:tcW w:w="990" w:type="dxa"/>
          </w:tcPr>
          <w:p w14:paraId="4EDBF310" w14:textId="77777777" w:rsidR="007E0FD4" w:rsidRDefault="007E0FD4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8***</w:t>
            </w:r>
          </w:p>
          <w:p w14:paraId="67089B08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**</w:t>
            </w:r>
          </w:p>
          <w:p w14:paraId="31A99C01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*</w:t>
            </w:r>
          </w:p>
          <w:p w14:paraId="42E66A83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754CF761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  <w:p w14:paraId="24BB3EE6" w14:textId="77777777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6****</w:t>
            </w:r>
          </w:p>
          <w:p w14:paraId="3254D144" w14:textId="7AECF2AB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**</w:t>
            </w:r>
          </w:p>
          <w:p w14:paraId="5EF7825A" w14:textId="58509315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06FDFE8F" w14:textId="08ED17EB" w:rsidR="00752D37" w:rsidRDefault="00752D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**</w:t>
            </w:r>
          </w:p>
        </w:tc>
      </w:tr>
      <w:tr w:rsidR="000B56BC" w:rsidRPr="001C18F0" w14:paraId="5ABE1057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5ED5A669" w14:textId="3E68BE5E" w:rsidR="000B56BC" w:rsidRDefault="00AE674C" w:rsidP="00AE67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 xml:space="preserve">Baja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1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7316E87B" w14:textId="77777777" w:rsidR="00CB36D1" w:rsidRDefault="00CB36D1" w:rsidP="00AE67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50E1BA2F" w14:textId="77777777" w:rsidR="00CB36D1" w:rsidRDefault="00CB36D1" w:rsidP="00AE67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7EB06E85" w14:textId="77777777" w:rsidR="00CB36D1" w:rsidRDefault="00CB36D1" w:rsidP="00AE67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518CCF2A" w14:textId="77777777" w:rsidR="00CB36D1" w:rsidRDefault="00CB36D1" w:rsidP="00AE674C">
            <w:pPr>
              <w:spacing w:line="360" w:lineRule="auto"/>
              <w:ind w:left="450" w:right="-205" w:hanging="180"/>
              <w:rPr>
                <w:b w:val="0"/>
                <w:color w:val="auto"/>
                <w:sz w:val="20"/>
                <w:szCs w:val="20"/>
              </w:rPr>
            </w:pPr>
          </w:p>
          <w:p w14:paraId="1D165DAA" w14:textId="4BF7E6D4" w:rsidR="00AE674C" w:rsidRDefault="00AE674C" w:rsidP="00AE674C">
            <w:pPr>
              <w:spacing w:line="360" w:lineRule="auto"/>
              <w:ind w:left="450" w:right="-205" w:hanging="18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 xml:space="preserve">Baja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 w:rsidR="009E7C28">
              <w:rPr>
                <w:b w:val="0"/>
                <w:color w:val="auto"/>
                <w:sz w:val="20"/>
                <w:szCs w:val="20"/>
              </w:rPr>
              <w:t>&lt;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1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58B2D2A3" w14:textId="6B4A511B" w:rsidR="0037272E" w:rsidRDefault="0037272E" w:rsidP="00AE674C">
            <w:pPr>
              <w:spacing w:line="360" w:lineRule="auto"/>
              <w:ind w:left="450" w:right="-205" w:hanging="180"/>
              <w:rPr>
                <w:b w:val="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89A117E" w14:textId="67889D9C" w:rsidR="000B56BC" w:rsidRPr="00AE674C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E674C">
              <w:rPr>
                <w:color w:val="000000" w:themeColor="text1"/>
                <w:sz w:val="20"/>
                <w:szCs w:val="20"/>
              </w:rPr>
              <w:t>806</w:t>
            </w:r>
            <w:r w:rsidR="0037272E" w:rsidRPr="00AE674C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AE674C">
              <w:rPr>
                <w:color w:val="000000" w:themeColor="text1"/>
                <w:sz w:val="20"/>
                <w:szCs w:val="20"/>
              </w:rPr>
              <w:t>557</w:t>
            </w:r>
            <w:r w:rsidR="0037272E" w:rsidRPr="00AE674C">
              <w:rPr>
                <w:color w:val="000000" w:themeColor="text1"/>
                <w:sz w:val="20"/>
                <w:szCs w:val="20"/>
              </w:rPr>
              <w:t>)</w:t>
            </w:r>
          </w:p>
          <w:p w14:paraId="399DCDCA" w14:textId="77777777" w:rsidR="00CB36D1" w:rsidRPr="00AE674C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5EC8F01" w14:textId="77777777" w:rsidR="00CB36D1" w:rsidRPr="00AE674C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F37044A" w14:textId="77777777" w:rsidR="00CB36D1" w:rsidRPr="00AE674C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CAC4627" w14:textId="77777777" w:rsidR="00CB36D1" w:rsidRPr="00AE674C" w:rsidRDefault="00CB36D1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F47A881" w14:textId="57B180D8" w:rsidR="00CB36D1" w:rsidRPr="00AE674C" w:rsidRDefault="009E7C28" w:rsidP="009E7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99</w:t>
            </w:r>
            <w:r w:rsidR="00CB36D1" w:rsidRPr="00AE674C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051</w:t>
            </w:r>
            <w:r w:rsidR="00CB36D1" w:rsidRPr="00AE674C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4CADE70D" w14:textId="6C5A2E27" w:rsidR="000B56BC" w:rsidRPr="00AE674C" w:rsidRDefault="006E3437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h</w:t>
            </w:r>
            <w:r w:rsidR="0037272E" w:rsidRPr="00AE674C">
              <w:rPr>
                <w:color w:val="000000" w:themeColor="text1"/>
                <w:sz w:val="20"/>
                <w:szCs w:val="20"/>
              </w:rPr>
              <w:t>eat</w:t>
            </w:r>
            <w:proofErr w:type="gramEnd"/>
            <w:r w:rsidR="0037272E" w:rsidRPr="00AE674C">
              <w:rPr>
                <w:color w:val="000000" w:themeColor="text1"/>
                <w:sz w:val="20"/>
                <w:szCs w:val="20"/>
              </w:rPr>
              <w:t xml:space="preserve"> shock protein Hsp20</w:t>
            </w:r>
          </w:p>
          <w:p w14:paraId="617E0335" w14:textId="3125D4A1" w:rsidR="0037272E" w:rsidRPr="00AE674C" w:rsidRDefault="0037272E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E674C"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="00AE674C" w:rsidRPr="00AE674C">
              <w:rPr>
                <w:color w:val="000000" w:themeColor="text1"/>
                <w:sz w:val="20"/>
                <w:szCs w:val="20"/>
              </w:rPr>
              <w:t>metalloendopeptidase</w:t>
            </w:r>
            <w:proofErr w:type="spellEnd"/>
            <w:proofErr w:type="gramEnd"/>
            <w:r w:rsidR="00AE674C" w:rsidRPr="00AE674C">
              <w:rPr>
                <w:color w:val="000000" w:themeColor="text1"/>
                <w:sz w:val="20"/>
                <w:szCs w:val="20"/>
              </w:rPr>
              <w:t xml:space="preserve"> activity</w:t>
            </w:r>
          </w:p>
          <w:p w14:paraId="552988B3" w14:textId="752C4E15" w:rsidR="0037272E" w:rsidRPr="00AE674C" w:rsidRDefault="0037272E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E674C">
              <w:rPr>
                <w:color w:val="000000" w:themeColor="text1"/>
                <w:sz w:val="20"/>
                <w:szCs w:val="20"/>
              </w:rPr>
              <w:t>3.</w:t>
            </w:r>
            <w:r w:rsidR="00AE674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AE674C">
              <w:rPr>
                <w:color w:val="000000" w:themeColor="text1"/>
                <w:sz w:val="20"/>
                <w:szCs w:val="20"/>
              </w:rPr>
              <w:t>nucleotide</w:t>
            </w:r>
            <w:proofErr w:type="gramEnd"/>
            <w:r w:rsidR="00AE674C">
              <w:rPr>
                <w:color w:val="000000" w:themeColor="text1"/>
                <w:sz w:val="20"/>
                <w:szCs w:val="20"/>
              </w:rPr>
              <w:t xml:space="preserve"> catabolism</w:t>
            </w:r>
          </w:p>
          <w:p w14:paraId="356E29FF" w14:textId="2C3D2E27" w:rsidR="0037272E" w:rsidRPr="00AE674C" w:rsidRDefault="0037272E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E674C"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gramStart"/>
            <w:r w:rsidR="00AE674C" w:rsidRPr="00AE674C">
              <w:rPr>
                <w:color w:val="000000" w:themeColor="text1"/>
                <w:sz w:val="20"/>
                <w:szCs w:val="20"/>
              </w:rPr>
              <w:t>zinc</w:t>
            </w:r>
            <w:proofErr w:type="gramEnd"/>
            <w:r w:rsidR="00AE674C" w:rsidRPr="00AE674C">
              <w:rPr>
                <w:color w:val="000000" w:themeColor="text1"/>
                <w:sz w:val="20"/>
                <w:szCs w:val="20"/>
              </w:rPr>
              <w:t xml:space="preserve"> ion binding</w:t>
            </w:r>
          </w:p>
          <w:p w14:paraId="21F45900" w14:textId="344C3555" w:rsidR="0037272E" w:rsidRPr="00AE674C" w:rsidRDefault="0037272E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E674C">
              <w:rPr>
                <w:color w:val="000000" w:themeColor="text1"/>
                <w:sz w:val="20"/>
                <w:szCs w:val="20"/>
              </w:rPr>
              <w:t xml:space="preserve">5. </w:t>
            </w:r>
            <w:proofErr w:type="gramStart"/>
            <w:r w:rsidR="006E3437">
              <w:rPr>
                <w:rFonts w:cs="Lucida Grande"/>
                <w:color w:val="000000"/>
                <w:sz w:val="20"/>
                <w:szCs w:val="20"/>
              </w:rPr>
              <w:t>h</w:t>
            </w:r>
            <w:r w:rsidR="00AE674C">
              <w:rPr>
                <w:rFonts w:cs="Lucida Grande"/>
                <w:color w:val="000000"/>
                <w:sz w:val="20"/>
                <w:szCs w:val="20"/>
              </w:rPr>
              <w:t>eat</w:t>
            </w:r>
            <w:proofErr w:type="gramEnd"/>
            <w:r w:rsidR="00AE674C">
              <w:rPr>
                <w:rFonts w:cs="Lucida Grande"/>
                <w:color w:val="000000"/>
                <w:sz w:val="20"/>
                <w:szCs w:val="20"/>
              </w:rPr>
              <w:t xml:space="preserve"> shock protein </w:t>
            </w:r>
            <w:r w:rsidR="00AE674C" w:rsidRPr="00605EAF">
              <w:rPr>
                <w:rFonts w:cs="Lucida Grande"/>
                <w:color w:val="000000"/>
                <w:sz w:val="20"/>
                <w:szCs w:val="20"/>
              </w:rPr>
              <w:t>70</w:t>
            </w:r>
          </w:p>
          <w:p w14:paraId="3A7D5BB9" w14:textId="77777777" w:rsidR="00CB36D1" w:rsidRDefault="00CB36D1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E674C"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 w:rsidRPr="00AE674C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Pr="00AE674C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  <w:p w14:paraId="7B924543" w14:textId="77777777" w:rsidR="009E7C28" w:rsidRDefault="009E7C28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Pr="00DA4123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Pr="00DA4123">
              <w:rPr>
                <w:color w:val="000000" w:themeColor="text1"/>
                <w:sz w:val="20"/>
                <w:szCs w:val="20"/>
              </w:rPr>
              <w:t xml:space="preserve"> binding, P-450 gene activity</w:t>
            </w:r>
          </w:p>
          <w:p w14:paraId="26A3484D" w14:textId="7FD6DA93" w:rsidR="009E7C28" w:rsidRDefault="009E7C28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  <w:p w14:paraId="5554571F" w14:textId="77777777" w:rsidR="009E7C28" w:rsidRDefault="009E7C28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4. </w:t>
            </w:r>
            <w:r w:rsidRPr="00B875A6">
              <w:rPr>
                <w:color w:val="000000" w:themeColor="text1"/>
                <w:sz w:val="20"/>
                <w:szCs w:val="20"/>
              </w:rPr>
              <w:t>CHK kinase-like</w:t>
            </w:r>
          </w:p>
          <w:p w14:paraId="2ECCE814" w14:textId="58C72E73" w:rsidR="009E7C28" w:rsidRDefault="009E7C28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uvenile</w:t>
            </w:r>
            <w:proofErr w:type="gramEnd"/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 xml:space="preserve"> hormone binding protein</w:t>
            </w:r>
          </w:p>
          <w:p w14:paraId="1E3E07DA" w14:textId="19F14A95" w:rsidR="009E7C28" w:rsidRDefault="009E7C28" w:rsidP="009E7C28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6. </w:t>
            </w:r>
            <w:proofErr w:type="gramStart"/>
            <w:r w:rsidR="006E3437">
              <w:rPr>
                <w:color w:val="000000" w:themeColor="text1"/>
                <w:sz w:val="20"/>
                <w:szCs w:val="20"/>
              </w:rPr>
              <w:t>p</w:t>
            </w:r>
            <w:r w:rsidRPr="002411F2">
              <w:rPr>
                <w:color w:val="000000" w:themeColor="text1"/>
                <w:sz w:val="20"/>
                <w:szCs w:val="20"/>
              </w:rPr>
              <w:t>roteinase</w:t>
            </w:r>
            <w:proofErr w:type="gramEnd"/>
            <w:r w:rsidRPr="002411F2">
              <w:rPr>
                <w:color w:val="000000" w:themeColor="text1"/>
                <w:sz w:val="20"/>
                <w:szCs w:val="20"/>
              </w:rPr>
              <w:t xml:space="preserve"> inhibitor I2, </w:t>
            </w:r>
            <w:proofErr w:type="spellStart"/>
            <w:r w:rsidRPr="002411F2">
              <w:rPr>
                <w:color w:val="000000" w:themeColor="text1"/>
                <w:sz w:val="20"/>
                <w:szCs w:val="20"/>
              </w:rPr>
              <w:t>K</w:t>
            </w:r>
            <w:r>
              <w:rPr>
                <w:color w:val="000000" w:themeColor="text1"/>
                <w:sz w:val="20"/>
                <w:szCs w:val="20"/>
              </w:rPr>
              <w:t>aza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type</w:t>
            </w:r>
          </w:p>
          <w:p w14:paraId="7D61E048" w14:textId="77777777" w:rsidR="009E7C28" w:rsidRDefault="009E7C28" w:rsidP="009E7C28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pentos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shunt</w:t>
            </w:r>
          </w:p>
          <w:p w14:paraId="596BD008" w14:textId="665ADEAC" w:rsidR="009E7C28" w:rsidRDefault="009E7C28" w:rsidP="009E7C28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6E3437">
              <w:rPr>
                <w:color w:val="000000" w:themeColor="text1"/>
                <w:sz w:val="20"/>
                <w:szCs w:val="20"/>
              </w:rPr>
              <w:t>c</w:t>
            </w:r>
            <w:r w:rsidRPr="00033636">
              <w:rPr>
                <w:color w:val="000000" w:themeColor="text1"/>
                <w:sz w:val="20"/>
                <w:szCs w:val="20"/>
              </w:rPr>
              <w:t>ellular</w:t>
            </w:r>
            <w:proofErr w:type="gramEnd"/>
            <w:r w:rsidRPr="0003363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33636">
              <w:rPr>
                <w:color w:val="000000" w:themeColor="text1"/>
                <w:sz w:val="20"/>
                <w:szCs w:val="20"/>
              </w:rPr>
              <w:t>retinaldehyde</w:t>
            </w:r>
            <w:proofErr w:type="spellEnd"/>
            <w:r w:rsidRPr="00033636">
              <w:rPr>
                <w:color w:val="000000" w:themeColor="text1"/>
                <w:sz w:val="20"/>
                <w:szCs w:val="20"/>
              </w:rPr>
              <w:t xml:space="preserve"> binding</w:t>
            </w:r>
          </w:p>
          <w:p w14:paraId="5B184F47" w14:textId="732C839A" w:rsidR="009E7C28" w:rsidRPr="00AE674C" w:rsidRDefault="009E7C28" w:rsidP="00F75B2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f</w:t>
            </w:r>
            <w:r w:rsidRPr="009E7C28">
              <w:rPr>
                <w:color w:val="000000" w:themeColor="text1"/>
                <w:sz w:val="20"/>
                <w:szCs w:val="20"/>
              </w:rPr>
              <w:t>atty</w:t>
            </w:r>
            <w:proofErr w:type="gramEnd"/>
            <w:r w:rsidRPr="009E7C28">
              <w:rPr>
                <w:color w:val="000000" w:themeColor="text1"/>
                <w:sz w:val="20"/>
                <w:szCs w:val="20"/>
              </w:rPr>
              <w:t xml:space="preserve"> acid </w:t>
            </w:r>
            <w:proofErr w:type="spellStart"/>
            <w:r w:rsidRPr="009E7C28">
              <w:rPr>
                <w:color w:val="000000" w:themeColor="text1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990" w:type="dxa"/>
          </w:tcPr>
          <w:p w14:paraId="2AD554E2" w14:textId="3D9A0DC5" w:rsidR="000B56BC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</w:t>
            </w:r>
            <w:r w:rsidR="0037272E">
              <w:rPr>
                <w:color w:val="000000" w:themeColor="text1"/>
                <w:sz w:val="20"/>
                <w:szCs w:val="20"/>
              </w:rPr>
              <w:t>**</w:t>
            </w:r>
          </w:p>
          <w:p w14:paraId="3A6D0843" w14:textId="17840A3D" w:rsidR="0037272E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</w:t>
            </w:r>
            <w:r w:rsidR="0037272E">
              <w:rPr>
                <w:color w:val="000000" w:themeColor="text1"/>
                <w:sz w:val="20"/>
                <w:szCs w:val="20"/>
              </w:rPr>
              <w:t>**</w:t>
            </w:r>
          </w:p>
          <w:p w14:paraId="32CE375A" w14:textId="0147F3CA" w:rsidR="0037272E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</w:t>
            </w:r>
            <w:r w:rsidR="0037272E">
              <w:rPr>
                <w:color w:val="000000" w:themeColor="text1"/>
                <w:sz w:val="20"/>
                <w:szCs w:val="20"/>
              </w:rPr>
              <w:t>*</w:t>
            </w:r>
          </w:p>
          <w:p w14:paraId="032C567D" w14:textId="23122304" w:rsidR="0037272E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</w:t>
            </w:r>
            <w:r w:rsidR="0037272E">
              <w:rPr>
                <w:color w:val="000000" w:themeColor="text1"/>
                <w:sz w:val="20"/>
                <w:szCs w:val="20"/>
              </w:rPr>
              <w:t>*</w:t>
            </w:r>
          </w:p>
          <w:p w14:paraId="7A39F48A" w14:textId="4718E5E0" w:rsidR="0037272E" w:rsidRDefault="00AE674C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</w:t>
            </w:r>
            <w:r w:rsidR="0037272E">
              <w:rPr>
                <w:color w:val="000000" w:themeColor="text1"/>
                <w:sz w:val="20"/>
                <w:szCs w:val="20"/>
              </w:rPr>
              <w:t>*</w:t>
            </w:r>
          </w:p>
          <w:p w14:paraId="4ECD60C5" w14:textId="77777777" w:rsidR="00CB36D1" w:rsidRDefault="009E7C28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</w:t>
            </w:r>
            <w:r w:rsidR="00CB36D1">
              <w:rPr>
                <w:color w:val="000000" w:themeColor="text1"/>
                <w:sz w:val="20"/>
                <w:szCs w:val="20"/>
              </w:rPr>
              <w:t>****</w:t>
            </w:r>
          </w:p>
          <w:p w14:paraId="5F0A6925" w14:textId="77777777" w:rsidR="009E7C28" w:rsidRDefault="009E7C28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***</w:t>
            </w:r>
          </w:p>
          <w:p w14:paraId="32A5691F" w14:textId="77777777" w:rsidR="009E7C28" w:rsidRDefault="009E7C28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***</w:t>
            </w:r>
          </w:p>
          <w:p w14:paraId="6C7A2630" w14:textId="77777777" w:rsidR="009E7C28" w:rsidRDefault="009E7C28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***</w:t>
            </w:r>
          </w:p>
          <w:p w14:paraId="4EAC9477" w14:textId="77777777" w:rsidR="009E7C28" w:rsidRDefault="009E7C28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**</w:t>
            </w:r>
          </w:p>
          <w:p w14:paraId="425D48E4" w14:textId="77777777" w:rsidR="009E7C28" w:rsidRDefault="009E7C28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**</w:t>
            </w:r>
          </w:p>
          <w:p w14:paraId="3DCAE166" w14:textId="77777777" w:rsidR="009E7C28" w:rsidRDefault="009E7C28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*</w:t>
            </w:r>
          </w:p>
          <w:p w14:paraId="18283451" w14:textId="77777777" w:rsidR="009E7C28" w:rsidRDefault="009E7C28" w:rsidP="009E7C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*</w:t>
            </w:r>
          </w:p>
          <w:p w14:paraId="4EA63EA5" w14:textId="69CC1FFC" w:rsidR="009E7C28" w:rsidRDefault="002E0BAD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*</w:t>
            </w:r>
          </w:p>
        </w:tc>
      </w:tr>
      <w:tr w:rsidR="000B56BC" w:rsidRPr="001C18F0" w14:paraId="2FA90782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08E7D4F4" w14:textId="02EC6CF9" w:rsidR="00CB36D1" w:rsidRDefault="002E0BAD" w:rsidP="00CB36D1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 xml:space="preserve">Baja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&gt;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2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66BE79DA" w14:textId="77777777" w:rsidR="00CB36D1" w:rsidRDefault="00CB36D1" w:rsidP="00CB36D1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34558413" w14:textId="77777777" w:rsidR="00CB36D1" w:rsidRDefault="00CB36D1" w:rsidP="00CB36D1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1C86D974" w14:textId="77777777" w:rsidR="00416CBF" w:rsidRDefault="00416CBF" w:rsidP="00CB36D1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25E3C4F4" w14:textId="4B97B7CB" w:rsidR="000B56BC" w:rsidRDefault="002E0BAD" w:rsidP="002E0BAD">
            <w:pPr>
              <w:spacing w:line="360" w:lineRule="auto"/>
              <w:ind w:left="450" w:right="-205" w:hanging="90"/>
              <w:rPr>
                <w:b w:val="0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 xml:space="preserve">Baja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&lt; 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2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54074AA4" w14:textId="101381E4" w:rsidR="000B56BC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3D0B7B">
              <w:rPr>
                <w:color w:val="000000" w:themeColor="text1"/>
                <w:sz w:val="20"/>
                <w:szCs w:val="20"/>
              </w:rPr>
              <w:t>746</w:t>
            </w:r>
            <w:r w:rsidR="00416CB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="003D0B7B">
              <w:rPr>
                <w:color w:val="000000" w:themeColor="text1"/>
                <w:sz w:val="20"/>
                <w:szCs w:val="20"/>
              </w:rPr>
              <w:t>494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14:paraId="36C7508B" w14:textId="77777777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1769AB9B" w14:textId="77777777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F7A93D9" w14:textId="77777777" w:rsidR="00416CBF" w:rsidRDefault="00416CBF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E077951" w14:textId="586723FE" w:rsidR="00CB36D1" w:rsidRDefault="00416CBF" w:rsidP="003D0B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3D0B7B">
              <w:rPr>
                <w:color w:val="000000" w:themeColor="text1"/>
                <w:sz w:val="20"/>
                <w:szCs w:val="20"/>
              </w:rPr>
              <w:t>844</w:t>
            </w:r>
            <w:r>
              <w:rPr>
                <w:color w:val="000000" w:themeColor="text1"/>
                <w:sz w:val="20"/>
                <w:szCs w:val="20"/>
              </w:rPr>
              <w:t xml:space="preserve"> (</w:t>
            </w:r>
            <w:r w:rsidR="003D0B7B">
              <w:rPr>
                <w:color w:val="000000" w:themeColor="text1"/>
                <w:sz w:val="20"/>
                <w:szCs w:val="20"/>
              </w:rPr>
              <w:t>654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65A95E50" w14:textId="5C859F56" w:rsidR="000B56BC" w:rsidRDefault="00CB36D1" w:rsidP="0037272E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="003D0B7B" w:rsidRPr="00C8171C">
              <w:rPr>
                <w:rFonts w:ascii="Calibri" w:hAnsi="Calibri"/>
                <w:color w:val="000000"/>
                <w:sz w:val="20"/>
                <w:szCs w:val="20"/>
              </w:rPr>
              <w:t>eat</w:t>
            </w:r>
            <w:proofErr w:type="gramEnd"/>
            <w:r w:rsidR="003D0B7B" w:rsidRPr="00C8171C">
              <w:rPr>
                <w:rFonts w:ascii="Calibri" w:hAnsi="Calibri"/>
                <w:color w:val="000000"/>
                <w:sz w:val="20"/>
                <w:szCs w:val="20"/>
              </w:rPr>
              <w:t xml:space="preserve"> shock protein Hsp20</w:t>
            </w:r>
          </w:p>
          <w:p w14:paraId="12DA921F" w14:textId="31BEB790" w:rsidR="00CB36D1" w:rsidRDefault="00CB36D1" w:rsidP="0037272E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>eat</w:t>
            </w:r>
            <w:proofErr w:type="gramEnd"/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 xml:space="preserve"> shock protein Hsp</w:t>
            </w:r>
            <w:r w:rsidR="003D0B7B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  <w:p w14:paraId="5950C693" w14:textId="569C23E2" w:rsidR="00CB36D1" w:rsidRDefault="00CB36D1" w:rsidP="0037272E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 </w:t>
            </w:r>
            <w:proofErr w:type="gramStart"/>
            <w:r w:rsidR="003D0B7B">
              <w:rPr>
                <w:color w:val="000000" w:themeColor="text1"/>
                <w:sz w:val="20"/>
                <w:szCs w:val="20"/>
              </w:rPr>
              <w:t>peptidase</w:t>
            </w:r>
            <w:proofErr w:type="gramEnd"/>
            <w:r w:rsidR="003D0B7B">
              <w:rPr>
                <w:color w:val="000000" w:themeColor="text1"/>
                <w:sz w:val="20"/>
                <w:szCs w:val="20"/>
              </w:rPr>
              <w:t xml:space="preserve"> activity, serine hydrolase</w:t>
            </w:r>
          </w:p>
          <w:p w14:paraId="6B493F76" w14:textId="77777777" w:rsidR="00416CBF" w:rsidRDefault="00CB36D1" w:rsidP="003D0B7B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3D0B7B" w:rsidRPr="00CB36D1">
              <w:rPr>
                <w:color w:val="000000" w:themeColor="text1"/>
                <w:sz w:val="20"/>
                <w:szCs w:val="20"/>
              </w:rPr>
              <w:t>metalloendopeptidase</w:t>
            </w:r>
            <w:proofErr w:type="spellEnd"/>
            <w:proofErr w:type="gramEnd"/>
            <w:r w:rsidR="003D0B7B" w:rsidRPr="00CB36D1">
              <w:rPr>
                <w:color w:val="000000" w:themeColor="text1"/>
                <w:sz w:val="20"/>
                <w:szCs w:val="20"/>
              </w:rPr>
              <w:t xml:space="preserve"> activity</w:t>
            </w:r>
          </w:p>
          <w:p w14:paraId="3050E794" w14:textId="77777777" w:rsidR="003D0B7B" w:rsidRDefault="003D0B7B" w:rsidP="003D0B7B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5F0D77" w:rsidRPr="00DA4123">
              <w:rPr>
                <w:color w:val="000000" w:themeColor="text1"/>
                <w:sz w:val="20"/>
                <w:szCs w:val="20"/>
              </w:rPr>
              <w:t>tetrapyrrole</w:t>
            </w:r>
            <w:proofErr w:type="spellEnd"/>
            <w:proofErr w:type="gramEnd"/>
            <w:r w:rsidR="005F0D77" w:rsidRPr="00DA4123">
              <w:rPr>
                <w:color w:val="000000" w:themeColor="text1"/>
                <w:sz w:val="20"/>
                <w:szCs w:val="20"/>
              </w:rPr>
              <w:t xml:space="preserve"> binding, P-450 gene activity</w:t>
            </w:r>
          </w:p>
          <w:p w14:paraId="5425EBE5" w14:textId="14320D71" w:rsidR="005F0D77" w:rsidRDefault="005F0D77" w:rsidP="003D0B7B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j</w:t>
            </w:r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>uvenile</w:t>
            </w:r>
            <w:proofErr w:type="gramEnd"/>
            <w:r w:rsidRPr="00DA4123">
              <w:rPr>
                <w:rFonts w:ascii="Calibri" w:hAnsi="Calibri"/>
                <w:color w:val="000000"/>
                <w:sz w:val="20"/>
                <w:szCs w:val="20"/>
              </w:rPr>
              <w:t xml:space="preserve"> hormone binding protein</w:t>
            </w:r>
          </w:p>
          <w:p w14:paraId="7C58100D" w14:textId="77777777" w:rsidR="00800BFE" w:rsidRDefault="00800BFE" w:rsidP="003D0B7B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 </w:t>
            </w:r>
            <w:proofErr w:type="gramStart"/>
            <w:r w:rsidRPr="00AE674C">
              <w:rPr>
                <w:color w:val="000000" w:themeColor="text1"/>
                <w:sz w:val="20"/>
                <w:szCs w:val="20"/>
              </w:rPr>
              <w:t>NAD(</w:t>
            </w:r>
            <w:proofErr w:type="gramEnd"/>
            <w:r w:rsidRPr="00AE674C">
              <w:rPr>
                <w:color w:val="000000" w:themeColor="text1"/>
                <w:sz w:val="20"/>
                <w:szCs w:val="20"/>
              </w:rPr>
              <w:t>P)-binding domain</w:t>
            </w:r>
          </w:p>
          <w:p w14:paraId="21182C83" w14:textId="77777777" w:rsidR="00800BFE" w:rsidRDefault="00800BFE" w:rsidP="003D0B7B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7545B">
              <w:rPr>
                <w:color w:val="000000" w:themeColor="text1"/>
                <w:sz w:val="20"/>
                <w:szCs w:val="20"/>
              </w:rPr>
              <w:t>endopeptidase</w:t>
            </w:r>
            <w:proofErr w:type="spellEnd"/>
            <w:proofErr w:type="gramEnd"/>
            <w:r w:rsidRPr="0027545B">
              <w:rPr>
                <w:color w:val="000000" w:themeColor="text1"/>
                <w:sz w:val="20"/>
                <w:szCs w:val="20"/>
              </w:rPr>
              <w:t xml:space="preserve"> inhibitor activity</w:t>
            </w:r>
          </w:p>
          <w:p w14:paraId="6FC5E680" w14:textId="662E0321" w:rsidR="00800BFE" w:rsidRDefault="00800BFE" w:rsidP="003D0B7B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800BFE">
              <w:rPr>
                <w:color w:val="000000" w:themeColor="text1"/>
                <w:sz w:val="20"/>
                <w:szCs w:val="20"/>
              </w:rPr>
              <w:t>ribosom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/translation</w:t>
            </w:r>
          </w:p>
        </w:tc>
        <w:tc>
          <w:tcPr>
            <w:tcW w:w="990" w:type="dxa"/>
          </w:tcPr>
          <w:p w14:paraId="24F5739C" w14:textId="7CE7D9FE" w:rsidR="000B56BC" w:rsidRDefault="003D0B7B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</w:t>
            </w:r>
            <w:r w:rsidR="00CB36D1">
              <w:rPr>
                <w:color w:val="000000" w:themeColor="text1"/>
                <w:sz w:val="20"/>
                <w:szCs w:val="20"/>
              </w:rPr>
              <w:t>****</w:t>
            </w:r>
          </w:p>
          <w:p w14:paraId="7760E02A" w14:textId="4E49BBBF" w:rsidR="00CB36D1" w:rsidRDefault="003D0B7B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</w:t>
            </w:r>
            <w:r w:rsidR="00CB36D1">
              <w:rPr>
                <w:color w:val="000000" w:themeColor="text1"/>
                <w:sz w:val="20"/>
                <w:szCs w:val="20"/>
              </w:rPr>
              <w:t>***</w:t>
            </w:r>
          </w:p>
          <w:p w14:paraId="17145364" w14:textId="7CAD1062" w:rsidR="00CB36D1" w:rsidRDefault="003D0B7B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</w:t>
            </w:r>
            <w:r w:rsidR="00CB36D1">
              <w:rPr>
                <w:color w:val="000000" w:themeColor="text1"/>
                <w:sz w:val="20"/>
                <w:szCs w:val="20"/>
              </w:rPr>
              <w:t>**</w:t>
            </w:r>
          </w:p>
          <w:p w14:paraId="1C62C440" w14:textId="77777777" w:rsidR="00CB36D1" w:rsidRDefault="00CB36D1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3D0B7B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**</w:t>
            </w:r>
          </w:p>
          <w:p w14:paraId="140F7B48" w14:textId="77777777" w:rsidR="005F0D77" w:rsidRDefault="005F0D7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7***</w:t>
            </w:r>
          </w:p>
          <w:p w14:paraId="52AF1CB3" w14:textId="22ECE7B4" w:rsidR="005F0D77" w:rsidRDefault="005F0D7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***</w:t>
            </w:r>
          </w:p>
          <w:p w14:paraId="5140989C" w14:textId="77777777" w:rsidR="005F0D77" w:rsidRDefault="00800BF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362B712A" w14:textId="77777777" w:rsidR="00800BFE" w:rsidRDefault="00800BF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1628A0AF" w14:textId="0FE702CE" w:rsidR="00800BFE" w:rsidRDefault="00800BF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*</w:t>
            </w:r>
          </w:p>
        </w:tc>
      </w:tr>
      <w:tr w:rsidR="006E3437" w:rsidRPr="001C18F0" w14:paraId="28D22AF1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06949560" w14:textId="77777777" w:rsidR="006E3437" w:rsidRDefault="006E3437" w:rsidP="006E3437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 xml:space="preserve">Baja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&gt; 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0D33339C" w14:textId="77777777" w:rsidR="006E3437" w:rsidRDefault="006E3437" w:rsidP="006E3437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57459283" w14:textId="77777777" w:rsidR="006E3437" w:rsidRDefault="006E3437" w:rsidP="006E3437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4DB1F638" w14:textId="09C6C52A" w:rsidR="006E3437" w:rsidRDefault="006E3437" w:rsidP="006E3437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 w:rsidRPr="00605EAF">
              <w:rPr>
                <w:b w:val="0"/>
                <w:color w:val="auto"/>
                <w:sz w:val="20"/>
                <w:szCs w:val="20"/>
              </w:rPr>
              <w:t xml:space="preserve">Baja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&lt; Mainland</w:t>
            </w:r>
            <w:r w:rsidRPr="00605EAF">
              <w:rPr>
                <w:b w:val="0"/>
                <w:color w:val="auto"/>
                <w:sz w:val="20"/>
                <w:szCs w:val="20"/>
              </w:rPr>
              <w:t xml:space="preserve"> - </w:t>
            </w:r>
            <w:r>
              <w:rPr>
                <w:b w:val="0"/>
                <w:color w:val="auto"/>
                <w:sz w:val="20"/>
                <w:szCs w:val="20"/>
              </w:rPr>
              <w:t>3</w:t>
            </w:r>
            <w:r w:rsidRPr="00605EAF">
              <w:rPr>
                <w:b w:val="0"/>
                <w:color w:val="auto"/>
                <w:sz w:val="20"/>
                <w:szCs w:val="20"/>
              </w:rPr>
              <w:t>5</w:t>
            </w:r>
            <w:r w:rsidRPr="00605EAF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3C4F2354" w14:textId="77D3774C" w:rsidR="006E3437" w:rsidRPr="00605EAF" w:rsidRDefault="006E3437" w:rsidP="006E3437">
            <w:pPr>
              <w:spacing w:line="360" w:lineRule="auto"/>
              <w:ind w:left="450" w:right="-205" w:hanging="90"/>
              <w:rPr>
                <w:b w:val="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3128E33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9 (145)</w:t>
            </w:r>
          </w:p>
          <w:p w14:paraId="19E5EF81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2521EB73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30B10A7" w14:textId="7264EDAC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6 (182)</w:t>
            </w:r>
          </w:p>
        </w:tc>
        <w:tc>
          <w:tcPr>
            <w:tcW w:w="3960" w:type="dxa"/>
          </w:tcPr>
          <w:p w14:paraId="749F36FD" w14:textId="77777777" w:rsidR="006E3437" w:rsidRDefault="006E3437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peptidas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M13</w:t>
            </w:r>
          </w:p>
          <w:p w14:paraId="737AA45A" w14:textId="44B9B1B8" w:rsidR="006E3437" w:rsidRDefault="006E3437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a</w:t>
            </w:r>
            <w:r w:rsidRPr="006E3437">
              <w:rPr>
                <w:color w:val="000000" w:themeColor="text1"/>
                <w:sz w:val="20"/>
                <w:szCs w:val="20"/>
              </w:rPr>
              <w:t>spartic</w:t>
            </w:r>
            <w:proofErr w:type="gramEnd"/>
            <w:r w:rsidRPr="006E3437">
              <w:rPr>
                <w:color w:val="000000" w:themeColor="text1"/>
                <w:sz w:val="20"/>
                <w:szCs w:val="20"/>
              </w:rPr>
              <w:t xml:space="preserve"> peptidase</w:t>
            </w:r>
          </w:p>
          <w:p w14:paraId="24FED7E5" w14:textId="030BA153" w:rsidR="006E3437" w:rsidRDefault="006E3437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spellStart"/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m</w:t>
            </w:r>
            <w:r w:rsidRPr="006E3437">
              <w:rPr>
                <w:color w:val="000000" w:themeColor="text1"/>
                <w:sz w:val="20"/>
                <w:szCs w:val="20"/>
              </w:rPr>
              <w:t>etallopeptidase</w:t>
            </w:r>
            <w:proofErr w:type="spellEnd"/>
            <w:proofErr w:type="gramEnd"/>
          </w:p>
          <w:p w14:paraId="0E966562" w14:textId="77777777" w:rsidR="006E3437" w:rsidRDefault="006E3437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heme</w:t>
            </w:r>
            <w:proofErr w:type="spellEnd"/>
            <w:proofErr w:type="gramEnd"/>
            <w:r>
              <w:rPr>
                <w:color w:val="000000" w:themeColor="text1"/>
                <w:sz w:val="20"/>
                <w:szCs w:val="20"/>
              </w:rPr>
              <w:t>, Cytochrome P-450</w:t>
            </w:r>
          </w:p>
          <w:p w14:paraId="26F12DEE" w14:textId="44760651" w:rsidR="006E3437" w:rsidRDefault="006E3437" w:rsidP="0037272E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lutathione</w:t>
            </w:r>
            <w:proofErr w:type="gramEnd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877456">
              <w:rPr>
                <w:rFonts w:ascii="Calibri" w:hAnsi="Calibri"/>
                <w:color w:val="000000"/>
                <w:sz w:val="20"/>
                <w:szCs w:val="20"/>
              </w:rPr>
              <w:t>transferase</w:t>
            </w:r>
            <w:proofErr w:type="spellEnd"/>
          </w:p>
          <w:p w14:paraId="1A8AA6EB" w14:textId="0EF9BBEC" w:rsidR="006E3437" w:rsidRDefault="006E3437" w:rsidP="00F75B22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3. </w:t>
            </w:r>
            <w:proofErr w:type="spellStart"/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g</w:t>
            </w:r>
            <w:r w:rsidRPr="002411F2">
              <w:rPr>
                <w:rFonts w:cs="Lucida Grande"/>
                <w:color w:val="000000"/>
                <w:sz w:val="20"/>
                <w:szCs w:val="20"/>
              </w:rPr>
              <w:t>lycosyltransferase</w:t>
            </w:r>
            <w:proofErr w:type="spellEnd"/>
            <w:proofErr w:type="gramEnd"/>
          </w:p>
        </w:tc>
        <w:tc>
          <w:tcPr>
            <w:tcW w:w="990" w:type="dxa"/>
          </w:tcPr>
          <w:p w14:paraId="333FA12C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8**</w:t>
            </w:r>
          </w:p>
          <w:p w14:paraId="10F23BAC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**</w:t>
            </w:r>
          </w:p>
          <w:p w14:paraId="633EEED7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*</w:t>
            </w:r>
          </w:p>
          <w:p w14:paraId="483CE4CB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6****</w:t>
            </w:r>
          </w:p>
          <w:p w14:paraId="0C96A521" w14:textId="77777777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2****</w:t>
            </w:r>
          </w:p>
          <w:p w14:paraId="54324D74" w14:textId="0A499259" w:rsidR="006E3437" w:rsidRDefault="006E3437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****</w:t>
            </w:r>
          </w:p>
        </w:tc>
      </w:tr>
      <w:tr w:rsidR="000B56BC" w:rsidRPr="001C18F0" w14:paraId="4542898E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545534F5" w14:textId="40EB7EE1" w:rsidR="000B56BC" w:rsidRDefault="00800BFE" w:rsidP="009B276C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="00416CBF">
              <w:rPr>
                <w:b w:val="0"/>
                <w:color w:val="auto"/>
                <w:sz w:val="20"/>
                <w:szCs w:val="20"/>
              </w:rPr>
              <w:t xml:space="preserve"> - 15</w:t>
            </w:r>
            <w:r w:rsidR="00416CBF">
              <w:rPr>
                <w:rFonts w:ascii="Calibri" w:hAnsi="Calibri"/>
                <w:b w:val="0"/>
                <w:color w:val="auto"/>
                <w:sz w:val="20"/>
                <w:szCs w:val="20"/>
              </w:rPr>
              <w:t>° &gt;</w:t>
            </w:r>
            <w:r w:rsidR="00D36B4A"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>Mainland</w:t>
            </w:r>
            <w:r w:rsidR="00D36B4A">
              <w:rPr>
                <w:b w:val="0"/>
                <w:color w:val="auto"/>
                <w:sz w:val="20"/>
                <w:szCs w:val="20"/>
              </w:rPr>
              <w:t xml:space="preserve"> - 25</w:t>
            </w:r>
            <w:r w:rsidR="00D36B4A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63DD7836" w14:textId="77777777" w:rsidR="00BC4A60" w:rsidRDefault="00BC4A60" w:rsidP="009B276C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4F3B5CF1" w14:textId="77777777" w:rsidR="00BC4A60" w:rsidRDefault="00BC4A60" w:rsidP="009B276C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642BB742" w14:textId="595BB747" w:rsidR="00BC4A60" w:rsidRPr="00084126" w:rsidRDefault="00800BFE" w:rsidP="00BC4A60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Mainland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&lt; </w:t>
            </w:r>
            <w:r>
              <w:rPr>
                <w:b w:val="0"/>
                <w:color w:val="auto"/>
                <w:sz w:val="20"/>
                <w:szCs w:val="20"/>
              </w:rPr>
              <w:t>Mainland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336976A6" w14:textId="19A331C2" w:rsidR="000B56BC" w:rsidRDefault="00800BF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3</w:t>
            </w:r>
            <w:r w:rsidR="00D36B4A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66</w:t>
            </w:r>
            <w:r w:rsidR="00D36B4A">
              <w:rPr>
                <w:color w:val="000000" w:themeColor="text1"/>
                <w:sz w:val="20"/>
                <w:szCs w:val="20"/>
              </w:rPr>
              <w:t>)</w:t>
            </w:r>
          </w:p>
          <w:p w14:paraId="6FF983C3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240B84A" w14:textId="77777777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7C224F85" w14:textId="6C0E01DA" w:rsidR="00BC4A60" w:rsidRDefault="00084126" w:rsidP="000841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5</w:t>
            </w:r>
            <w:r w:rsidR="00BC4A60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76</w:t>
            </w:r>
            <w:r w:rsidR="00BC4A6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60" w:type="dxa"/>
          </w:tcPr>
          <w:p w14:paraId="78BD3E6F" w14:textId="1347BC6A" w:rsidR="000B56BC" w:rsidRDefault="00D36B4A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p</w:t>
            </w:r>
            <w:r w:rsidR="00800BFE" w:rsidRPr="002411F2">
              <w:rPr>
                <w:color w:val="000000" w:themeColor="text1"/>
                <w:sz w:val="20"/>
                <w:szCs w:val="20"/>
              </w:rPr>
              <w:t>roteinase</w:t>
            </w:r>
            <w:proofErr w:type="gramEnd"/>
            <w:r w:rsidR="00800BFE" w:rsidRPr="002411F2">
              <w:rPr>
                <w:color w:val="000000" w:themeColor="text1"/>
                <w:sz w:val="20"/>
                <w:szCs w:val="20"/>
              </w:rPr>
              <w:t xml:space="preserve"> inhibitor I2, </w:t>
            </w:r>
            <w:proofErr w:type="spellStart"/>
            <w:r w:rsidR="00800BFE" w:rsidRPr="002411F2">
              <w:rPr>
                <w:color w:val="000000" w:themeColor="text1"/>
                <w:sz w:val="20"/>
                <w:szCs w:val="20"/>
              </w:rPr>
              <w:t>Kunitz</w:t>
            </w:r>
            <w:proofErr w:type="spellEnd"/>
          </w:p>
          <w:p w14:paraId="0BF8F191" w14:textId="7CE15A31" w:rsidR="00BC4A60" w:rsidRDefault="00BC4A60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proofErr w:type="gramStart"/>
            <w:r w:rsidR="00800BFE">
              <w:rPr>
                <w:color w:val="000000" w:themeColor="text1"/>
                <w:sz w:val="20"/>
                <w:szCs w:val="20"/>
              </w:rPr>
              <w:t>amino</w:t>
            </w:r>
            <w:proofErr w:type="gramEnd"/>
            <w:r w:rsidR="00800BFE">
              <w:rPr>
                <w:color w:val="000000" w:themeColor="text1"/>
                <w:sz w:val="20"/>
                <w:szCs w:val="20"/>
              </w:rPr>
              <w:t xml:space="preserve"> acid biosynthesis</w:t>
            </w:r>
          </w:p>
          <w:p w14:paraId="1E100564" w14:textId="6BC3BB5C" w:rsidR="00BC4A60" w:rsidRDefault="00BC4A60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 w:rsidR="00800BFE">
              <w:rPr>
                <w:rFonts w:ascii="Calibri" w:hAnsi="Calibri"/>
                <w:color w:val="000000"/>
                <w:sz w:val="20"/>
                <w:szCs w:val="20"/>
              </w:rPr>
              <w:t>amino</w:t>
            </w:r>
            <w:proofErr w:type="gramEnd"/>
            <w:r w:rsidR="00800BFE">
              <w:rPr>
                <w:rFonts w:ascii="Calibri" w:hAnsi="Calibri"/>
                <w:color w:val="000000"/>
                <w:sz w:val="20"/>
                <w:szCs w:val="20"/>
              </w:rPr>
              <w:t xml:space="preserve"> acid transport</w:t>
            </w:r>
          </w:p>
          <w:p w14:paraId="4B518B6A" w14:textId="2D49F8B4" w:rsidR="00BC4A60" w:rsidRDefault="00BC4A60" w:rsidP="00F75B2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t</w:t>
            </w:r>
            <w:r w:rsidR="00084126" w:rsidRPr="002411F2">
              <w:rPr>
                <w:color w:val="000000" w:themeColor="text1"/>
                <w:sz w:val="20"/>
                <w:szCs w:val="20"/>
              </w:rPr>
              <w:t>ransmembrane</w:t>
            </w:r>
            <w:proofErr w:type="spellEnd"/>
            <w:proofErr w:type="gramEnd"/>
            <w:r w:rsidR="00084126" w:rsidRPr="002411F2">
              <w:rPr>
                <w:color w:val="000000" w:themeColor="text1"/>
                <w:sz w:val="20"/>
                <w:szCs w:val="20"/>
              </w:rPr>
              <w:t xml:space="preserve"> helix</w:t>
            </w:r>
          </w:p>
        </w:tc>
        <w:tc>
          <w:tcPr>
            <w:tcW w:w="990" w:type="dxa"/>
          </w:tcPr>
          <w:p w14:paraId="01B1EB5A" w14:textId="44998C15" w:rsidR="000B56BC" w:rsidRDefault="00800BF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6</w:t>
            </w:r>
            <w:r w:rsidR="00D36B4A">
              <w:rPr>
                <w:color w:val="000000" w:themeColor="text1"/>
                <w:sz w:val="20"/>
                <w:szCs w:val="20"/>
              </w:rPr>
              <w:t>****</w:t>
            </w:r>
          </w:p>
          <w:p w14:paraId="05B47F04" w14:textId="0A6F4844" w:rsidR="00BC4A60" w:rsidRDefault="00800BF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</w:t>
            </w:r>
            <w:r w:rsidR="00BC4A60">
              <w:rPr>
                <w:color w:val="000000" w:themeColor="text1"/>
                <w:sz w:val="20"/>
                <w:szCs w:val="20"/>
              </w:rPr>
              <w:t>**</w:t>
            </w:r>
          </w:p>
          <w:p w14:paraId="7353DE35" w14:textId="4E5161CE" w:rsidR="00BC4A60" w:rsidRDefault="00800BFE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</w:t>
            </w:r>
            <w:r w:rsidR="00BC4A60">
              <w:rPr>
                <w:color w:val="000000" w:themeColor="text1"/>
                <w:sz w:val="20"/>
                <w:szCs w:val="20"/>
              </w:rPr>
              <w:t>*</w:t>
            </w:r>
          </w:p>
          <w:p w14:paraId="125E4324" w14:textId="57F4698A" w:rsidR="00BC4A60" w:rsidRDefault="00BC4A60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084126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**</w:t>
            </w:r>
          </w:p>
        </w:tc>
      </w:tr>
      <w:tr w:rsidR="000B56BC" w:rsidRPr="001C18F0" w14:paraId="239F962F" w14:textId="77777777" w:rsidTr="009E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69E602D5" w14:textId="6C2C4B63" w:rsidR="000B56BC" w:rsidRDefault="00084126" w:rsidP="00BC4A60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Mainland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&gt; </w:t>
            </w:r>
            <w:r>
              <w:rPr>
                <w:b w:val="0"/>
                <w:color w:val="auto"/>
                <w:sz w:val="20"/>
                <w:szCs w:val="20"/>
              </w:rPr>
              <w:t>Mainland - 35</w:t>
            </w:r>
            <w:r w:rsidR="00BC4A60"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38079014" w14:textId="77777777" w:rsidR="00BC4A60" w:rsidRDefault="00BC4A60" w:rsidP="00BC4A60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</w:p>
          <w:p w14:paraId="704A8659" w14:textId="77777777" w:rsidR="00AA6833" w:rsidRDefault="00AA6833" w:rsidP="00BC4A60">
            <w:pPr>
              <w:spacing w:line="360" w:lineRule="auto"/>
              <w:ind w:left="450" w:right="-205" w:hanging="90"/>
              <w:rPr>
                <w:b w:val="0"/>
                <w:color w:val="auto"/>
                <w:sz w:val="20"/>
                <w:szCs w:val="20"/>
              </w:rPr>
            </w:pPr>
          </w:p>
          <w:p w14:paraId="551FD86D" w14:textId="4A134665" w:rsidR="00084126" w:rsidRDefault="00084126" w:rsidP="00084126">
            <w:pPr>
              <w:spacing w:line="360" w:lineRule="auto"/>
              <w:ind w:left="450" w:right="-205" w:hanging="90"/>
              <w:rPr>
                <w:rFonts w:ascii="Calibri" w:hAnsi="Calibri"/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Mainland - 1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&lt; </w:t>
            </w:r>
            <w:r>
              <w:rPr>
                <w:b w:val="0"/>
                <w:color w:val="auto"/>
                <w:sz w:val="20"/>
                <w:szCs w:val="20"/>
              </w:rPr>
              <w:t>Mainland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  <w:p w14:paraId="48EA3400" w14:textId="77034FF8" w:rsidR="00BC4A60" w:rsidRDefault="00BC4A60" w:rsidP="00BC4A60">
            <w:pPr>
              <w:spacing w:line="360" w:lineRule="auto"/>
              <w:ind w:left="450" w:right="-205" w:hanging="90"/>
              <w:rPr>
                <w:b w:val="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8A8E1CD" w14:textId="5357167E" w:rsidR="000B56BC" w:rsidRDefault="007E0FD4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2</w:t>
            </w:r>
            <w:r w:rsidR="00BC4A60">
              <w:rPr>
                <w:color w:val="000000" w:themeColor="text1"/>
                <w:sz w:val="20"/>
                <w:szCs w:val="20"/>
              </w:rPr>
              <w:t xml:space="preserve"> (</w:t>
            </w:r>
            <w:r w:rsidR="005138C0">
              <w:rPr>
                <w:color w:val="000000" w:themeColor="text1"/>
                <w:sz w:val="20"/>
                <w:szCs w:val="20"/>
              </w:rPr>
              <w:t>641</w:t>
            </w:r>
            <w:r w:rsidR="00BC4A60">
              <w:rPr>
                <w:color w:val="000000" w:themeColor="text1"/>
                <w:sz w:val="20"/>
                <w:szCs w:val="20"/>
              </w:rPr>
              <w:t>)</w:t>
            </w:r>
          </w:p>
          <w:p w14:paraId="51EB2128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4463D166" w14:textId="77777777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5BD9C2C8" w14:textId="26E347C9" w:rsidR="00AA6833" w:rsidRDefault="00AA6833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 (67)</w:t>
            </w:r>
          </w:p>
        </w:tc>
        <w:tc>
          <w:tcPr>
            <w:tcW w:w="3960" w:type="dxa"/>
          </w:tcPr>
          <w:p w14:paraId="164DED93" w14:textId="24A84C48" w:rsidR="000B56BC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p</w:t>
            </w:r>
            <w:r w:rsidR="007E0FD4" w:rsidRPr="002411F2">
              <w:rPr>
                <w:color w:val="000000" w:themeColor="text1"/>
                <w:sz w:val="20"/>
                <w:szCs w:val="20"/>
              </w:rPr>
              <w:t>roteinase</w:t>
            </w:r>
            <w:proofErr w:type="gramEnd"/>
            <w:r w:rsidR="007E0FD4" w:rsidRPr="002411F2">
              <w:rPr>
                <w:color w:val="000000" w:themeColor="text1"/>
                <w:sz w:val="20"/>
                <w:szCs w:val="20"/>
              </w:rPr>
              <w:t xml:space="preserve"> inhibitor I2, </w:t>
            </w:r>
            <w:proofErr w:type="spellStart"/>
            <w:r w:rsidR="007E0FD4" w:rsidRPr="002411F2">
              <w:rPr>
                <w:color w:val="000000" w:themeColor="text1"/>
                <w:sz w:val="20"/>
                <w:szCs w:val="20"/>
              </w:rPr>
              <w:t>Kunitz</w:t>
            </w:r>
            <w:proofErr w:type="spellEnd"/>
          </w:p>
          <w:p w14:paraId="5200CB1B" w14:textId="41BDF847" w:rsidR="00BC4A60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Pr="00DA4123">
              <w:rPr>
                <w:color w:val="000000" w:themeColor="text1"/>
                <w:sz w:val="20"/>
                <w:szCs w:val="20"/>
              </w:rPr>
              <w:t>P-450 gene activity</w:t>
            </w:r>
          </w:p>
          <w:p w14:paraId="7845B039" w14:textId="69E396D5" w:rsidR="00BC4A60" w:rsidRDefault="00BC4A60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</w:t>
            </w:r>
            <w:r w:rsidRPr="00DA4123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A4123">
              <w:rPr>
                <w:color w:val="000000" w:themeColor="text1"/>
                <w:sz w:val="20"/>
                <w:szCs w:val="20"/>
              </w:rPr>
              <w:t>Kazal</w:t>
            </w:r>
            <w:proofErr w:type="spellEnd"/>
            <w:r w:rsidR="007E0FD4">
              <w:rPr>
                <w:color w:val="000000" w:themeColor="text1"/>
                <w:sz w:val="20"/>
                <w:szCs w:val="20"/>
              </w:rPr>
              <w:t xml:space="preserve"> domain</w:t>
            </w:r>
          </w:p>
          <w:p w14:paraId="3B9562C1" w14:textId="12E109A2" w:rsidR="00AA6833" w:rsidRDefault="00AA6833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>eat</w:t>
            </w:r>
            <w:proofErr w:type="gramEnd"/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 xml:space="preserve"> shock protein Hsp20</w:t>
            </w:r>
          </w:p>
          <w:p w14:paraId="4F9BAAD3" w14:textId="7690AA42" w:rsidR="00AA6833" w:rsidRDefault="00AA6833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. </w:t>
            </w:r>
            <w:proofErr w:type="spellStart"/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g</w:t>
            </w:r>
            <w:r w:rsidR="007E0FD4" w:rsidRPr="002411F2">
              <w:rPr>
                <w:rFonts w:cs="Lucida Grande"/>
                <w:color w:val="000000"/>
                <w:sz w:val="20"/>
                <w:szCs w:val="20"/>
              </w:rPr>
              <w:t>lycosyltransferase</w:t>
            </w:r>
            <w:proofErr w:type="spellEnd"/>
            <w:proofErr w:type="gramEnd"/>
          </w:p>
          <w:p w14:paraId="4C126A3E" w14:textId="5872BE34" w:rsidR="007E0FD4" w:rsidRDefault="007E0FD4" w:rsidP="00FB6347">
            <w:pPr>
              <w:spacing w:line="360" w:lineRule="auto"/>
              <w:ind w:left="252" w:hanging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3. </w:t>
            </w:r>
            <w:proofErr w:type="gramStart"/>
            <w:r>
              <w:rPr>
                <w:rFonts w:cs="Lucida Grande"/>
                <w:color w:val="000000"/>
                <w:sz w:val="20"/>
                <w:szCs w:val="20"/>
              </w:rPr>
              <w:t>heat</w:t>
            </w:r>
            <w:proofErr w:type="gramEnd"/>
            <w:r>
              <w:rPr>
                <w:rFonts w:cs="Lucida Grande"/>
                <w:color w:val="000000"/>
                <w:sz w:val="20"/>
                <w:szCs w:val="20"/>
              </w:rPr>
              <w:t xml:space="preserve"> shock protein 70 family</w:t>
            </w:r>
          </w:p>
        </w:tc>
        <w:tc>
          <w:tcPr>
            <w:tcW w:w="990" w:type="dxa"/>
          </w:tcPr>
          <w:p w14:paraId="587D690B" w14:textId="0BC939E0" w:rsidR="000B56BC" w:rsidRDefault="007E0FD4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</w:t>
            </w:r>
            <w:r w:rsidR="00BC4A60">
              <w:rPr>
                <w:color w:val="000000" w:themeColor="text1"/>
                <w:sz w:val="20"/>
                <w:szCs w:val="20"/>
              </w:rPr>
              <w:t>***</w:t>
            </w:r>
          </w:p>
          <w:p w14:paraId="2FC30B10" w14:textId="5552FB55" w:rsidR="00BC4A60" w:rsidRDefault="007E0FD4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0*</w:t>
            </w:r>
            <w:r w:rsidR="00BC4A60">
              <w:rPr>
                <w:color w:val="000000" w:themeColor="text1"/>
                <w:sz w:val="20"/>
                <w:szCs w:val="20"/>
              </w:rPr>
              <w:t>**</w:t>
            </w:r>
          </w:p>
          <w:p w14:paraId="29E5E0A6" w14:textId="77777777" w:rsidR="00BC4A60" w:rsidRDefault="00BC4A60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7EB53795" w14:textId="5AD0F4C2" w:rsidR="00BC4A60" w:rsidRDefault="007E0FD4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</w:t>
            </w:r>
            <w:r w:rsidR="00BC4A60">
              <w:rPr>
                <w:color w:val="000000" w:themeColor="text1"/>
                <w:sz w:val="20"/>
                <w:szCs w:val="20"/>
              </w:rPr>
              <w:t>**</w:t>
            </w:r>
            <w:r>
              <w:rPr>
                <w:color w:val="000000" w:themeColor="text1"/>
                <w:sz w:val="20"/>
                <w:szCs w:val="20"/>
              </w:rPr>
              <w:t>*</w:t>
            </w:r>
          </w:p>
          <w:p w14:paraId="3F071257" w14:textId="7F71E644" w:rsidR="00BC4A60" w:rsidRDefault="007E0FD4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*</w:t>
            </w:r>
            <w:r w:rsidR="00BC4A60">
              <w:rPr>
                <w:color w:val="000000" w:themeColor="text1"/>
                <w:sz w:val="20"/>
                <w:szCs w:val="20"/>
              </w:rPr>
              <w:t>*</w:t>
            </w:r>
          </w:p>
          <w:p w14:paraId="7982A277" w14:textId="5600DE3A" w:rsidR="00AA6833" w:rsidRDefault="007E0FD4" w:rsidP="00FB63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*</w:t>
            </w:r>
          </w:p>
        </w:tc>
      </w:tr>
      <w:tr w:rsidR="006E3437" w:rsidRPr="001C18F0" w14:paraId="008786A3" w14:textId="77777777" w:rsidTr="009E6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5" w:type="dxa"/>
            <w:gridSpan w:val="2"/>
          </w:tcPr>
          <w:p w14:paraId="243CB80B" w14:textId="77777777" w:rsidR="006A2D56" w:rsidRDefault="006E3437" w:rsidP="006E3437">
            <w:pPr>
              <w:spacing w:line="360" w:lineRule="auto"/>
              <w:ind w:left="360" w:right="-205"/>
              <w:rPr>
                <w:b w:val="0"/>
                <w:color w:val="auto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Mainland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&gt; </w:t>
            </w:r>
            <w:r>
              <w:rPr>
                <w:b w:val="0"/>
                <w:color w:val="auto"/>
                <w:sz w:val="20"/>
                <w:szCs w:val="20"/>
              </w:rPr>
              <w:t>Mainland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  <w:r>
              <w:rPr>
                <w:b w:val="0"/>
                <w:color w:val="auto"/>
                <w:sz w:val="20"/>
                <w:szCs w:val="20"/>
              </w:rPr>
              <w:t xml:space="preserve"> </w:t>
            </w:r>
          </w:p>
          <w:p w14:paraId="214352CB" w14:textId="77777777" w:rsidR="006A2D56" w:rsidRDefault="006A2D56" w:rsidP="006E3437">
            <w:pPr>
              <w:spacing w:line="360" w:lineRule="auto"/>
              <w:ind w:left="360" w:right="-205"/>
              <w:rPr>
                <w:b w:val="0"/>
                <w:color w:val="auto"/>
                <w:sz w:val="20"/>
                <w:szCs w:val="20"/>
              </w:rPr>
            </w:pPr>
          </w:p>
          <w:p w14:paraId="2ECBFC2E" w14:textId="77777777" w:rsidR="006A2D56" w:rsidRDefault="006A2D56" w:rsidP="006E3437">
            <w:pPr>
              <w:spacing w:line="360" w:lineRule="auto"/>
              <w:ind w:left="360" w:right="-205"/>
              <w:rPr>
                <w:b w:val="0"/>
                <w:color w:val="auto"/>
                <w:sz w:val="20"/>
                <w:szCs w:val="20"/>
              </w:rPr>
            </w:pPr>
          </w:p>
          <w:p w14:paraId="629640A8" w14:textId="77777777" w:rsidR="006A2D56" w:rsidRDefault="006A2D56" w:rsidP="006E3437">
            <w:pPr>
              <w:spacing w:line="360" w:lineRule="auto"/>
              <w:ind w:left="360" w:right="-205"/>
              <w:rPr>
                <w:b w:val="0"/>
                <w:color w:val="auto"/>
                <w:sz w:val="20"/>
                <w:szCs w:val="20"/>
              </w:rPr>
            </w:pPr>
          </w:p>
          <w:p w14:paraId="5BE54551" w14:textId="486D397D" w:rsidR="006E3437" w:rsidRDefault="006E3437" w:rsidP="006E3437">
            <w:pPr>
              <w:spacing w:line="360" w:lineRule="auto"/>
              <w:ind w:left="360" w:right="-205"/>
              <w:rPr>
                <w:b w:val="0"/>
                <w:sz w:val="20"/>
                <w:szCs w:val="20"/>
              </w:rPr>
            </w:pPr>
            <w:r>
              <w:rPr>
                <w:b w:val="0"/>
                <w:color w:val="auto"/>
                <w:sz w:val="20"/>
                <w:szCs w:val="20"/>
              </w:rPr>
              <w:t>Mainland - 2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 xml:space="preserve">° &lt; </w:t>
            </w:r>
            <w:r>
              <w:rPr>
                <w:b w:val="0"/>
                <w:color w:val="auto"/>
                <w:sz w:val="20"/>
                <w:szCs w:val="20"/>
              </w:rPr>
              <w:t>Mainland - 35</w:t>
            </w:r>
            <w:r>
              <w:rPr>
                <w:rFonts w:ascii="Calibri" w:hAnsi="Calibri"/>
                <w:b w:val="0"/>
                <w:color w:val="auto"/>
                <w:sz w:val="20"/>
                <w:szCs w:val="20"/>
              </w:rPr>
              <w:t>°</w:t>
            </w:r>
          </w:p>
        </w:tc>
        <w:tc>
          <w:tcPr>
            <w:tcW w:w="1350" w:type="dxa"/>
          </w:tcPr>
          <w:p w14:paraId="7B3FA405" w14:textId="77777777" w:rsidR="006E3437" w:rsidRDefault="006E34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0 (270)</w:t>
            </w:r>
          </w:p>
          <w:p w14:paraId="393B65F7" w14:textId="77777777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36C39504" w14:textId="77777777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8387D98" w14:textId="77777777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14:paraId="05A12160" w14:textId="1CD7F773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5 (308)</w:t>
            </w:r>
          </w:p>
        </w:tc>
        <w:tc>
          <w:tcPr>
            <w:tcW w:w="3960" w:type="dxa"/>
          </w:tcPr>
          <w:p w14:paraId="73646E06" w14:textId="31FF870E" w:rsidR="006E3437" w:rsidRDefault="006E3437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ytochrome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P-450</w:t>
            </w:r>
          </w:p>
          <w:p w14:paraId="6EAAA253" w14:textId="77777777" w:rsidR="006A2D56" w:rsidRDefault="006A2D56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 </w:t>
            </w:r>
            <w:r w:rsidRPr="006A2D56">
              <w:rPr>
                <w:color w:val="000000" w:themeColor="text1"/>
                <w:sz w:val="20"/>
                <w:szCs w:val="20"/>
              </w:rPr>
              <w:t>CRAL-TRIO domain</w:t>
            </w:r>
          </w:p>
          <w:p w14:paraId="0B85A031" w14:textId="1E8FB921" w:rsidR="006A2D56" w:rsidRDefault="006A2D56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p</w:t>
            </w:r>
            <w:r w:rsidRPr="006A2D56">
              <w:rPr>
                <w:color w:val="000000" w:themeColor="text1"/>
                <w:sz w:val="20"/>
                <w:szCs w:val="20"/>
              </w:rPr>
              <w:t>roteinase</w:t>
            </w:r>
            <w:proofErr w:type="gramEnd"/>
            <w:r w:rsidRPr="006A2D56">
              <w:rPr>
                <w:color w:val="000000" w:themeColor="text1"/>
                <w:sz w:val="20"/>
                <w:szCs w:val="20"/>
              </w:rPr>
              <w:t xml:space="preserve"> inhibitor I29</w:t>
            </w:r>
          </w:p>
          <w:p w14:paraId="09A0CBC8" w14:textId="15B3D294" w:rsidR="006A2D56" w:rsidRDefault="006A2D56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. </w:t>
            </w:r>
            <w:proofErr w:type="gramStart"/>
            <w:r w:rsidR="00F75B22">
              <w:rPr>
                <w:color w:val="000000" w:themeColor="text1"/>
                <w:sz w:val="20"/>
                <w:szCs w:val="20"/>
              </w:rPr>
              <w:t>f</w:t>
            </w:r>
            <w:r w:rsidRPr="006A2D56">
              <w:rPr>
                <w:color w:val="000000" w:themeColor="text1"/>
                <w:sz w:val="20"/>
                <w:szCs w:val="20"/>
              </w:rPr>
              <w:t>atty</w:t>
            </w:r>
            <w:proofErr w:type="gramEnd"/>
            <w:r w:rsidRPr="006A2D56">
              <w:rPr>
                <w:color w:val="000000" w:themeColor="text1"/>
                <w:sz w:val="20"/>
                <w:szCs w:val="20"/>
              </w:rPr>
              <w:t xml:space="preserve"> acid metabolism</w:t>
            </w:r>
          </w:p>
          <w:p w14:paraId="511D26F4" w14:textId="57AF58A8" w:rsidR="006A2D56" w:rsidRDefault="006A2D56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1. </w:t>
            </w:r>
            <w:proofErr w:type="gramStart"/>
            <w:r w:rsidR="00F75B22"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>eat</w:t>
            </w:r>
            <w:proofErr w:type="gramEnd"/>
            <w:r w:rsidRPr="00C8171C">
              <w:rPr>
                <w:rFonts w:ascii="Calibri" w:hAnsi="Calibri"/>
                <w:color w:val="000000"/>
                <w:sz w:val="20"/>
                <w:szCs w:val="20"/>
              </w:rPr>
              <w:t xml:space="preserve"> shock protein Hsp20</w:t>
            </w:r>
          </w:p>
          <w:p w14:paraId="7AC8300D" w14:textId="77777777" w:rsidR="006A2D56" w:rsidRDefault="006A2D56" w:rsidP="00FB6347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2. </w:t>
            </w:r>
            <w:proofErr w:type="gramStart"/>
            <w:r>
              <w:rPr>
                <w:rFonts w:cs="Lucida Grande"/>
                <w:color w:val="000000"/>
                <w:sz w:val="20"/>
                <w:szCs w:val="20"/>
              </w:rPr>
              <w:t>heat</w:t>
            </w:r>
            <w:proofErr w:type="gramEnd"/>
            <w:r>
              <w:rPr>
                <w:rFonts w:cs="Lucida Grande"/>
                <w:color w:val="000000"/>
                <w:sz w:val="20"/>
                <w:szCs w:val="20"/>
              </w:rPr>
              <w:t xml:space="preserve"> shock protein 70 family</w:t>
            </w:r>
          </w:p>
          <w:p w14:paraId="118A1766" w14:textId="49C7B3E8" w:rsidR="006A2D56" w:rsidRDefault="006A2D56" w:rsidP="00F75B22">
            <w:pPr>
              <w:spacing w:line="360" w:lineRule="auto"/>
              <w:ind w:left="252" w:hanging="2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3. </w:t>
            </w:r>
            <w:proofErr w:type="gramStart"/>
            <w:r w:rsidR="00F75B22">
              <w:rPr>
                <w:rFonts w:cs="Lucida Grande"/>
                <w:color w:val="000000"/>
                <w:sz w:val="20"/>
                <w:szCs w:val="20"/>
              </w:rPr>
              <w:t>g</w:t>
            </w:r>
            <w:r w:rsidRPr="006A2D56">
              <w:rPr>
                <w:rFonts w:cs="Lucida Grande"/>
                <w:color w:val="000000"/>
                <w:sz w:val="20"/>
                <w:szCs w:val="20"/>
              </w:rPr>
              <w:t>lycoside</w:t>
            </w:r>
            <w:proofErr w:type="gramEnd"/>
            <w:r w:rsidRPr="006A2D56">
              <w:rPr>
                <w:rFonts w:cs="Lucida Grande"/>
                <w:color w:val="000000"/>
                <w:sz w:val="20"/>
                <w:szCs w:val="20"/>
              </w:rPr>
              <w:t xml:space="preserve"> hydrolase, superfamily</w:t>
            </w:r>
          </w:p>
        </w:tc>
        <w:tc>
          <w:tcPr>
            <w:tcW w:w="990" w:type="dxa"/>
          </w:tcPr>
          <w:p w14:paraId="66BA7B65" w14:textId="77777777" w:rsidR="006E3437" w:rsidRDefault="006E3437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1****</w:t>
            </w:r>
          </w:p>
          <w:p w14:paraId="1B1CCDED" w14:textId="77777777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*</w:t>
            </w:r>
          </w:p>
          <w:p w14:paraId="3A00D89A" w14:textId="4D826363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*</w:t>
            </w:r>
          </w:p>
          <w:p w14:paraId="19D6A541" w14:textId="77777777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  <w:p w14:paraId="298A0716" w14:textId="77777777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2****</w:t>
            </w:r>
          </w:p>
          <w:p w14:paraId="15E9BD7B" w14:textId="77777777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**</w:t>
            </w:r>
          </w:p>
          <w:p w14:paraId="79B06E61" w14:textId="4316C936" w:rsidR="006A2D56" w:rsidRDefault="006A2D56" w:rsidP="00FB63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*</w:t>
            </w:r>
          </w:p>
        </w:tc>
      </w:tr>
    </w:tbl>
    <w:p w14:paraId="12746038" w14:textId="3B14B6B8" w:rsidR="00881926" w:rsidRPr="00495AD1" w:rsidRDefault="00A02764" w:rsidP="00A02764">
      <w:pPr>
        <w:spacing w:before="120"/>
      </w:pPr>
      <w:r>
        <w:t>* P &lt; 0.05, ** P &lt; 0.01, *** P &lt; 0.001, **** P &lt; 0.0001</w:t>
      </w:r>
    </w:p>
    <w:sectPr w:rsidR="00881926" w:rsidRPr="00495AD1" w:rsidSect="00A02764">
      <w:pgSz w:w="12240" w:h="15840"/>
      <w:pgMar w:top="1440" w:right="1296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708EA"/>
    <w:multiLevelType w:val="hybridMultilevel"/>
    <w:tmpl w:val="BF383EA2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059C60EB"/>
    <w:multiLevelType w:val="hybridMultilevel"/>
    <w:tmpl w:val="DD348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801E9"/>
    <w:multiLevelType w:val="multilevel"/>
    <w:tmpl w:val="DD348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1227D6"/>
    <w:multiLevelType w:val="multilevel"/>
    <w:tmpl w:val="90FC7F38"/>
    <w:lvl w:ilvl="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F88431A"/>
    <w:multiLevelType w:val="hybridMultilevel"/>
    <w:tmpl w:val="90FC7F38"/>
    <w:lvl w:ilvl="0" w:tplc="0EECBA9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2AF2294"/>
    <w:multiLevelType w:val="hybridMultilevel"/>
    <w:tmpl w:val="9ABCC86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9C448C1"/>
    <w:multiLevelType w:val="hybridMultilevel"/>
    <w:tmpl w:val="9A0085E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3D05367A"/>
    <w:multiLevelType w:val="hybridMultilevel"/>
    <w:tmpl w:val="38F69D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0A7899"/>
    <w:multiLevelType w:val="multilevel"/>
    <w:tmpl w:val="74AC6050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53C33422"/>
    <w:multiLevelType w:val="hybridMultilevel"/>
    <w:tmpl w:val="63BC8E1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5FB32C09"/>
    <w:multiLevelType w:val="multilevel"/>
    <w:tmpl w:val="308AA558"/>
    <w:lvl w:ilvl="0">
      <w:start w:val="1"/>
      <w:numFmt w:val="decimal"/>
      <w:lvlText w:val="%1."/>
      <w:lvlJc w:val="left"/>
      <w:pPr>
        <w:ind w:left="990" w:hanging="360"/>
      </w:p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11">
    <w:nsid w:val="68060AC7"/>
    <w:multiLevelType w:val="multilevel"/>
    <w:tmpl w:val="9A0085EC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6B130864"/>
    <w:multiLevelType w:val="hybridMultilevel"/>
    <w:tmpl w:val="31CCB99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C8B6B79"/>
    <w:multiLevelType w:val="hybridMultilevel"/>
    <w:tmpl w:val="2F52BC1A"/>
    <w:lvl w:ilvl="0" w:tplc="0EECBA9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12"/>
  </w:num>
  <w:num w:numId="5">
    <w:abstractNumId w:val="1"/>
  </w:num>
  <w:num w:numId="6">
    <w:abstractNumId w:val="2"/>
  </w:num>
  <w:num w:numId="7">
    <w:abstractNumId w:val="9"/>
  </w:num>
  <w:num w:numId="8">
    <w:abstractNumId w:val="6"/>
  </w:num>
  <w:num w:numId="9">
    <w:abstractNumId w:val="11"/>
  </w:num>
  <w:num w:numId="10">
    <w:abstractNumId w:val="13"/>
  </w:num>
  <w:num w:numId="11">
    <w:abstractNumId w:val="0"/>
  </w:num>
  <w:num w:numId="12">
    <w:abstractNumId w:val="3"/>
  </w:num>
  <w:num w:numId="13">
    <w:abstractNumId w:val="10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08A"/>
    <w:rsid w:val="00033636"/>
    <w:rsid w:val="00074368"/>
    <w:rsid w:val="000745E7"/>
    <w:rsid w:val="00077A93"/>
    <w:rsid w:val="00084126"/>
    <w:rsid w:val="000979F0"/>
    <w:rsid w:val="000A2534"/>
    <w:rsid w:val="000B40D0"/>
    <w:rsid w:val="000B56BC"/>
    <w:rsid w:val="000B7168"/>
    <w:rsid w:val="000E4D20"/>
    <w:rsid w:val="00102DC0"/>
    <w:rsid w:val="0011671E"/>
    <w:rsid w:val="0012243A"/>
    <w:rsid w:val="00123FDF"/>
    <w:rsid w:val="001445F4"/>
    <w:rsid w:val="00161E12"/>
    <w:rsid w:val="00165529"/>
    <w:rsid w:val="00182BC0"/>
    <w:rsid w:val="00190C63"/>
    <w:rsid w:val="001C18F0"/>
    <w:rsid w:val="001F3BAB"/>
    <w:rsid w:val="001F525E"/>
    <w:rsid w:val="00203630"/>
    <w:rsid w:val="0020365F"/>
    <w:rsid w:val="00220E8B"/>
    <w:rsid w:val="00223167"/>
    <w:rsid w:val="00226F77"/>
    <w:rsid w:val="00236448"/>
    <w:rsid w:val="002411F2"/>
    <w:rsid w:val="00244E98"/>
    <w:rsid w:val="00246EBC"/>
    <w:rsid w:val="00256828"/>
    <w:rsid w:val="002619B2"/>
    <w:rsid w:val="00264B89"/>
    <w:rsid w:val="0027545B"/>
    <w:rsid w:val="002764CC"/>
    <w:rsid w:val="002979CB"/>
    <w:rsid w:val="002C4C7D"/>
    <w:rsid w:val="002E0625"/>
    <w:rsid w:val="002E0BAD"/>
    <w:rsid w:val="002E3D4F"/>
    <w:rsid w:val="002F2124"/>
    <w:rsid w:val="00305CF1"/>
    <w:rsid w:val="00315D94"/>
    <w:rsid w:val="003536A7"/>
    <w:rsid w:val="00370C93"/>
    <w:rsid w:val="0037272E"/>
    <w:rsid w:val="003909E8"/>
    <w:rsid w:val="003A65C3"/>
    <w:rsid w:val="003A70B9"/>
    <w:rsid w:val="003C0153"/>
    <w:rsid w:val="003D0B7B"/>
    <w:rsid w:val="003F0332"/>
    <w:rsid w:val="003F73CA"/>
    <w:rsid w:val="004140AC"/>
    <w:rsid w:val="00414C6E"/>
    <w:rsid w:val="00416CBF"/>
    <w:rsid w:val="00444B01"/>
    <w:rsid w:val="00455007"/>
    <w:rsid w:val="004601A3"/>
    <w:rsid w:val="004643CA"/>
    <w:rsid w:val="004650AD"/>
    <w:rsid w:val="00487052"/>
    <w:rsid w:val="0049059F"/>
    <w:rsid w:val="004935A5"/>
    <w:rsid w:val="00495AD1"/>
    <w:rsid w:val="004E4728"/>
    <w:rsid w:val="004E5DC7"/>
    <w:rsid w:val="0050008A"/>
    <w:rsid w:val="005040C7"/>
    <w:rsid w:val="005138C0"/>
    <w:rsid w:val="00546A2D"/>
    <w:rsid w:val="005514C5"/>
    <w:rsid w:val="00557FC2"/>
    <w:rsid w:val="0056220A"/>
    <w:rsid w:val="00562DA3"/>
    <w:rsid w:val="00563B42"/>
    <w:rsid w:val="00575BFF"/>
    <w:rsid w:val="00581D8D"/>
    <w:rsid w:val="00591257"/>
    <w:rsid w:val="005B511D"/>
    <w:rsid w:val="005D16E7"/>
    <w:rsid w:val="005F0D77"/>
    <w:rsid w:val="006054BB"/>
    <w:rsid w:val="00605EAF"/>
    <w:rsid w:val="006169DE"/>
    <w:rsid w:val="00616D55"/>
    <w:rsid w:val="00621116"/>
    <w:rsid w:val="0062275D"/>
    <w:rsid w:val="0065439E"/>
    <w:rsid w:val="006929A0"/>
    <w:rsid w:val="006930E2"/>
    <w:rsid w:val="00694F0C"/>
    <w:rsid w:val="006A2869"/>
    <w:rsid w:val="006A2D56"/>
    <w:rsid w:val="006A3B77"/>
    <w:rsid w:val="006B68A6"/>
    <w:rsid w:val="006C67C6"/>
    <w:rsid w:val="006E3437"/>
    <w:rsid w:val="006F7C50"/>
    <w:rsid w:val="00710D21"/>
    <w:rsid w:val="00711765"/>
    <w:rsid w:val="00721AA2"/>
    <w:rsid w:val="00722DED"/>
    <w:rsid w:val="00725936"/>
    <w:rsid w:val="007267B4"/>
    <w:rsid w:val="007359FC"/>
    <w:rsid w:val="00737461"/>
    <w:rsid w:val="0075201A"/>
    <w:rsid w:val="00752D37"/>
    <w:rsid w:val="00763E90"/>
    <w:rsid w:val="00766A1A"/>
    <w:rsid w:val="00776979"/>
    <w:rsid w:val="007777AF"/>
    <w:rsid w:val="0079144F"/>
    <w:rsid w:val="00792411"/>
    <w:rsid w:val="00793B79"/>
    <w:rsid w:val="007A12CA"/>
    <w:rsid w:val="007B542C"/>
    <w:rsid w:val="007C7337"/>
    <w:rsid w:val="007E0FD4"/>
    <w:rsid w:val="007F2C67"/>
    <w:rsid w:val="007F4CFE"/>
    <w:rsid w:val="007F4F69"/>
    <w:rsid w:val="00800BFE"/>
    <w:rsid w:val="0082296C"/>
    <w:rsid w:val="00877456"/>
    <w:rsid w:val="00881926"/>
    <w:rsid w:val="00883453"/>
    <w:rsid w:val="0089086E"/>
    <w:rsid w:val="008C278B"/>
    <w:rsid w:val="008D53A7"/>
    <w:rsid w:val="00946F52"/>
    <w:rsid w:val="00950B9C"/>
    <w:rsid w:val="00952689"/>
    <w:rsid w:val="00955B53"/>
    <w:rsid w:val="00972B45"/>
    <w:rsid w:val="00977399"/>
    <w:rsid w:val="009811F7"/>
    <w:rsid w:val="009875EE"/>
    <w:rsid w:val="009A1A72"/>
    <w:rsid w:val="009B276C"/>
    <w:rsid w:val="009B2C39"/>
    <w:rsid w:val="009C7AA5"/>
    <w:rsid w:val="009D175D"/>
    <w:rsid w:val="009D5FA2"/>
    <w:rsid w:val="009E2F6B"/>
    <w:rsid w:val="009E6118"/>
    <w:rsid w:val="009E7C28"/>
    <w:rsid w:val="009F4277"/>
    <w:rsid w:val="009F4D2C"/>
    <w:rsid w:val="009F794A"/>
    <w:rsid w:val="00A02764"/>
    <w:rsid w:val="00A131C1"/>
    <w:rsid w:val="00A304F2"/>
    <w:rsid w:val="00A430CB"/>
    <w:rsid w:val="00A61183"/>
    <w:rsid w:val="00A65F86"/>
    <w:rsid w:val="00A671EF"/>
    <w:rsid w:val="00A96B99"/>
    <w:rsid w:val="00AA6833"/>
    <w:rsid w:val="00AD6296"/>
    <w:rsid w:val="00AE2F16"/>
    <w:rsid w:val="00AE674C"/>
    <w:rsid w:val="00B02A9D"/>
    <w:rsid w:val="00B153E8"/>
    <w:rsid w:val="00B15991"/>
    <w:rsid w:val="00B15D45"/>
    <w:rsid w:val="00B30A87"/>
    <w:rsid w:val="00B369B4"/>
    <w:rsid w:val="00B47EB8"/>
    <w:rsid w:val="00B569AE"/>
    <w:rsid w:val="00B76735"/>
    <w:rsid w:val="00B814EA"/>
    <w:rsid w:val="00B816A6"/>
    <w:rsid w:val="00B872C8"/>
    <w:rsid w:val="00B875A6"/>
    <w:rsid w:val="00B93D0F"/>
    <w:rsid w:val="00B957FA"/>
    <w:rsid w:val="00BB3A47"/>
    <w:rsid w:val="00BB7C46"/>
    <w:rsid w:val="00BC4A60"/>
    <w:rsid w:val="00BC787E"/>
    <w:rsid w:val="00BE32C1"/>
    <w:rsid w:val="00BE48B1"/>
    <w:rsid w:val="00C025BD"/>
    <w:rsid w:val="00C2620A"/>
    <w:rsid w:val="00C35FD7"/>
    <w:rsid w:val="00C448EF"/>
    <w:rsid w:val="00C521C6"/>
    <w:rsid w:val="00C5788C"/>
    <w:rsid w:val="00C61988"/>
    <w:rsid w:val="00C63C18"/>
    <w:rsid w:val="00C8171C"/>
    <w:rsid w:val="00C9205B"/>
    <w:rsid w:val="00CB36D1"/>
    <w:rsid w:val="00CB684D"/>
    <w:rsid w:val="00CC07B6"/>
    <w:rsid w:val="00CF10BD"/>
    <w:rsid w:val="00D12CA4"/>
    <w:rsid w:val="00D2637C"/>
    <w:rsid w:val="00D3170C"/>
    <w:rsid w:val="00D36B4A"/>
    <w:rsid w:val="00D44B61"/>
    <w:rsid w:val="00D53F73"/>
    <w:rsid w:val="00D97E1E"/>
    <w:rsid w:val="00DA3448"/>
    <w:rsid w:val="00DA4123"/>
    <w:rsid w:val="00DB214D"/>
    <w:rsid w:val="00DD7A50"/>
    <w:rsid w:val="00DE7651"/>
    <w:rsid w:val="00DF0AAC"/>
    <w:rsid w:val="00DF4621"/>
    <w:rsid w:val="00E005EB"/>
    <w:rsid w:val="00E175BE"/>
    <w:rsid w:val="00E17B28"/>
    <w:rsid w:val="00E24468"/>
    <w:rsid w:val="00E26F8C"/>
    <w:rsid w:val="00E4094B"/>
    <w:rsid w:val="00E40FD9"/>
    <w:rsid w:val="00E57B96"/>
    <w:rsid w:val="00E663EE"/>
    <w:rsid w:val="00E87271"/>
    <w:rsid w:val="00ED142F"/>
    <w:rsid w:val="00ED5841"/>
    <w:rsid w:val="00EE63B1"/>
    <w:rsid w:val="00EF2610"/>
    <w:rsid w:val="00F07819"/>
    <w:rsid w:val="00F15042"/>
    <w:rsid w:val="00F50239"/>
    <w:rsid w:val="00F63F82"/>
    <w:rsid w:val="00F65B30"/>
    <w:rsid w:val="00F703BE"/>
    <w:rsid w:val="00F75B22"/>
    <w:rsid w:val="00F76413"/>
    <w:rsid w:val="00F815FD"/>
    <w:rsid w:val="00F93127"/>
    <w:rsid w:val="00FA3A69"/>
    <w:rsid w:val="00FB6347"/>
    <w:rsid w:val="00FC62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6B75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578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00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000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3F03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7272E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578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00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0008A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3F03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7272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096B8A6-B6FE-D24A-B690-F54027AEB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896</Words>
  <Characters>5109</Characters>
  <Application>Microsoft Macintosh Word</Application>
  <DocSecurity>0</DocSecurity>
  <Lines>42</Lines>
  <Paragraphs>11</Paragraphs>
  <ScaleCrop>false</ScaleCrop>
  <Company>University of Arkansas</Company>
  <LinksUpToDate>false</LinksUpToDate>
  <CharactersWithSpaces>5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. Etges</dc:creator>
  <cp:keywords/>
  <dc:description/>
  <cp:lastModifiedBy>William J. Etges</cp:lastModifiedBy>
  <cp:revision>15</cp:revision>
  <dcterms:created xsi:type="dcterms:W3CDTF">2016-05-27T18:30:00Z</dcterms:created>
  <dcterms:modified xsi:type="dcterms:W3CDTF">2016-07-21T15:54:00Z</dcterms:modified>
</cp:coreProperties>
</file>